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0B043" w14:textId="3557A463" w:rsidR="001E0B61" w:rsidRPr="000C1654" w:rsidRDefault="001E0B61" w:rsidP="001E0B61">
      <w:pPr>
        <w:jc w:val="center"/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36"/>
          <w:szCs w:val="36"/>
        </w:rPr>
      </w:pPr>
      <w:r w:rsidRPr="000C1654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36"/>
          <w:szCs w:val="36"/>
        </w:rPr>
        <w:t>Supporting Information</w:t>
      </w:r>
    </w:p>
    <w:p w14:paraId="7EB48356" w14:textId="69451EB8" w:rsidR="0077056A" w:rsidRPr="000C1654" w:rsidRDefault="0077056A" w:rsidP="00B46F02">
      <w:pPr>
        <w:spacing w:line="320" w:lineRule="exact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30"/>
          <w:szCs w:val="30"/>
        </w:rPr>
      </w:pPr>
      <w:r w:rsidRPr="000C1654">
        <w:rPr>
          <w:rFonts w:ascii="Times New Roman" w:eastAsia="SimSun" w:hAnsi="Times New Roman" w:cs="Times New Roman"/>
          <w:b/>
          <w:bCs/>
          <w:color w:val="000000" w:themeColor="text1"/>
          <w:sz w:val="30"/>
          <w:szCs w:val="30"/>
        </w:rPr>
        <w:t xml:space="preserve">Creating anti-chiral exceptional points in non-Hermitian </w:t>
      </w:r>
      <w:proofErr w:type="spellStart"/>
      <w:r w:rsidRPr="000C1654">
        <w:rPr>
          <w:rFonts w:ascii="Times New Roman" w:eastAsia="SimSun" w:hAnsi="Times New Roman" w:cs="Times New Roman"/>
          <w:b/>
          <w:bCs/>
          <w:color w:val="000000" w:themeColor="text1"/>
          <w:sz w:val="30"/>
          <w:szCs w:val="30"/>
        </w:rPr>
        <w:t>metasurfaces</w:t>
      </w:r>
      <w:proofErr w:type="spellEnd"/>
      <w:r w:rsidRPr="000C1654">
        <w:rPr>
          <w:rFonts w:ascii="Times New Roman" w:eastAsia="SimSun" w:hAnsi="Times New Roman" w:cs="Times New Roman"/>
          <w:b/>
          <w:bCs/>
          <w:color w:val="000000" w:themeColor="text1"/>
          <w:sz w:val="30"/>
          <w:szCs w:val="30"/>
        </w:rPr>
        <w:t xml:space="preserve"> for efficient terahertz switching</w:t>
      </w:r>
    </w:p>
    <w:p w14:paraId="1879C2A3" w14:textId="77777777" w:rsidR="00B46F02" w:rsidRPr="000C1654" w:rsidRDefault="00B46F02" w:rsidP="00B46F02">
      <w:pPr>
        <w:spacing w:line="320" w:lineRule="exac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C6387D0" w14:textId="67746BC7" w:rsidR="00D0129F" w:rsidRPr="000C1654" w:rsidRDefault="00D0129F" w:rsidP="00B46F02">
      <w:pPr>
        <w:spacing w:line="320" w:lineRule="exac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proofErr w:type="spellStart"/>
      <w:r w:rsidRPr="000C165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Zhongyi</w:t>
      </w:r>
      <w:proofErr w:type="spellEnd"/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Yu</w:t>
      </w:r>
      <w:r w:rsidR="000B3F9C"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eibao</w:t>
      </w:r>
      <w:proofErr w:type="spellEnd"/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He</w:t>
      </w:r>
      <w:r w:rsidR="000B3F9C"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iyang</w:t>
      </w:r>
      <w:proofErr w:type="spellEnd"/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Hu</w:t>
      </w:r>
      <w:r w:rsidR="000B3F9C"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Ziheng Ren</w:t>
      </w:r>
      <w:r w:rsidR="000B3F9C"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Shun Wan</w:t>
      </w:r>
      <w:r w:rsidR="000B3F9C"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</w:t>
      </w:r>
      <w:r w:rsidRPr="000C1654">
        <w:rPr>
          <w:color w:val="000000" w:themeColor="text1"/>
          <w:sz w:val="24"/>
          <w:szCs w:val="24"/>
        </w:rPr>
        <w:t xml:space="preserve"> </w:t>
      </w:r>
      <w:proofErr w:type="spellStart"/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iang</w:t>
      </w:r>
      <w:r w:rsidR="00A6265D"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’</w:t>
      </w:r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i</w:t>
      </w:r>
      <w:proofErr w:type="spellEnd"/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heng</w:t>
      </w:r>
      <w:r w:rsidR="000B3F9C"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Yuze Hu</w:t>
      </w:r>
      <w:proofErr w:type="gramStart"/>
      <w:r w:rsidR="000A15A8"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="000A15A8" w:rsidRPr="000C165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vertAlign w:val="superscript"/>
        </w:rPr>
        <w:t>,</w:t>
      </w:r>
      <w:r w:rsidR="000A15A8"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*</w:t>
      </w:r>
      <w:proofErr w:type="gramEnd"/>
      <w:r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Tian Jiang</w:t>
      </w:r>
      <w:r w:rsidR="005A533B"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="000A15A8" w:rsidRPr="000C165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vertAlign w:val="superscript"/>
        </w:rPr>
        <w:t>,</w:t>
      </w:r>
      <w:r w:rsidR="00D93FD2" w:rsidRPr="000C165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*</w:t>
      </w:r>
    </w:p>
    <w:p w14:paraId="2F976F4C" w14:textId="77777777" w:rsidR="00C266E0" w:rsidRPr="000C1654" w:rsidRDefault="00C266E0" w:rsidP="00100DC4">
      <w:pPr>
        <w:spacing w:line="320" w:lineRule="exact"/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827D959" w14:textId="77777777" w:rsidR="0057580C" w:rsidRPr="000C1654" w:rsidRDefault="0057580C" w:rsidP="00100DC4">
      <w:pPr>
        <w:spacing w:line="320" w:lineRule="exact"/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3D0D68B6" w14:textId="7CBD1AEE" w:rsidR="0076708B" w:rsidRPr="000C1654" w:rsidRDefault="006D55BD" w:rsidP="00100DC4">
      <w:pPr>
        <w:spacing w:line="320" w:lineRule="exact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0C1654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1</w:t>
      </w:r>
      <w:r w:rsidRPr="000C1654">
        <w:rPr>
          <w:rFonts w:ascii="Times New Roman" w:eastAsia="SimSun" w:hAnsi="Times New Roman" w:cs="Times New Roman"/>
          <w:color w:val="000000" w:themeColor="text1"/>
          <w:szCs w:val="21"/>
        </w:rPr>
        <w:t>College of Advanced Interdisciplinary Studies, National University of Defense Technology, Changsha 410073, P. R. China</w:t>
      </w:r>
    </w:p>
    <w:p w14:paraId="6ACB9529" w14:textId="77777777" w:rsidR="008C5532" w:rsidRPr="000C1654" w:rsidRDefault="006D55BD" w:rsidP="00100DC4">
      <w:pPr>
        <w:spacing w:line="320" w:lineRule="exact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0C1654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2</w:t>
      </w:r>
      <w:r w:rsidRPr="000C1654">
        <w:rPr>
          <w:rFonts w:ascii="Times New Roman" w:eastAsia="SimSun" w:hAnsi="Times New Roman" w:cs="Times New Roman"/>
          <w:color w:val="000000" w:themeColor="text1"/>
          <w:szCs w:val="21"/>
        </w:rPr>
        <w:t xml:space="preserve">Institute for Quantum Science and Technology, College of Science, National University of Defense Technology, Changsha 410073, P. R. China </w:t>
      </w:r>
    </w:p>
    <w:p w14:paraId="15B5F45F" w14:textId="12D51032" w:rsidR="008C5532" w:rsidRPr="000C1654" w:rsidRDefault="006D55BD" w:rsidP="00100DC4">
      <w:pPr>
        <w:spacing w:line="320" w:lineRule="exact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0C1654">
        <w:rPr>
          <w:rFonts w:ascii="Times New Roman" w:eastAsia="SimSun" w:hAnsi="Times New Roman" w:cs="Times New Roman"/>
          <w:color w:val="000000" w:themeColor="text1"/>
          <w:szCs w:val="21"/>
        </w:rPr>
        <w:t>Correspondence: Professor Yuze Hu, E-mail: hyz_yj@sina.com</w:t>
      </w:r>
    </w:p>
    <w:p w14:paraId="2300943B" w14:textId="7BE81E08" w:rsidR="00996FBA" w:rsidRPr="000C1654" w:rsidRDefault="006D55BD" w:rsidP="00100DC4">
      <w:pPr>
        <w:spacing w:line="320" w:lineRule="exact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0C1654">
        <w:rPr>
          <w:rFonts w:ascii="Times New Roman" w:eastAsia="SimSun" w:hAnsi="Times New Roman" w:cs="Times New Roman"/>
          <w:color w:val="000000" w:themeColor="text1"/>
          <w:szCs w:val="21"/>
        </w:rPr>
        <w:t>Correspondence: Professor Tian Jiang, E-mail: tjiang@nudt.edu.cn</w:t>
      </w:r>
    </w:p>
    <w:p w14:paraId="517D8939" w14:textId="77777777" w:rsidR="00BB0950" w:rsidRPr="000C1654" w:rsidRDefault="00BB0950" w:rsidP="00100DC4">
      <w:pPr>
        <w:spacing w:line="320" w:lineRule="exac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CBE1962" w14:textId="77777777" w:rsidR="00BB0950" w:rsidRPr="000C1654" w:rsidRDefault="00BB0950" w:rsidP="00100DC4">
      <w:pPr>
        <w:spacing w:line="320" w:lineRule="exac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6C4596C" w14:textId="77777777" w:rsidR="00BB0950" w:rsidRPr="000C1654" w:rsidRDefault="00BB0950" w:rsidP="00100DC4">
      <w:pPr>
        <w:spacing w:line="320" w:lineRule="exac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CA9EEBB" w14:textId="1842F72B" w:rsidR="00F615A3" w:rsidRPr="000C1654" w:rsidRDefault="001F69C4" w:rsidP="00DA5AB0">
      <w:pPr>
        <w:spacing w:line="440" w:lineRule="exac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1. </w:t>
      </w:r>
      <w:r w:rsidR="00D94EEE" w:rsidRPr="000C165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OPTP measurements for an amorphous Ge film</w:t>
      </w:r>
    </w:p>
    <w:p w14:paraId="43CB11BB" w14:textId="0E3088E0" w:rsidR="00D27DFC" w:rsidRPr="000C1654" w:rsidRDefault="00E53975" w:rsidP="00875DB8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0C1654">
        <w:rPr>
          <w:noProof/>
          <w:color w:val="000000" w:themeColor="text1"/>
        </w:rPr>
        <w:t xml:space="preserve"> </w:t>
      </w:r>
      <w:r w:rsidR="006B6AC2" w:rsidRPr="000C1654">
        <w:rPr>
          <w:noProof/>
          <w:color w:val="000000" w:themeColor="text1"/>
        </w:rPr>
        <w:drawing>
          <wp:inline distT="0" distB="0" distL="0" distR="0" wp14:anchorId="5A388B3F" wp14:editId="0081B95F">
            <wp:extent cx="2918851" cy="2918851"/>
            <wp:effectExtent l="0" t="0" r="0" b="0"/>
            <wp:docPr id="10448512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149" cy="2946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585AF" w14:textId="629BA77A" w:rsidR="00D27DFC" w:rsidRPr="000C1654" w:rsidRDefault="00D27DFC" w:rsidP="00DA5AB0">
      <w:pPr>
        <w:spacing w:line="314" w:lineRule="exac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0C165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5521B5" w:rsidRPr="000C165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C165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. Sub-picosecond time scale photocarrier dynamics of the amorphous Ge film. </w:t>
      </w:r>
      <w:r w:rsidR="00A7523C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solid curves indicate the change in THz transmission amplitude measured under the influence of optical pumping at various fluences</w:t>
      </w:r>
      <w:r w:rsidR="005112CD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p w14:paraId="178345BE" w14:textId="77777777" w:rsidR="00FE4388" w:rsidRPr="000C1654" w:rsidRDefault="00FE4388" w:rsidP="001255A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F9C74CF" w14:textId="77777777" w:rsidR="00FE4388" w:rsidRPr="000C1654" w:rsidRDefault="00FE4388" w:rsidP="001255A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362310ED" w14:textId="77777777" w:rsidR="00354CE2" w:rsidRPr="000C1654" w:rsidRDefault="00354CE2" w:rsidP="001255A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C7272AB" w14:textId="77777777" w:rsidR="00354CE2" w:rsidRPr="000C1654" w:rsidRDefault="00354CE2" w:rsidP="001255A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75A1E700" w14:textId="77777777" w:rsidR="00354CE2" w:rsidRPr="000C1654" w:rsidRDefault="00354CE2" w:rsidP="001255A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18042C66" w14:textId="77777777" w:rsidR="00354CE2" w:rsidRPr="000C1654" w:rsidRDefault="00354CE2" w:rsidP="001255A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A832CDB" w14:textId="1C6B0571" w:rsidR="00FE4388" w:rsidRPr="000C1654" w:rsidRDefault="004D3401" w:rsidP="00DA5AB0">
      <w:pPr>
        <w:spacing w:line="440" w:lineRule="exac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2. </w:t>
      </w:r>
      <w:r w:rsidR="00371686"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Simulat</w:t>
      </w:r>
      <w:r w:rsidR="00421997"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ion results </w:t>
      </w:r>
      <w:r w:rsidR="000F671E"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of</w:t>
      </w:r>
      <w:r w:rsidR="000833EE"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 the anti-chiral EPs in the designed non-Hermitian </w:t>
      </w:r>
      <w:proofErr w:type="spellStart"/>
      <w:r w:rsidR="000833EE"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metasurface</w:t>
      </w:r>
      <w:proofErr w:type="spellEnd"/>
    </w:p>
    <w:p w14:paraId="455CC8D1" w14:textId="49F6664D" w:rsidR="00FE4388" w:rsidRPr="000C1654" w:rsidRDefault="00A65F4C" w:rsidP="00FE4388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0C1654">
        <w:rPr>
          <w:noProof/>
          <w:color w:val="000000" w:themeColor="text1"/>
        </w:rPr>
        <w:drawing>
          <wp:inline distT="0" distB="0" distL="0" distR="0" wp14:anchorId="18B51DEE" wp14:editId="413AE1CD">
            <wp:extent cx="5086180" cy="4949217"/>
            <wp:effectExtent l="0" t="0" r="635" b="3810"/>
            <wp:docPr id="12926331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594" cy="4955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0CC0D" w14:textId="582D09E9" w:rsidR="00FE4388" w:rsidRPr="000C1654" w:rsidRDefault="00FE4388" w:rsidP="00DA5AB0">
      <w:pPr>
        <w:spacing w:line="314" w:lineRule="exac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0C165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B67902"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0C165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6179E5"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Simulated chiral transmission coefficients in the designed non-Hermitian </w:t>
      </w:r>
      <w:proofErr w:type="spellStart"/>
      <w:r w:rsidR="006179E5"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metasurface</w:t>
      </w:r>
      <w:proofErr w:type="spellEnd"/>
      <w:r w:rsidRPr="000C165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EB4324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he c</w:t>
      </w:r>
      <w:r w:rsidR="00C848B4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ross-polarized chiral transmission coefficients</w:t>
      </w:r>
      <w:r w:rsidR="00E94A4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at</w:t>
      </w:r>
      <w:r w:rsidR="00D67435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B0D33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different </w:t>
      </w:r>
      <w:r w:rsidR="00E94A4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conductivity </w:t>
      </w:r>
      <w:r w:rsidR="007B0D33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of Ge </w:t>
      </w:r>
      <w:r w:rsidR="00E94A4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of a) 0</w:t>
      </w:r>
      <w:r w:rsidR="00052B33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,</w:t>
      </w:r>
      <w:r w:rsidR="00E94A4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b) </w:t>
      </w:r>
      <w:r w:rsidR="00AE61D2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3600</w:t>
      </w:r>
      <w:r w:rsidR="001F783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,</w:t>
      </w:r>
      <w:r w:rsidR="005254E3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94A4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)</w:t>
      </w:r>
      <w:r w:rsidR="00CE0055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E61D2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6800</w:t>
      </w:r>
      <w:r w:rsidR="001F41CF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,</w:t>
      </w:r>
      <w:r w:rsidR="00E94A4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and d)</w:t>
      </w:r>
      <w:r w:rsidR="00CE0055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94A4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3</w:t>
      </w:r>
      <w:r w:rsidR="005254E3" w:rsidRPr="000C16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 10</w:t>
      </w:r>
      <w:r w:rsidR="005254E3" w:rsidRPr="000C1654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="005254E3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S/m</w:t>
      </w:r>
      <w:r w:rsidR="001E30D5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</w:p>
    <w:p w14:paraId="30593CED" w14:textId="77EDD964" w:rsidR="00FE4388" w:rsidRPr="000C1654" w:rsidRDefault="001F1491" w:rsidP="00C8324C">
      <w:pPr>
        <w:spacing w:line="440" w:lineRule="exac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ab/>
      </w:r>
      <w:r w:rsidR="00EE1FA4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conductivity of Ge typically does not exceed 3600</w:t>
      </w:r>
      <w:r w:rsidR="00B403D4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S/m</w:t>
      </w:r>
      <w:r w:rsidR="00EE1FA4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r w:rsidR="007F064D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which</w:t>
      </w:r>
      <w:r w:rsidR="002E6568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entail</w:t>
      </w:r>
      <w:r w:rsidR="007F064D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="002E6568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 slight constraint on the decoupling effect of </w:t>
      </w:r>
      <w:r w:rsidR="00D80C37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anti-chiral EPs</w:t>
      </w:r>
      <w:r w:rsidR="002E6568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owards </w:t>
      </w:r>
      <w:r w:rsidR="00B4730A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ircular polarization states with lef</w:t>
      </w:r>
      <w:r w:rsidR="00610E6D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</w:t>
      </w:r>
      <w:r w:rsidR="00B4730A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-handed </w:t>
      </w:r>
      <w:r w:rsidR="00610E6D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and right-handed </w:t>
      </w:r>
      <w:r w:rsidR="00B4730A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hirality</w:t>
      </w:r>
      <w:r w:rsidR="00664D33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,</w:t>
      </w:r>
      <w:r w:rsidR="008675F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64D33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</w:t>
      </w:r>
      <w:r w:rsidR="00D80C37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h</w:t>
      </w:r>
      <w:r w:rsidR="004D33FE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us</w:t>
      </w:r>
      <w:r w:rsidR="00EE1FA4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A65C70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lightly constraining</w:t>
      </w:r>
      <w:r w:rsidR="00EE1FA4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modulation depth of </w:t>
      </w:r>
      <w:r w:rsidR="005E4A82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the non-Hermitian </w:t>
      </w:r>
      <w:proofErr w:type="spellStart"/>
      <w:r w:rsidR="00EE1FA4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etasurface</w:t>
      </w:r>
      <w:proofErr w:type="spellEnd"/>
      <w:r w:rsidR="00EE1FA4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Nevertheless, in simulations, it may be advantageous to set it higher to </w:t>
      </w:r>
      <w:r w:rsidR="00B300B1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observe the performance of the </w:t>
      </w:r>
      <w:r w:rsidR="00B300B1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anti-chiral EPs</w:t>
      </w:r>
      <w:r w:rsidR="00B300B1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B300B1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in the non-Hermitian </w:t>
      </w:r>
      <w:proofErr w:type="spellStart"/>
      <w:r w:rsidR="00B300B1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etasurface</w:t>
      </w:r>
      <w:proofErr w:type="spellEnd"/>
      <w:r w:rsidR="00B300B1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  <w:r w:rsidR="003F301D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Moreover, </w:t>
      </w:r>
      <w:r w:rsidR="003F301D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s the conductivity of Ge reaches </w:t>
      </w:r>
      <w:r w:rsidR="003F301D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3600</w:t>
      </w:r>
      <w:r w:rsidR="001B3235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301D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/m</w:t>
      </w:r>
      <w:r w:rsidR="003F301D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the frequencies at which the minimum values of </w:t>
      </w:r>
      <w:proofErr w:type="spellStart"/>
      <w:r w:rsidR="003F301D"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3F301D"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rl</w:t>
      </w:r>
      <w:proofErr w:type="spellEnd"/>
      <w:r w:rsidR="003F301D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3F301D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</w:t>
      </w:r>
      <w:r w:rsidR="003F301D"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lr</w:t>
      </w:r>
      <w:proofErr w:type="spellEnd"/>
      <w:r w:rsidR="003F301D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ccur are already quite close, and </w:t>
      </w:r>
      <w:r w:rsidR="003F301D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 xml:space="preserve">the amplitude at the intersection of </w:t>
      </w:r>
      <w:proofErr w:type="spellStart"/>
      <w:r w:rsidR="003F301D"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3F301D"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rl</w:t>
      </w:r>
      <w:proofErr w:type="spellEnd"/>
      <w:r w:rsidR="003F301D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3F301D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</w:t>
      </w:r>
      <w:r w:rsidR="003F301D"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lr</w:t>
      </w:r>
      <w:proofErr w:type="spellEnd"/>
      <w:r w:rsidR="003F301D"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s relatively low as well.</w:t>
      </w:r>
    </w:p>
    <w:p w14:paraId="61B8BFAD" w14:textId="77777777" w:rsidR="00AF4BD3" w:rsidRPr="000C1654" w:rsidRDefault="00AF4BD3" w:rsidP="00C8324C">
      <w:pPr>
        <w:spacing w:line="440" w:lineRule="exac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163EB00" w14:textId="45F632C0" w:rsidR="00404FA0" w:rsidRPr="000C1654" w:rsidRDefault="00404FA0" w:rsidP="00C8324C">
      <w:pPr>
        <w:spacing w:line="440" w:lineRule="exac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3. Design principle of the non-Hermitian system based on </w:t>
      </w:r>
      <w:r w:rsidR="00512CC2"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the </w:t>
      </w:r>
      <w:r w:rsidRPr="000C1654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TCMT.</w:t>
      </w:r>
    </w:p>
    <w:p w14:paraId="06630FDB" w14:textId="2817D7B3" w:rsidR="00404FA0" w:rsidRPr="000C1654" w:rsidRDefault="00FC08DA" w:rsidP="00C8324C">
      <w:pPr>
        <w:spacing w:line="440" w:lineRule="exac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ab/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The non-Hermitian </w:t>
      </w:r>
      <w:proofErr w:type="spellStart"/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etasurface</w:t>
      </w:r>
      <w:proofErr w:type="spellEnd"/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consists of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ree discrete resonators: upper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split ring resonator (SRR)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middle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SRR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and lower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cut-wire (CW)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corresponding to the resonant </w:t>
      </w:r>
      <w:proofErr w:type="gramStart"/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odes</w:t>
      </w:r>
      <w:proofErr w:type="gramEnd"/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“p”, “m”, and “n”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,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espectively. According to the orientation, the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eigen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mode of “p” is </w:t>
      </w:r>
      <w:r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y</w:t>
      </w:r>
      <w:r w:rsidRPr="000C1654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  <w:szCs w:val="24"/>
        </w:rPr>
        <w:t>-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polarized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while the other two are </w:t>
      </w:r>
      <w:r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x</w:t>
      </w:r>
      <w:r w:rsidRPr="000C1654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  <w:szCs w:val="24"/>
        </w:rPr>
        <w:t>-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polarized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which are consistent with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three modes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in TCMT.</w:t>
      </w:r>
      <w:r w:rsidR="00974CD3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8324C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ubsequently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r w:rsidR="00C8324C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he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ptimiz</w:t>
      </w:r>
      <w:r w:rsidR="00C8324C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ation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9D309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structural parameters </w:t>
      </w:r>
      <w:r w:rsidR="009D309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ha</w:t>
      </w:r>
      <w:r w:rsidR="009A05B1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="009D309B"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been carried out 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o align the coupling parameters within the </w:t>
      </w:r>
      <w:proofErr w:type="spellStart"/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etasurface</w:t>
      </w:r>
      <w:proofErr w:type="spellEnd"/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For instance, modifying S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an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une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coupling strength between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modes 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“p”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“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”, corresponding to </w:t>
      </w:r>
      <w:proofErr w:type="spellStart"/>
      <w:r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κ</w:t>
      </w:r>
      <w:r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pm</w:t>
      </w:r>
      <w:proofErr w:type="spellEnd"/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n the TCMT. Likewise, modifying S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an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une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coupling strength between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modes 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“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”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“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n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”, corresponding to </w:t>
      </w:r>
      <w:proofErr w:type="spellStart"/>
      <w:r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κ</w:t>
      </w:r>
      <w:r w:rsidRPr="000C1654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mn</w:t>
      </w:r>
      <w:proofErr w:type="spellEnd"/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n the TCMT. Varying the aperture size of the upper and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iddle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RR can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une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radiative loss rate </w:t>
      </w:r>
      <w:r w:rsidR="000C1654" w:rsidRPr="000C1654">
        <w:rPr>
          <w:rFonts w:ascii="Times New Roman" w:eastAsia="SimSun" w:hAnsi="Times New Roman" w:cs="Times New Roman"/>
          <w:color w:val="000000" w:themeColor="text1"/>
          <w:position w:val="-12"/>
          <w:sz w:val="24"/>
          <w:szCs w:val="24"/>
        </w:rPr>
        <w:pict w14:anchorId="7BD7FD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style="width:13.5pt;height:18pt">
            <v:imagedata r:id="rId9" o:title=""/>
          </v:shape>
        </w:pic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f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mode 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“p” and </w:t>
      </w:r>
      <w:r w:rsidR="000C1654" w:rsidRPr="000C1654">
        <w:rPr>
          <w:rFonts w:ascii="Times New Roman" w:eastAsia="SimSun" w:hAnsi="Times New Roman" w:cs="Times New Roman"/>
          <w:color w:val="000000" w:themeColor="text1"/>
          <w:position w:val="-12"/>
          <w:sz w:val="24"/>
          <w:szCs w:val="24"/>
        </w:rPr>
        <w:pict w14:anchorId="0E3F3B38">
          <v:shape id="_x0000_i1038" type="#_x0000_t75" style="width:13.5pt;height:18pt">
            <v:imagedata r:id="rId10" o:title=""/>
          </v:shape>
        </w:pic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f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mode 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“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”, while modifying the length of the lower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W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an tune the radiative loss rate </w:t>
      </w:r>
      <w:r w:rsidR="000C1654" w:rsidRPr="000C1654">
        <w:rPr>
          <w:rFonts w:ascii="Times New Roman" w:eastAsia="SimSun" w:hAnsi="Times New Roman" w:cs="Times New Roman"/>
          <w:color w:val="000000" w:themeColor="text1"/>
          <w:position w:val="-12"/>
          <w:sz w:val="24"/>
          <w:szCs w:val="24"/>
        </w:rPr>
        <w:pict w14:anchorId="25C1528B">
          <v:shape id="_x0000_i1037" type="#_x0000_t75" style="width:12pt;height:18pt">
            <v:imagedata r:id="rId11" o:title=""/>
          </v:shape>
        </w:pic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f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mode 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“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n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”. Additionally, modifying the conductivity of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Ge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embedded in the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upper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RR can </w:t>
      </w:r>
      <w:r w:rsidRPr="000C165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une</w: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non-radiative loss rate </w:t>
      </w:r>
      <w:r w:rsidR="000C1654" w:rsidRPr="000C1654">
        <w:rPr>
          <w:rFonts w:ascii="Times New Roman" w:eastAsia="SimSun" w:hAnsi="Times New Roman" w:cs="Times New Roman"/>
          <w:color w:val="000000" w:themeColor="text1"/>
          <w:position w:val="-12"/>
          <w:sz w:val="24"/>
          <w:szCs w:val="24"/>
        </w:rPr>
        <w:pict w14:anchorId="47CF49AB">
          <v:shape id="_x0000_i1036" type="#_x0000_t75" style="width:13.5pt;height:18.75pt">
            <v:imagedata r:id="rId12" o:title=""/>
          </v:shape>
        </w:pic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The parameter </w:t>
      </w:r>
      <w:r w:rsidR="000C1654" w:rsidRPr="000C1654">
        <w:rPr>
          <w:rFonts w:ascii="Times New Roman" w:eastAsia="SimSun" w:hAnsi="Times New Roman" w:cs="Times New Roman"/>
          <w:color w:val="000000" w:themeColor="text1"/>
          <w:position w:val="-12"/>
          <w:sz w:val="24"/>
          <w:szCs w:val="24"/>
        </w:rPr>
        <w:pict w14:anchorId="7E1B0712">
          <v:shape id="_x0000_i1035" type="#_x0000_t75" style="width:13.5pt;height:18.75pt">
            <v:imagedata r:id="rId12" o:title=""/>
          </v:shape>
        </w:pict>
      </w:r>
      <w:r w:rsidRPr="000C165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djusted in the TCMT theoretical model corresponds to the conductivity of Ge in simulations and the pump fluence of femtosecond optical pulses used for pumping Ge in experiments.</w:t>
      </w:r>
    </w:p>
    <w:sectPr w:rsidR="00404FA0" w:rsidRPr="000C1654" w:rsidSect="005A4BAD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5B94B5" w14:textId="77777777" w:rsidR="003D54B2" w:rsidRDefault="003D54B2" w:rsidP="00F01C5F">
      <w:r>
        <w:separator/>
      </w:r>
    </w:p>
  </w:endnote>
  <w:endnote w:type="continuationSeparator" w:id="0">
    <w:p w14:paraId="407F59BE" w14:textId="77777777" w:rsidR="003D54B2" w:rsidRDefault="003D54B2" w:rsidP="00F01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0EA3B5" w14:textId="77777777" w:rsidR="003D54B2" w:rsidRDefault="003D54B2" w:rsidP="00F01C5F">
      <w:r>
        <w:separator/>
      </w:r>
    </w:p>
  </w:footnote>
  <w:footnote w:type="continuationSeparator" w:id="0">
    <w:p w14:paraId="4073865C" w14:textId="77777777" w:rsidR="003D54B2" w:rsidRDefault="003D54B2" w:rsidP="00F01C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3F77FC"/>
    <w:multiLevelType w:val="hybridMultilevel"/>
    <w:tmpl w:val="AFD4F754"/>
    <w:lvl w:ilvl="0" w:tplc="876224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1D772220"/>
    <w:multiLevelType w:val="multilevel"/>
    <w:tmpl w:val="65307A4E"/>
    <w:lvl w:ilvl="0">
      <w:start w:val="1"/>
      <w:numFmt w:val="decimal"/>
      <w:pStyle w:val="ExpressReferences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368875285">
    <w:abstractNumId w:val="1"/>
  </w:num>
  <w:num w:numId="2" w16cid:durableId="415326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C12"/>
    <w:rsid w:val="000006BE"/>
    <w:rsid w:val="000007DB"/>
    <w:rsid w:val="00001624"/>
    <w:rsid w:val="00001B8E"/>
    <w:rsid w:val="00001F8F"/>
    <w:rsid w:val="0000214F"/>
    <w:rsid w:val="00002510"/>
    <w:rsid w:val="000025F1"/>
    <w:rsid w:val="000026A8"/>
    <w:rsid w:val="00002786"/>
    <w:rsid w:val="00002A79"/>
    <w:rsid w:val="00002BFD"/>
    <w:rsid w:val="0000631C"/>
    <w:rsid w:val="00006326"/>
    <w:rsid w:val="000063F7"/>
    <w:rsid w:val="000072BF"/>
    <w:rsid w:val="000105ED"/>
    <w:rsid w:val="00010646"/>
    <w:rsid w:val="000107A8"/>
    <w:rsid w:val="000108ED"/>
    <w:rsid w:val="00011063"/>
    <w:rsid w:val="00011386"/>
    <w:rsid w:val="00011B07"/>
    <w:rsid w:val="00011C3B"/>
    <w:rsid w:val="00011D21"/>
    <w:rsid w:val="00011DAE"/>
    <w:rsid w:val="00012147"/>
    <w:rsid w:val="000126F3"/>
    <w:rsid w:val="0001325A"/>
    <w:rsid w:val="0001439D"/>
    <w:rsid w:val="000152CA"/>
    <w:rsid w:val="000154DB"/>
    <w:rsid w:val="00015AE9"/>
    <w:rsid w:val="00015D96"/>
    <w:rsid w:val="000162D1"/>
    <w:rsid w:val="00016BDA"/>
    <w:rsid w:val="00016D47"/>
    <w:rsid w:val="00016E8F"/>
    <w:rsid w:val="000173B3"/>
    <w:rsid w:val="000202AA"/>
    <w:rsid w:val="00020BF8"/>
    <w:rsid w:val="00020C89"/>
    <w:rsid w:val="000219E1"/>
    <w:rsid w:val="00021A26"/>
    <w:rsid w:val="00021BD9"/>
    <w:rsid w:val="00021E9B"/>
    <w:rsid w:val="000225D5"/>
    <w:rsid w:val="000225E6"/>
    <w:rsid w:val="00022B53"/>
    <w:rsid w:val="0002386C"/>
    <w:rsid w:val="00025651"/>
    <w:rsid w:val="00025D68"/>
    <w:rsid w:val="0002694B"/>
    <w:rsid w:val="00026AF6"/>
    <w:rsid w:val="00026E44"/>
    <w:rsid w:val="00026E99"/>
    <w:rsid w:val="000271F6"/>
    <w:rsid w:val="00027385"/>
    <w:rsid w:val="00027B1A"/>
    <w:rsid w:val="00030060"/>
    <w:rsid w:val="00030CE1"/>
    <w:rsid w:val="00030E7C"/>
    <w:rsid w:val="0003146B"/>
    <w:rsid w:val="00031593"/>
    <w:rsid w:val="0003199D"/>
    <w:rsid w:val="0003213A"/>
    <w:rsid w:val="00032375"/>
    <w:rsid w:val="00032DBB"/>
    <w:rsid w:val="000330F9"/>
    <w:rsid w:val="00033EB1"/>
    <w:rsid w:val="00034664"/>
    <w:rsid w:val="00034D59"/>
    <w:rsid w:val="00035030"/>
    <w:rsid w:val="00035AC9"/>
    <w:rsid w:val="00036402"/>
    <w:rsid w:val="00036F14"/>
    <w:rsid w:val="00037980"/>
    <w:rsid w:val="0003799A"/>
    <w:rsid w:val="00037B8B"/>
    <w:rsid w:val="000401E3"/>
    <w:rsid w:val="0004070D"/>
    <w:rsid w:val="000412A1"/>
    <w:rsid w:val="000417A8"/>
    <w:rsid w:val="00041D35"/>
    <w:rsid w:val="0004215E"/>
    <w:rsid w:val="00042463"/>
    <w:rsid w:val="0004343C"/>
    <w:rsid w:val="00043C0D"/>
    <w:rsid w:val="00044169"/>
    <w:rsid w:val="000444D4"/>
    <w:rsid w:val="000449B9"/>
    <w:rsid w:val="00045DB8"/>
    <w:rsid w:val="0004715F"/>
    <w:rsid w:val="00047948"/>
    <w:rsid w:val="000503FF"/>
    <w:rsid w:val="00050A38"/>
    <w:rsid w:val="00051DC6"/>
    <w:rsid w:val="0005238F"/>
    <w:rsid w:val="00052B33"/>
    <w:rsid w:val="00053D2B"/>
    <w:rsid w:val="00054290"/>
    <w:rsid w:val="00054343"/>
    <w:rsid w:val="00054EC6"/>
    <w:rsid w:val="0005561A"/>
    <w:rsid w:val="00055E0E"/>
    <w:rsid w:val="00056BA5"/>
    <w:rsid w:val="00056F4A"/>
    <w:rsid w:val="00057851"/>
    <w:rsid w:val="00060CD1"/>
    <w:rsid w:val="000619E9"/>
    <w:rsid w:val="00061BD0"/>
    <w:rsid w:val="00061E42"/>
    <w:rsid w:val="000623BA"/>
    <w:rsid w:val="00062B83"/>
    <w:rsid w:val="00062CA6"/>
    <w:rsid w:val="0006383A"/>
    <w:rsid w:val="0006385D"/>
    <w:rsid w:val="00064305"/>
    <w:rsid w:val="000648C1"/>
    <w:rsid w:val="000655DA"/>
    <w:rsid w:val="00065DB5"/>
    <w:rsid w:val="00066312"/>
    <w:rsid w:val="000671A4"/>
    <w:rsid w:val="000672E8"/>
    <w:rsid w:val="00067E60"/>
    <w:rsid w:val="000707D7"/>
    <w:rsid w:val="000712A5"/>
    <w:rsid w:val="000715EB"/>
    <w:rsid w:val="00071A6B"/>
    <w:rsid w:val="00071C57"/>
    <w:rsid w:val="00071CE5"/>
    <w:rsid w:val="0007220E"/>
    <w:rsid w:val="000722EB"/>
    <w:rsid w:val="000725DA"/>
    <w:rsid w:val="00072883"/>
    <w:rsid w:val="00072D4D"/>
    <w:rsid w:val="00073788"/>
    <w:rsid w:val="00073C49"/>
    <w:rsid w:val="0007475D"/>
    <w:rsid w:val="0007483D"/>
    <w:rsid w:val="0007680C"/>
    <w:rsid w:val="000769B6"/>
    <w:rsid w:val="00077027"/>
    <w:rsid w:val="00077036"/>
    <w:rsid w:val="00077279"/>
    <w:rsid w:val="00077533"/>
    <w:rsid w:val="0007768F"/>
    <w:rsid w:val="00077AF6"/>
    <w:rsid w:val="000805EA"/>
    <w:rsid w:val="0008064A"/>
    <w:rsid w:val="000807A5"/>
    <w:rsid w:val="00080CBD"/>
    <w:rsid w:val="00081239"/>
    <w:rsid w:val="00081242"/>
    <w:rsid w:val="00081A08"/>
    <w:rsid w:val="00081E56"/>
    <w:rsid w:val="000833EE"/>
    <w:rsid w:val="00083856"/>
    <w:rsid w:val="000840B5"/>
    <w:rsid w:val="00084219"/>
    <w:rsid w:val="00084257"/>
    <w:rsid w:val="000845EF"/>
    <w:rsid w:val="000847E3"/>
    <w:rsid w:val="00084B36"/>
    <w:rsid w:val="00084BE7"/>
    <w:rsid w:val="00086429"/>
    <w:rsid w:val="0008651E"/>
    <w:rsid w:val="00086896"/>
    <w:rsid w:val="00087097"/>
    <w:rsid w:val="00087847"/>
    <w:rsid w:val="00090147"/>
    <w:rsid w:val="000908ED"/>
    <w:rsid w:val="00091245"/>
    <w:rsid w:val="0009230A"/>
    <w:rsid w:val="00092C7C"/>
    <w:rsid w:val="00092FC0"/>
    <w:rsid w:val="0009370A"/>
    <w:rsid w:val="00094073"/>
    <w:rsid w:val="000955D9"/>
    <w:rsid w:val="000960CC"/>
    <w:rsid w:val="00096BFB"/>
    <w:rsid w:val="00096D6F"/>
    <w:rsid w:val="00097C0D"/>
    <w:rsid w:val="000A0171"/>
    <w:rsid w:val="000A0FA0"/>
    <w:rsid w:val="000A127B"/>
    <w:rsid w:val="000A15A8"/>
    <w:rsid w:val="000A2C33"/>
    <w:rsid w:val="000A4EB8"/>
    <w:rsid w:val="000A5DA6"/>
    <w:rsid w:val="000A5DFE"/>
    <w:rsid w:val="000A681A"/>
    <w:rsid w:val="000A6B39"/>
    <w:rsid w:val="000A71F2"/>
    <w:rsid w:val="000A7649"/>
    <w:rsid w:val="000A76E0"/>
    <w:rsid w:val="000A76E2"/>
    <w:rsid w:val="000B02DD"/>
    <w:rsid w:val="000B030F"/>
    <w:rsid w:val="000B0BC3"/>
    <w:rsid w:val="000B0CE9"/>
    <w:rsid w:val="000B1294"/>
    <w:rsid w:val="000B1355"/>
    <w:rsid w:val="000B19FC"/>
    <w:rsid w:val="000B1F1E"/>
    <w:rsid w:val="000B22EA"/>
    <w:rsid w:val="000B352E"/>
    <w:rsid w:val="000B3543"/>
    <w:rsid w:val="000B3A4A"/>
    <w:rsid w:val="000B3BC4"/>
    <w:rsid w:val="000B3F9C"/>
    <w:rsid w:val="000B4F71"/>
    <w:rsid w:val="000B542F"/>
    <w:rsid w:val="000B63CF"/>
    <w:rsid w:val="000B63FF"/>
    <w:rsid w:val="000B681C"/>
    <w:rsid w:val="000B68E2"/>
    <w:rsid w:val="000B7777"/>
    <w:rsid w:val="000B7D8D"/>
    <w:rsid w:val="000C02AF"/>
    <w:rsid w:val="000C05A8"/>
    <w:rsid w:val="000C0854"/>
    <w:rsid w:val="000C0BED"/>
    <w:rsid w:val="000C1654"/>
    <w:rsid w:val="000C201C"/>
    <w:rsid w:val="000C24A7"/>
    <w:rsid w:val="000C2E92"/>
    <w:rsid w:val="000C347B"/>
    <w:rsid w:val="000C36AB"/>
    <w:rsid w:val="000C3F51"/>
    <w:rsid w:val="000C483C"/>
    <w:rsid w:val="000C48BD"/>
    <w:rsid w:val="000C4DE9"/>
    <w:rsid w:val="000C5049"/>
    <w:rsid w:val="000C58FA"/>
    <w:rsid w:val="000C5B59"/>
    <w:rsid w:val="000C5B96"/>
    <w:rsid w:val="000C60DA"/>
    <w:rsid w:val="000C635D"/>
    <w:rsid w:val="000C6AFD"/>
    <w:rsid w:val="000C6BD8"/>
    <w:rsid w:val="000C6D74"/>
    <w:rsid w:val="000C7A12"/>
    <w:rsid w:val="000D0C2C"/>
    <w:rsid w:val="000D0D4B"/>
    <w:rsid w:val="000D1C35"/>
    <w:rsid w:val="000D1F57"/>
    <w:rsid w:val="000D2C37"/>
    <w:rsid w:val="000D3C82"/>
    <w:rsid w:val="000D3EF3"/>
    <w:rsid w:val="000D5226"/>
    <w:rsid w:val="000D5A40"/>
    <w:rsid w:val="000D5C1C"/>
    <w:rsid w:val="000D64F5"/>
    <w:rsid w:val="000D6916"/>
    <w:rsid w:val="000D6D3B"/>
    <w:rsid w:val="000D6DE4"/>
    <w:rsid w:val="000D6E64"/>
    <w:rsid w:val="000D705A"/>
    <w:rsid w:val="000D72C4"/>
    <w:rsid w:val="000D7A7A"/>
    <w:rsid w:val="000D7E76"/>
    <w:rsid w:val="000D7F9E"/>
    <w:rsid w:val="000E0897"/>
    <w:rsid w:val="000E0B3F"/>
    <w:rsid w:val="000E0EAF"/>
    <w:rsid w:val="000E1212"/>
    <w:rsid w:val="000E1E8B"/>
    <w:rsid w:val="000E25C7"/>
    <w:rsid w:val="000E264C"/>
    <w:rsid w:val="000E2698"/>
    <w:rsid w:val="000E2B42"/>
    <w:rsid w:val="000E3490"/>
    <w:rsid w:val="000E36F9"/>
    <w:rsid w:val="000E370A"/>
    <w:rsid w:val="000E4127"/>
    <w:rsid w:val="000E4585"/>
    <w:rsid w:val="000E46D1"/>
    <w:rsid w:val="000E482D"/>
    <w:rsid w:val="000E57F5"/>
    <w:rsid w:val="000E5996"/>
    <w:rsid w:val="000E59A2"/>
    <w:rsid w:val="000E5A68"/>
    <w:rsid w:val="000E6290"/>
    <w:rsid w:val="000E6666"/>
    <w:rsid w:val="000E6E85"/>
    <w:rsid w:val="000E6EDB"/>
    <w:rsid w:val="000E6F60"/>
    <w:rsid w:val="000E71DA"/>
    <w:rsid w:val="000E77EA"/>
    <w:rsid w:val="000F1334"/>
    <w:rsid w:val="000F136E"/>
    <w:rsid w:val="000F168A"/>
    <w:rsid w:val="000F1B50"/>
    <w:rsid w:val="000F2806"/>
    <w:rsid w:val="000F2CE7"/>
    <w:rsid w:val="000F2D5C"/>
    <w:rsid w:val="000F307F"/>
    <w:rsid w:val="000F362A"/>
    <w:rsid w:val="000F38AC"/>
    <w:rsid w:val="000F39F1"/>
    <w:rsid w:val="000F4B43"/>
    <w:rsid w:val="000F4FFC"/>
    <w:rsid w:val="000F5016"/>
    <w:rsid w:val="000F5092"/>
    <w:rsid w:val="000F5AD2"/>
    <w:rsid w:val="000F671E"/>
    <w:rsid w:val="000F72F3"/>
    <w:rsid w:val="000F779F"/>
    <w:rsid w:val="00100A0F"/>
    <w:rsid w:val="00100DC4"/>
    <w:rsid w:val="001017E8"/>
    <w:rsid w:val="00102073"/>
    <w:rsid w:val="001038E9"/>
    <w:rsid w:val="00104205"/>
    <w:rsid w:val="001042EC"/>
    <w:rsid w:val="00104DF2"/>
    <w:rsid w:val="00104EFD"/>
    <w:rsid w:val="00104F24"/>
    <w:rsid w:val="00105702"/>
    <w:rsid w:val="001061A2"/>
    <w:rsid w:val="00106666"/>
    <w:rsid w:val="00106779"/>
    <w:rsid w:val="001076B2"/>
    <w:rsid w:val="00110665"/>
    <w:rsid w:val="001106DE"/>
    <w:rsid w:val="001107EC"/>
    <w:rsid w:val="0011090C"/>
    <w:rsid w:val="00110A4D"/>
    <w:rsid w:val="00111212"/>
    <w:rsid w:val="0011123D"/>
    <w:rsid w:val="00111B7F"/>
    <w:rsid w:val="00111CB0"/>
    <w:rsid w:val="0011229F"/>
    <w:rsid w:val="001129E1"/>
    <w:rsid w:val="00112B48"/>
    <w:rsid w:val="00112EF8"/>
    <w:rsid w:val="001137DA"/>
    <w:rsid w:val="00113844"/>
    <w:rsid w:val="0011386D"/>
    <w:rsid w:val="00113CDF"/>
    <w:rsid w:val="001149F9"/>
    <w:rsid w:val="00114CFA"/>
    <w:rsid w:val="00114F77"/>
    <w:rsid w:val="001150CF"/>
    <w:rsid w:val="001159EB"/>
    <w:rsid w:val="00115A36"/>
    <w:rsid w:val="00115E12"/>
    <w:rsid w:val="001176AB"/>
    <w:rsid w:val="0012090F"/>
    <w:rsid w:val="00120CF3"/>
    <w:rsid w:val="00121E27"/>
    <w:rsid w:val="001224B6"/>
    <w:rsid w:val="00122D5C"/>
    <w:rsid w:val="0012394D"/>
    <w:rsid w:val="00123DF1"/>
    <w:rsid w:val="001240C8"/>
    <w:rsid w:val="001247E6"/>
    <w:rsid w:val="00124F3D"/>
    <w:rsid w:val="001250C8"/>
    <w:rsid w:val="001255A2"/>
    <w:rsid w:val="00125A70"/>
    <w:rsid w:val="00125E4F"/>
    <w:rsid w:val="001265C8"/>
    <w:rsid w:val="001266F7"/>
    <w:rsid w:val="001267D4"/>
    <w:rsid w:val="00126A18"/>
    <w:rsid w:val="00126F61"/>
    <w:rsid w:val="00127268"/>
    <w:rsid w:val="001303F9"/>
    <w:rsid w:val="00130721"/>
    <w:rsid w:val="00130EDC"/>
    <w:rsid w:val="001313E6"/>
    <w:rsid w:val="0013162B"/>
    <w:rsid w:val="0013185B"/>
    <w:rsid w:val="0013248E"/>
    <w:rsid w:val="00132A91"/>
    <w:rsid w:val="001332AD"/>
    <w:rsid w:val="00134A23"/>
    <w:rsid w:val="00134A57"/>
    <w:rsid w:val="00134A6C"/>
    <w:rsid w:val="00134AFB"/>
    <w:rsid w:val="00134AFC"/>
    <w:rsid w:val="001357E9"/>
    <w:rsid w:val="0013671E"/>
    <w:rsid w:val="00137B24"/>
    <w:rsid w:val="00137E74"/>
    <w:rsid w:val="00140BC0"/>
    <w:rsid w:val="00141567"/>
    <w:rsid w:val="00141B02"/>
    <w:rsid w:val="00141BC5"/>
    <w:rsid w:val="00141DA9"/>
    <w:rsid w:val="0014247B"/>
    <w:rsid w:val="0014275C"/>
    <w:rsid w:val="00142910"/>
    <w:rsid w:val="001429B0"/>
    <w:rsid w:val="001429CE"/>
    <w:rsid w:val="00142A30"/>
    <w:rsid w:val="00142B4A"/>
    <w:rsid w:val="00142DE5"/>
    <w:rsid w:val="001439D1"/>
    <w:rsid w:val="00143A4B"/>
    <w:rsid w:val="001444AD"/>
    <w:rsid w:val="001445E1"/>
    <w:rsid w:val="00144EEF"/>
    <w:rsid w:val="00144F7E"/>
    <w:rsid w:val="0014547D"/>
    <w:rsid w:val="001455DE"/>
    <w:rsid w:val="00145664"/>
    <w:rsid w:val="00145A42"/>
    <w:rsid w:val="00146067"/>
    <w:rsid w:val="00146408"/>
    <w:rsid w:val="0014701A"/>
    <w:rsid w:val="0014713F"/>
    <w:rsid w:val="00147C5F"/>
    <w:rsid w:val="001505ED"/>
    <w:rsid w:val="00150655"/>
    <w:rsid w:val="001517B9"/>
    <w:rsid w:val="0015188A"/>
    <w:rsid w:val="00152991"/>
    <w:rsid w:val="00152FE9"/>
    <w:rsid w:val="00153067"/>
    <w:rsid w:val="00153405"/>
    <w:rsid w:val="00153902"/>
    <w:rsid w:val="00153E6E"/>
    <w:rsid w:val="00155254"/>
    <w:rsid w:val="00155787"/>
    <w:rsid w:val="00155DFA"/>
    <w:rsid w:val="0015616C"/>
    <w:rsid w:val="0015672D"/>
    <w:rsid w:val="00156A0F"/>
    <w:rsid w:val="0015718C"/>
    <w:rsid w:val="0015720D"/>
    <w:rsid w:val="00157327"/>
    <w:rsid w:val="00157334"/>
    <w:rsid w:val="00157E22"/>
    <w:rsid w:val="00157EC4"/>
    <w:rsid w:val="0016000F"/>
    <w:rsid w:val="00160352"/>
    <w:rsid w:val="00160769"/>
    <w:rsid w:val="00160C80"/>
    <w:rsid w:val="00160F2E"/>
    <w:rsid w:val="00160FAE"/>
    <w:rsid w:val="001621B9"/>
    <w:rsid w:val="001624B8"/>
    <w:rsid w:val="00162510"/>
    <w:rsid w:val="00162582"/>
    <w:rsid w:val="001625B8"/>
    <w:rsid w:val="001625BE"/>
    <w:rsid w:val="00163112"/>
    <w:rsid w:val="00163C71"/>
    <w:rsid w:val="00165C13"/>
    <w:rsid w:val="00166578"/>
    <w:rsid w:val="00166B2E"/>
    <w:rsid w:val="00166C32"/>
    <w:rsid w:val="001671AB"/>
    <w:rsid w:val="001677D8"/>
    <w:rsid w:val="00167CC1"/>
    <w:rsid w:val="00170CA6"/>
    <w:rsid w:val="00171BC1"/>
    <w:rsid w:val="00171C95"/>
    <w:rsid w:val="00171EDC"/>
    <w:rsid w:val="001723D6"/>
    <w:rsid w:val="001734E3"/>
    <w:rsid w:val="0017423F"/>
    <w:rsid w:val="001745ED"/>
    <w:rsid w:val="0017545C"/>
    <w:rsid w:val="00175884"/>
    <w:rsid w:val="00175F20"/>
    <w:rsid w:val="00176131"/>
    <w:rsid w:val="00176536"/>
    <w:rsid w:val="00176662"/>
    <w:rsid w:val="00176A23"/>
    <w:rsid w:val="00176C3E"/>
    <w:rsid w:val="00176CAE"/>
    <w:rsid w:val="00176DD7"/>
    <w:rsid w:val="00176E1E"/>
    <w:rsid w:val="001770B7"/>
    <w:rsid w:val="001802E2"/>
    <w:rsid w:val="00180D84"/>
    <w:rsid w:val="00181440"/>
    <w:rsid w:val="00181A9D"/>
    <w:rsid w:val="00182773"/>
    <w:rsid w:val="00182A03"/>
    <w:rsid w:val="00182D1E"/>
    <w:rsid w:val="00182ED9"/>
    <w:rsid w:val="00183A09"/>
    <w:rsid w:val="00184B4B"/>
    <w:rsid w:val="00185291"/>
    <w:rsid w:val="001856CA"/>
    <w:rsid w:val="00185FF8"/>
    <w:rsid w:val="001861C6"/>
    <w:rsid w:val="0018678C"/>
    <w:rsid w:val="00187406"/>
    <w:rsid w:val="0018757E"/>
    <w:rsid w:val="001877BA"/>
    <w:rsid w:val="00190561"/>
    <w:rsid w:val="001905B5"/>
    <w:rsid w:val="0019097D"/>
    <w:rsid w:val="00190ED2"/>
    <w:rsid w:val="001911DB"/>
    <w:rsid w:val="001918C2"/>
    <w:rsid w:val="0019228B"/>
    <w:rsid w:val="00192FEA"/>
    <w:rsid w:val="00193EE6"/>
    <w:rsid w:val="00194803"/>
    <w:rsid w:val="00194B80"/>
    <w:rsid w:val="00195C02"/>
    <w:rsid w:val="00195FE3"/>
    <w:rsid w:val="0019617F"/>
    <w:rsid w:val="00196A41"/>
    <w:rsid w:val="00196A5C"/>
    <w:rsid w:val="00196DCF"/>
    <w:rsid w:val="00196F12"/>
    <w:rsid w:val="00196F86"/>
    <w:rsid w:val="001A073B"/>
    <w:rsid w:val="001A08D3"/>
    <w:rsid w:val="001A1CCA"/>
    <w:rsid w:val="001A203A"/>
    <w:rsid w:val="001A24FA"/>
    <w:rsid w:val="001A48A0"/>
    <w:rsid w:val="001A4D0D"/>
    <w:rsid w:val="001A5003"/>
    <w:rsid w:val="001A6485"/>
    <w:rsid w:val="001A65B9"/>
    <w:rsid w:val="001A675C"/>
    <w:rsid w:val="001A7288"/>
    <w:rsid w:val="001A72E0"/>
    <w:rsid w:val="001A7676"/>
    <w:rsid w:val="001B0417"/>
    <w:rsid w:val="001B1321"/>
    <w:rsid w:val="001B19C0"/>
    <w:rsid w:val="001B2643"/>
    <w:rsid w:val="001B3235"/>
    <w:rsid w:val="001B3786"/>
    <w:rsid w:val="001B405E"/>
    <w:rsid w:val="001B51A1"/>
    <w:rsid w:val="001B6628"/>
    <w:rsid w:val="001B6F91"/>
    <w:rsid w:val="001B723F"/>
    <w:rsid w:val="001B7B22"/>
    <w:rsid w:val="001C0275"/>
    <w:rsid w:val="001C0827"/>
    <w:rsid w:val="001C0FE7"/>
    <w:rsid w:val="001C1994"/>
    <w:rsid w:val="001C1C10"/>
    <w:rsid w:val="001C2781"/>
    <w:rsid w:val="001C2937"/>
    <w:rsid w:val="001C326F"/>
    <w:rsid w:val="001C34CD"/>
    <w:rsid w:val="001C367A"/>
    <w:rsid w:val="001C3964"/>
    <w:rsid w:val="001C44ED"/>
    <w:rsid w:val="001C4B8E"/>
    <w:rsid w:val="001C5162"/>
    <w:rsid w:val="001C5E69"/>
    <w:rsid w:val="001C6F48"/>
    <w:rsid w:val="001C78A6"/>
    <w:rsid w:val="001C7C2B"/>
    <w:rsid w:val="001C7FF4"/>
    <w:rsid w:val="001D0EC7"/>
    <w:rsid w:val="001D16D2"/>
    <w:rsid w:val="001D1A1E"/>
    <w:rsid w:val="001D1C37"/>
    <w:rsid w:val="001D24CE"/>
    <w:rsid w:val="001D24D3"/>
    <w:rsid w:val="001D2640"/>
    <w:rsid w:val="001D3D0C"/>
    <w:rsid w:val="001D463A"/>
    <w:rsid w:val="001D4C2B"/>
    <w:rsid w:val="001D6080"/>
    <w:rsid w:val="001D6790"/>
    <w:rsid w:val="001D6D56"/>
    <w:rsid w:val="001D77A2"/>
    <w:rsid w:val="001E046B"/>
    <w:rsid w:val="001E06DB"/>
    <w:rsid w:val="001E0B61"/>
    <w:rsid w:val="001E0C96"/>
    <w:rsid w:val="001E30D5"/>
    <w:rsid w:val="001E3174"/>
    <w:rsid w:val="001E337E"/>
    <w:rsid w:val="001E3B0D"/>
    <w:rsid w:val="001E48B1"/>
    <w:rsid w:val="001E4AD4"/>
    <w:rsid w:val="001E5562"/>
    <w:rsid w:val="001E5CA6"/>
    <w:rsid w:val="001E6141"/>
    <w:rsid w:val="001E65B6"/>
    <w:rsid w:val="001E6D63"/>
    <w:rsid w:val="001E7A75"/>
    <w:rsid w:val="001F0090"/>
    <w:rsid w:val="001F0AFD"/>
    <w:rsid w:val="001F0DD3"/>
    <w:rsid w:val="001F105A"/>
    <w:rsid w:val="001F1070"/>
    <w:rsid w:val="001F1491"/>
    <w:rsid w:val="001F1521"/>
    <w:rsid w:val="001F172C"/>
    <w:rsid w:val="001F1F59"/>
    <w:rsid w:val="001F257F"/>
    <w:rsid w:val="001F286C"/>
    <w:rsid w:val="001F2C5A"/>
    <w:rsid w:val="001F2CA9"/>
    <w:rsid w:val="001F327D"/>
    <w:rsid w:val="001F41CF"/>
    <w:rsid w:val="001F42AA"/>
    <w:rsid w:val="001F46E9"/>
    <w:rsid w:val="001F4C68"/>
    <w:rsid w:val="001F4FF1"/>
    <w:rsid w:val="001F5408"/>
    <w:rsid w:val="001F60DF"/>
    <w:rsid w:val="001F63AC"/>
    <w:rsid w:val="001F6730"/>
    <w:rsid w:val="001F69C4"/>
    <w:rsid w:val="001F6C0B"/>
    <w:rsid w:val="001F6C9D"/>
    <w:rsid w:val="001F783B"/>
    <w:rsid w:val="001F793D"/>
    <w:rsid w:val="001F7A1B"/>
    <w:rsid w:val="001F7B3F"/>
    <w:rsid w:val="00200EBF"/>
    <w:rsid w:val="002011A5"/>
    <w:rsid w:val="00201805"/>
    <w:rsid w:val="002023E8"/>
    <w:rsid w:val="0020292E"/>
    <w:rsid w:val="00202FD3"/>
    <w:rsid w:val="00203742"/>
    <w:rsid w:val="002037E1"/>
    <w:rsid w:val="00203E54"/>
    <w:rsid w:val="00204434"/>
    <w:rsid w:val="002044D1"/>
    <w:rsid w:val="00206B61"/>
    <w:rsid w:val="0020764D"/>
    <w:rsid w:val="00207C6C"/>
    <w:rsid w:val="0021093E"/>
    <w:rsid w:val="002120C2"/>
    <w:rsid w:val="0021227D"/>
    <w:rsid w:val="00213428"/>
    <w:rsid w:val="002144EC"/>
    <w:rsid w:val="002146E7"/>
    <w:rsid w:val="00214FF9"/>
    <w:rsid w:val="002154F8"/>
    <w:rsid w:val="0021563A"/>
    <w:rsid w:val="00215AEA"/>
    <w:rsid w:val="00217118"/>
    <w:rsid w:val="00217ABC"/>
    <w:rsid w:val="002206C1"/>
    <w:rsid w:val="0022080F"/>
    <w:rsid w:val="00220E9C"/>
    <w:rsid w:val="00221429"/>
    <w:rsid w:val="00222086"/>
    <w:rsid w:val="0022263F"/>
    <w:rsid w:val="00222C0A"/>
    <w:rsid w:val="002233D8"/>
    <w:rsid w:val="0022728C"/>
    <w:rsid w:val="002278C7"/>
    <w:rsid w:val="0023027E"/>
    <w:rsid w:val="002305F1"/>
    <w:rsid w:val="0023105D"/>
    <w:rsid w:val="0023180F"/>
    <w:rsid w:val="00231C40"/>
    <w:rsid w:val="00232269"/>
    <w:rsid w:val="0023237E"/>
    <w:rsid w:val="00232D5A"/>
    <w:rsid w:val="002338FC"/>
    <w:rsid w:val="00233B8D"/>
    <w:rsid w:val="002343F3"/>
    <w:rsid w:val="0023502E"/>
    <w:rsid w:val="00235229"/>
    <w:rsid w:val="00235A6F"/>
    <w:rsid w:val="00236410"/>
    <w:rsid w:val="00236437"/>
    <w:rsid w:val="00236B7B"/>
    <w:rsid w:val="002377CD"/>
    <w:rsid w:val="002377FC"/>
    <w:rsid w:val="00237A8E"/>
    <w:rsid w:val="00237B50"/>
    <w:rsid w:val="00241244"/>
    <w:rsid w:val="002414C0"/>
    <w:rsid w:val="00241C12"/>
    <w:rsid w:val="00241E28"/>
    <w:rsid w:val="00241EF6"/>
    <w:rsid w:val="0024291F"/>
    <w:rsid w:val="0024348D"/>
    <w:rsid w:val="002434F5"/>
    <w:rsid w:val="002435B6"/>
    <w:rsid w:val="00243E0F"/>
    <w:rsid w:val="00243F5E"/>
    <w:rsid w:val="0024427D"/>
    <w:rsid w:val="00245E7C"/>
    <w:rsid w:val="00246DC5"/>
    <w:rsid w:val="00247339"/>
    <w:rsid w:val="00250040"/>
    <w:rsid w:val="00250583"/>
    <w:rsid w:val="002505F9"/>
    <w:rsid w:val="002506BE"/>
    <w:rsid w:val="00250786"/>
    <w:rsid w:val="002513EA"/>
    <w:rsid w:val="002516CC"/>
    <w:rsid w:val="00252170"/>
    <w:rsid w:val="002528F4"/>
    <w:rsid w:val="00252CD4"/>
    <w:rsid w:val="002536F5"/>
    <w:rsid w:val="00253B9C"/>
    <w:rsid w:val="00254D6B"/>
    <w:rsid w:val="002550D8"/>
    <w:rsid w:val="0025514D"/>
    <w:rsid w:val="0025554F"/>
    <w:rsid w:val="002555A7"/>
    <w:rsid w:val="002560B9"/>
    <w:rsid w:val="00256428"/>
    <w:rsid w:val="00256E66"/>
    <w:rsid w:val="002601DC"/>
    <w:rsid w:val="00260AD7"/>
    <w:rsid w:val="00260E28"/>
    <w:rsid w:val="002618A8"/>
    <w:rsid w:val="002643CE"/>
    <w:rsid w:val="00265278"/>
    <w:rsid w:val="002659A5"/>
    <w:rsid w:val="002667CE"/>
    <w:rsid w:val="00266E6F"/>
    <w:rsid w:val="00267BD6"/>
    <w:rsid w:val="002700E6"/>
    <w:rsid w:val="00270857"/>
    <w:rsid w:val="00270AE4"/>
    <w:rsid w:val="00270E06"/>
    <w:rsid w:val="0027106C"/>
    <w:rsid w:val="00271724"/>
    <w:rsid w:val="0027225B"/>
    <w:rsid w:val="00272677"/>
    <w:rsid w:val="002730F3"/>
    <w:rsid w:val="00273543"/>
    <w:rsid w:val="002736D1"/>
    <w:rsid w:val="002738C1"/>
    <w:rsid w:val="00273EC9"/>
    <w:rsid w:val="0027453A"/>
    <w:rsid w:val="00274C2E"/>
    <w:rsid w:val="00275458"/>
    <w:rsid w:val="00275726"/>
    <w:rsid w:val="0027718D"/>
    <w:rsid w:val="002771D5"/>
    <w:rsid w:val="00277909"/>
    <w:rsid w:val="00277935"/>
    <w:rsid w:val="002808FD"/>
    <w:rsid w:val="00280ED0"/>
    <w:rsid w:val="00281058"/>
    <w:rsid w:val="00281B3F"/>
    <w:rsid w:val="00281ECB"/>
    <w:rsid w:val="002826A8"/>
    <w:rsid w:val="002827F3"/>
    <w:rsid w:val="00282DD8"/>
    <w:rsid w:val="00284012"/>
    <w:rsid w:val="0028409D"/>
    <w:rsid w:val="00284543"/>
    <w:rsid w:val="00285277"/>
    <w:rsid w:val="002852B3"/>
    <w:rsid w:val="0028572B"/>
    <w:rsid w:val="00285C14"/>
    <w:rsid w:val="0028642E"/>
    <w:rsid w:val="00286B53"/>
    <w:rsid w:val="00290158"/>
    <w:rsid w:val="0029035E"/>
    <w:rsid w:val="00290DB2"/>
    <w:rsid w:val="00290F22"/>
    <w:rsid w:val="00291D74"/>
    <w:rsid w:val="00293997"/>
    <w:rsid w:val="00293C04"/>
    <w:rsid w:val="00294222"/>
    <w:rsid w:val="0029495E"/>
    <w:rsid w:val="00294BF9"/>
    <w:rsid w:val="002957BC"/>
    <w:rsid w:val="00295DF8"/>
    <w:rsid w:val="002963F5"/>
    <w:rsid w:val="002967F4"/>
    <w:rsid w:val="00297018"/>
    <w:rsid w:val="0029747F"/>
    <w:rsid w:val="00297B0C"/>
    <w:rsid w:val="002A0641"/>
    <w:rsid w:val="002A068E"/>
    <w:rsid w:val="002A0AB8"/>
    <w:rsid w:val="002A134B"/>
    <w:rsid w:val="002A1553"/>
    <w:rsid w:val="002A2005"/>
    <w:rsid w:val="002A2247"/>
    <w:rsid w:val="002A235B"/>
    <w:rsid w:val="002A396A"/>
    <w:rsid w:val="002A4883"/>
    <w:rsid w:val="002A4C57"/>
    <w:rsid w:val="002A5134"/>
    <w:rsid w:val="002A55AA"/>
    <w:rsid w:val="002A57F1"/>
    <w:rsid w:val="002A5B87"/>
    <w:rsid w:val="002A6077"/>
    <w:rsid w:val="002A60CE"/>
    <w:rsid w:val="002A63A9"/>
    <w:rsid w:val="002A63DA"/>
    <w:rsid w:val="002A703B"/>
    <w:rsid w:val="002A7875"/>
    <w:rsid w:val="002B060D"/>
    <w:rsid w:val="002B06C2"/>
    <w:rsid w:val="002B128E"/>
    <w:rsid w:val="002B2D80"/>
    <w:rsid w:val="002B30CD"/>
    <w:rsid w:val="002B3636"/>
    <w:rsid w:val="002B3DEA"/>
    <w:rsid w:val="002B4524"/>
    <w:rsid w:val="002B47D9"/>
    <w:rsid w:val="002B49F3"/>
    <w:rsid w:val="002B51B2"/>
    <w:rsid w:val="002B5348"/>
    <w:rsid w:val="002B5AAF"/>
    <w:rsid w:val="002B5E7E"/>
    <w:rsid w:val="002B6303"/>
    <w:rsid w:val="002B6393"/>
    <w:rsid w:val="002B64CC"/>
    <w:rsid w:val="002B6A46"/>
    <w:rsid w:val="002B6B97"/>
    <w:rsid w:val="002B6D8A"/>
    <w:rsid w:val="002B6E10"/>
    <w:rsid w:val="002B703B"/>
    <w:rsid w:val="002B7A26"/>
    <w:rsid w:val="002C01DC"/>
    <w:rsid w:val="002C07CF"/>
    <w:rsid w:val="002C086E"/>
    <w:rsid w:val="002C1A52"/>
    <w:rsid w:val="002C2542"/>
    <w:rsid w:val="002C3039"/>
    <w:rsid w:val="002C36D3"/>
    <w:rsid w:val="002C40A2"/>
    <w:rsid w:val="002C42D8"/>
    <w:rsid w:val="002C4BF2"/>
    <w:rsid w:val="002C4ECF"/>
    <w:rsid w:val="002C52D7"/>
    <w:rsid w:val="002C5972"/>
    <w:rsid w:val="002C6241"/>
    <w:rsid w:val="002C663C"/>
    <w:rsid w:val="002C7BFC"/>
    <w:rsid w:val="002C7F0F"/>
    <w:rsid w:val="002D059C"/>
    <w:rsid w:val="002D0639"/>
    <w:rsid w:val="002D0963"/>
    <w:rsid w:val="002D0998"/>
    <w:rsid w:val="002D127D"/>
    <w:rsid w:val="002D146B"/>
    <w:rsid w:val="002D190A"/>
    <w:rsid w:val="002D2FDE"/>
    <w:rsid w:val="002D3366"/>
    <w:rsid w:val="002D3DB8"/>
    <w:rsid w:val="002D3F23"/>
    <w:rsid w:val="002D3F82"/>
    <w:rsid w:val="002D4768"/>
    <w:rsid w:val="002D4BA6"/>
    <w:rsid w:val="002D50EB"/>
    <w:rsid w:val="002D53B9"/>
    <w:rsid w:val="002D54F9"/>
    <w:rsid w:val="002D5FB0"/>
    <w:rsid w:val="002D636B"/>
    <w:rsid w:val="002D710C"/>
    <w:rsid w:val="002E0682"/>
    <w:rsid w:val="002E18C4"/>
    <w:rsid w:val="002E3309"/>
    <w:rsid w:val="002E399C"/>
    <w:rsid w:val="002E481A"/>
    <w:rsid w:val="002E4C0B"/>
    <w:rsid w:val="002E550C"/>
    <w:rsid w:val="002E6208"/>
    <w:rsid w:val="002E6568"/>
    <w:rsid w:val="002E6C06"/>
    <w:rsid w:val="002E7445"/>
    <w:rsid w:val="002E7A17"/>
    <w:rsid w:val="002F0061"/>
    <w:rsid w:val="002F0603"/>
    <w:rsid w:val="002F0BA2"/>
    <w:rsid w:val="002F0BBC"/>
    <w:rsid w:val="002F1869"/>
    <w:rsid w:val="002F18C4"/>
    <w:rsid w:val="002F2F98"/>
    <w:rsid w:val="002F34EA"/>
    <w:rsid w:val="002F3706"/>
    <w:rsid w:val="002F396D"/>
    <w:rsid w:val="002F3AAC"/>
    <w:rsid w:val="002F4003"/>
    <w:rsid w:val="002F4052"/>
    <w:rsid w:val="002F49C8"/>
    <w:rsid w:val="002F4C66"/>
    <w:rsid w:val="002F50B6"/>
    <w:rsid w:val="002F5250"/>
    <w:rsid w:val="002F553A"/>
    <w:rsid w:val="002F557E"/>
    <w:rsid w:val="002F79D8"/>
    <w:rsid w:val="00301023"/>
    <w:rsid w:val="00302020"/>
    <w:rsid w:val="003020E0"/>
    <w:rsid w:val="003026A5"/>
    <w:rsid w:val="00302A70"/>
    <w:rsid w:val="0030343C"/>
    <w:rsid w:val="00303DD5"/>
    <w:rsid w:val="00304481"/>
    <w:rsid w:val="00304C55"/>
    <w:rsid w:val="0030520E"/>
    <w:rsid w:val="00305242"/>
    <w:rsid w:val="00305CAB"/>
    <w:rsid w:val="00306615"/>
    <w:rsid w:val="00306F94"/>
    <w:rsid w:val="0030723C"/>
    <w:rsid w:val="00307D36"/>
    <w:rsid w:val="00310BDA"/>
    <w:rsid w:val="00310BDF"/>
    <w:rsid w:val="00310F19"/>
    <w:rsid w:val="003111E3"/>
    <w:rsid w:val="003116CD"/>
    <w:rsid w:val="00311B65"/>
    <w:rsid w:val="0031227C"/>
    <w:rsid w:val="00313456"/>
    <w:rsid w:val="00313C72"/>
    <w:rsid w:val="00313EAC"/>
    <w:rsid w:val="003141EC"/>
    <w:rsid w:val="003144CD"/>
    <w:rsid w:val="00315000"/>
    <w:rsid w:val="00315B09"/>
    <w:rsid w:val="00316189"/>
    <w:rsid w:val="003200FF"/>
    <w:rsid w:val="003208CE"/>
    <w:rsid w:val="003210B0"/>
    <w:rsid w:val="003213AA"/>
    <w:rsid w:val="00321950"/>
    <w:rsid w:val="00323356"/>
    <w:rsid w:val="0032347B"/>
    <w:rsid w:val="003248E4"/>
    <w:rsid w:val="00325389"/>
    <w:rsid w:val="003258EF"/>
    <w:rsid w:val="0032628A"/>
    <w:rsid w:val="00326493"/>
    <w:rsid w:val="00327D91"/>
    <w:rsid w:val="003305AC"/>
    <w:rsid w:val="00330B4D"/>
    <w:rsid w:val="00330EB9"/>
    <w:rsid w:val="0033142D"/>
    <w:rsid w:val="003314A9"/>
    <w:rsid w:val="003333F7"/>
    <w:rsid w:val="00333A6D"/>
    <w:rsid w:val="0033475A"/>
    <w:rsid w:val="00335270"/>
    <w:rsid w:val="00335A98"/>
    <w:rsid w:val="0033712F"/>
    <w:rsid w:val="0033714C"/>
    <w:rsid w:val="003371DD"/>
    <w:rsid w:val="00337585"/>
    <w:rsid w:val="00340ADF"/>
    <w:rsid w:val="003412CA"/>
    <w:rsid w:val="003416A0"/>
    <w:rsid w:val="00341C36"/>
    <w:rsid w:val="00341E3F"/>
    <w:rsid w:val="003421D8"/>
    <w:rsid w:val="00342780"/>
    <w:rsid w:val="00342F7F"/>
    <w:rsid w:val="003430B1"/>
    <w:rsid w:val="00343555"/>
    <w:rsid w:val="0034484D"/>
    <w:rsid w:val="00345176"/>
    <w:rsid w:val="0034589B"/>
    <w:rsid w:val="003466DB"/>
    <w:rsid w:val="003467F3"/>
    <w:rsid w:val="00346BF6"/>
    <w:rsid w:val="00347854"/>
    <w:rsid w:val="00347C15"/>
    <w:rsid w:val="00347C2F"/>
    <w:rsid w:val="00347C94"/>
    <w:rsid w:val="00347E49"/>
    <w:rsid w:val="00347F68"/>
    <w:rsid w:val="003518B5"/>
    <w:rsid w:val="00351DAF"/>
    <w:rsid w:val="0035284E"/>
    <w:rsid w:val="003530F5"/>
    <w:rsid w:val="0035373C"/>
    <w:rsid w:val="00353900"/>
    <w:rsid w:val="0035410B"/>
    <w:rsid w:val="00354618"/>
    <w:rsid w:val="00354CE2"/>
    <w:rsid w:val="00355309"/>
    <w:rsid w:val="00355A2F"/>
    <w:rsid w:val="00356119"/>
    <w:rsid w:val="00356124"/>
    <w:rsid w:val="003574E0"/>
    <w:rsid w:val="00357B87"/>
    <w:rsid w:val="00360066"/>
    <w:rsid w:val="00360A88"/>
    <w:rsid w:val="0036122C"/>
    <w:rsid w:val="00361CA5"/>
    <w:rsid w:val="003620EE"/>
    <w:rsid w:val="00363045"/>
    <w:rsid w:val="00364601"/>
    <w:rsid w:val="00364A71"/>
    <w:rsid w:val="00365211"/>
    <w:rsid w:val="00365715"/>
    <w:rsid w:val="0036672E"/>
    <w:rsid w:val="00366CFD"/>
    <w:rsid w:val="003670A6"/>
    <w:rsid w:val="00367133"/>
    <w:rsid w:val="003672BB"/>
    <w:rsid w:val="00367AB7"/>
    <w:rsid w:val="00370AE5"/>
    <w:rsid w:val="00370C64"/>
    <w:rsid w:val="00370F09"/>
    <w:rsid w:val="00371375"/>
    <w:rsid w:val="00371686"/>
    <w:rsid w:val="003719AF"/>
    <w:rsid w:val="00371B28"/>
    <w:rsid w:val="00371BB9"/>
    <w:rsid w:val="00371C91"/>
    <w:rsid w:val="003728CB"/>
    <w:rsid w:val="00372A56"/>
    <w:rsid w:val="003730F9"/>
    <w:rsid w:val="00373123"/>
    <w:rsid w:val="00373866"/>
    <w:rsid w:val="00373AA9"/>
    <w:rsid w:val="00373DDB"/>
    <w:rsid w:val="00374B00"/>
    <w:rsid w:val="0037524D"/>
    <w:rsid w:val="00375A1C"/>
    <w:rsid w:val="00376397"/>
    <w:rsid w:val="00376A50"/>
    <w:rsid w:val="00377078"/>
    <w:rsid w:val="003773C8"/>
    <w:rsid w:val="00377543"/>
    <w:rsid w:val="00377889"/>
    <w:rsid w:val="003779E7"/>
    <w:rsid w:val="003801DD"/>
    <w:rsid w:val="003813E3"/>
    <w:rsid w:val="00381CEA"/>
    <w:rsid w:val="00381DF2"/>
    <w:rsid w:val="00383797"/>
    <w:rsid w:val="0038433A"/>
    <w:rsid w:val="00384768"/>
    <w:rsid w:val="003857F1"/>
    <w:rsid w:val="00386432"/>
    <w:rsid w:val="00386687"/>
    <w:rsid w:val="003866C7"/>
    <w:rsid w:val="0038692C"/>
    <w:rsid w:val="0038765E"/>
    <w:rsid w:val="00387D22"/>
    <w:rsid w:val="003902A4"/>
    <w:rsid w:val="003906C8"/>
    <w:rsid w:val="003907CB"/>
    <w:rsid w:val="003910E8"/>
    <w:rsid w:val="00391302"/>
    <w:rsid w:val="0039170E"/>
    <w:rsid w:val="00392086"/>
    <w:rsid w:val="00392E75"/>
    <w:rsid w:val="00393713"/>
    <w:rsid w:val="00393CAD"/>
    <w:rsid w:val="00394AE1"/>
    <w:rsid w:val="00394CC9"/>
    <w:rsid w:val="003951F1"/>
    <w:rsid w:val="003954D4"/>
    <w:rsid w:val="00395613"/>
    <w:rsid w:val="00395C9E"/>
    <w:rsid w:val="00396064"/>
    <w:rsid w:val="003966FE"/>
    <w:rsid w:val="003969EB"/>
    <w:rsid w:val="00397079"/>
    <w:rsid w:val="00397355"/>
    <w:rsid w:val="0039797D"/>
    <w:rsid w:val="00397CBC"/>
    <w:rsid w:val="003A1F17"/>
    <w:rsid w:val="003A24E2"/>
    <w:rsid w:val="003A367F"/>
    <w:rsid w:val="003A4876"/>
    <w:rsid w:val="003A5228"/>
    <w:rsid w:val="003A534D"/>
    <w:rsid w:val="003A587A"/>
    <w:rsid w:val="003A67B4"/>
    <w:rsid w:val="003A6F87"/>
    <w:rsid w:val="003B0D1B"/>
    <w:rsid w:val="003B143D"/>
    <w:rsid w:val="003B1443"/>
    <w:rsid w:val="003B145E"/>
    <w:rsid w:val="003B1647"/>
    <w:rsid w:val="003B1758"/>
    <w:rsid w:val="003B26D9"/>
    <w:rsid w:val="003B2F6A"/>
    <w:rsid w:val="003B30FE"/>
    <w:rsid w:val="003B3601"/>
    <w:rsid w:val="003B486B"/>
    <w:rsid w:val="003B4983"/>
    <w:rsid w:val="003B52F0"/>
    <w:rsid w:val="003B562E"/>
    <w:rsid w:val="003B567D"/>
    <w:rsid w:val="003B5B67"/>
    <w:rsid w:val="003B5B85"/>
    <w:rsid w:val="003B5D26"/>
    <w:rsid w:val="003B65D9"/>
    <w:rsid w:val="003B6660"/>
    <w:rsid w:val="003B6811"/>
    <w:rsid w:val="003B711A"/>
    <w:rsid w:val="003B7733"/>
    <w:rsid w:val="003B776E"/>
    <w:rsid w:val="003C0A55"/>
    <w:rsid w:val="003C1C22"/>
    <w:rsid w:val="003C22C4"/>
    <w:rsid w:val="003C2520"/>
    <w:rsid w:val="003C2987"/>
    <w:rsid w:val="003C2C7A"/>
    <w:rsid w:val="003C2D2C"/>
    <w:rsid w:val="003C367D"/>
    <w:rsid w:val="003C36BA"/>
    <w:rsid w:val="003C3BDC"/>
    <w:rsid w:val="003C3C63"/>
    <w:rsid w:val="003C3C7F"/>
    <w:rsid w:val="003C4467"/>
    <w:rsid w:val="003C555D"/>
    <w:rsid w:val="003C588E"/>
    <w:rsid w:val="003C625D"/>
    <w:rsid w:val="003C68B5"/>
    <w:rsid w:val="003C6E18"/>
    <w:rsid w:val="003C7D36"/>
    <w:rsid w:val="003D0CAE"/>
    <w:rsid w:val="003D122E"/>
    <w:rsid w:val="003D1385"/>
    <w:rsid w:val="003D1C80"/>
    <w:rsid w:val="003D24BF"/>
    <w:rsid w:val="003D40E0"/>
    <w:rsid w:val="003D42AE"/>
    <w:rsid w:val="003D4465"/>
    <w:rsid w:val="003D47D5"/>
    <w:rsid w:val="003D54B2"/>
    <w:rsid w:val="003D5702"/>
    <w:rsid w:val="003D57FC"/>
    <w:rsid w:val="003D60E3"/>
    <w:rsid w:val="003E005E"/>
    <w:rsid w:val="003E1570"/>
    <w:rsid w:val="003E38E2"/>
    <w:rsid w:val="003E3E80"/>
    <w:rsid w:val="003E41B3"/>
    <w:rsid w:val="003E5174"/>
    <w:rsid w:val="003E61E4"/>
    <w:rsid w:val="003E6337"/>
    <w:rsid w:val="003E64A2"/>
    <w:rsid w:val="003E695E"/>
    <w:rsid w:val="003E7006"/>
    <w:rsid w:val="003E7154"/>
    <w:rsid w:val="003F0383"/>
    <w:rsid w:val="003F0E60"/>
    <w:rsid w:val="003F15A8"/>
    <w:rsid w:val="003F1F94"/>
    <w:rsid w:val="003F23C9"/>
    <w:rsid w:val="003F25DA"/>
    <w:rsid w:val="003F272B"/>
    <w:rsid w:val="003F2C92"/>
    <w:rsid w:val="003F301D"/>
    <w:rsid w:val="003F37A8"/>
    <w:rsid w:val="003F39CC"/>
    <w:rsid w:val="003F3BBD"/>
    <w:rsid w:val="003F4A15"/>
    <w:rsid w:val="003F4A43"/>
    <w:rsid w:val="003F519E"/>
    <w:rsid w:val="003F5624"/>
    <w:rsid w:val="003F5C4E"/>
    <w:rsid w:val="003F5D64"/>
    <w:rsid w:val="003F5FFC"/>
    <w:rsid w:val="003F737B"/>
    <w:rsid w:val="003F7CFF"/>
    <w:rsid w:val="0040005E"/>
    <w:rsid w:val="00400116"/>
    <w:rsid w:val="00400561"/>
    <w:rsid w:val="004008B3"/>
    <w:rsid w:val="00400910"/>
    <w:rsid w:val="00400BBB"/>
    <w:rsid w:val="00400D14"/>
    <w:rsid w:val="004010D8"/>
    <w:rsid w:val="0040251A"/>
    <w:rsid w:val="00402EFD"/>
    <w:rsid w:val="00402F51"/>
    <w:rsid w:val="0040302D"/>
    <w:rsid w:val="004038BE"/>
    <w:rsid w:val="004045D1"/>
    <w:rsid w:val="00404858"/>
    <w:rsid w:val="00404CAE"/>
    <w:rsid w:val="00404EBA"/>
    <w:rsid w:val="00404FA0"/>
    <w:rsid w:val="004050F8"/>
    <w:rsid w:val="00405B03"/>
    <w:rsid w:val="004060DE"/>
    <w:rsid w:val="00406516"/>
    <w:rsid w:val="004068F2"/>
    <w:rsid w:val="00407619"/>
    <w:rsid w:val="00407787"/>
    <w:rsid w:val="00407D4E"/>
    <w:rsid w:val="004101AD"/>
    <w:rsid w:val="00412275"/>
    <w:rsid w:val="00412395"/>
    <w:rsid w:val="00412905"/>
    <w:rsid w:val="00412C78"/>
    <w:rsid w:val="00412E61"/>
    <w:rsid w:val="0041333F"/>
    <w:rsid w:val="004137C9"/>
    <w:rsid w:val="00413CFB"/>
    <w:rsid w:val="00414157"/>
    <w:rsid w:val="0041463B"/>
    <w:rsid w:val="00414B24"/>
    <w:rsid w:val="004154AB"/>
    <w:rsid w:val="00415D97"/>
    <w:rsid w:val="0041627A"/>
    <w:rsid w:val="00416434"/>
    <w:rsid w:val="0041692D"/>
    <w:rsid w:val="00416B91"/>
    <w:rsid w:val="00417B29"/>
    <w:rsid w:val="0042035A"/>
    <w:rsid w:val="004203B7"/>
    <w:rsid w:val="004204FD"/>
    <w:rsid w:val="0042087E"/>
    <w:rsid w:val="00421866"/>
    <w:rsid w:val="00421997"/>
    <w:rsid w:val="00422DDF"/>
    <w:rsid w:val="00424C56"/>
    <w:rsid w:val="00424D9B"/>
    <w:rsid w:val="00425105"/>
    <w:rsid w:val="00425C9F"/>
    <w:rsid w:val="00426614"/>
    <w:rsid w:val="00426880"/>
    <w:rsid w:val="00427A67"/>
    <w:rsid w:val="00427FC3"/>
    <w:rsid w:val="00430315"/>
    <w:rsid w:val="004307E6"/>
    <w:rsid w:val="004311B9"/>
    <w:rsid w:val="0043178D"/>
    <w:rsid w:val="0043292A"/>
    <w:rsid w:val="00432AD0"/>
    <w:rsid w:val="0043324F"/>
    <w:rsid w:val="00433876"/>
    <w:rsid w:val="0043454F"/>
    <w:rsid w:val="00434C65"/>
    <w:rsid w:val="00435008"/>
    <w:rsid w:val="0043611D"/>
    <w:rsid w:val="00436C25"/>
    <w:rsid w:val="00436E2B"/>
    <w:rsid w:val="00440168"/>
    <w:rsid w:val="004402B3"/>
    <w:rsid w:val="004415FF"/>
    <w:rsid w:val="00441BD2"/>
    <w:rsid w:val="0044277C"/>
    <w:rsid w:val="00442B46"/>
    <w:rsid w:val="004430A7"/>
    <w:rsid w:val="00443516"/>
    <w:rsid w:val="00443D0B"/>
    <w:rsid w:val="00444075"/>
    <w:rsid w:val="004442DC"/>
    <w:rsid w:val="0044534E"/>
    <w:rsid w:val="0044580B"/>
    <w:rsid w:val="00445901"/>
    <w:rsid w:val="00445EB3"/>
    <w:rsid w:val="00445FA9"/>
    <w:rsid w:val="004464C7"/>
    <w:rsid w:val="00446F4A"/>
    <w:rsid w:val="0045075F"/>
    <w:rsid w:val="004508E5"/>
    <w:rsid w:val="00450E56"/>
    <w:rsid w:val="004512DE"/>
    <w:rsid w:val="0045168D"/>
    <w:rsid w:val="00452E50"/>
    <w:rsid w:val="004533AE"/>
    <w:rsid w:val="00453502"/>
    <w:rsid w:val="00455696"/>
    <w:rsid w:val="00456073"/>
    <w:rsid w:val="004566B8"/>
    <w:rsid w:val="00456A42"/>
    <w:rsid w:val="00457A88"/>
    <w:rsid w:val="00460548"/>
    <w:rsid w:val="0046061C"/>
    <w:rsid w:val="00461ACD"/>
    <w:rsid w:val="00461FB2"/>
    <w:rsid w:val="0046239B"/>
    <w:rsid w:val="00462B96"/>
    <w:rsid w:val="00462ED6"/>
    <w:rsid w:val="00463157"/>
    <w:rsid w:val="00463907"/>
    <w:rsid w:val="004640C8"/>
    <w:rsid w:val="004642EC"/>
    <w:rsid w:val="004644C3"/>
    <w:rsid w:val="00464A2C"/>
    <w:rsid w:val="00465863"/>
    <w:rsid w:val="00465BCD"/>
    <w:rsid w:val="00465EC8"/>
    <w:rsid w:val="00466056"/>
    <w:rsid w:val="00466496"/>
    <w:rsid w:val="0046761F"/>
    <w:rsid w:val="00467B2A"/>
    <w:rsid w:val="00467EE7"/>
    <w:rsid w:val="00470817"/>
    <w:rsid w:val="00470B93"/>
    <w:rsid w:val="004716A4"/>
    <w:rsid w:val="00471F24"/>
    <w:rsid w:val="00472151"/>
    <w:rsid w:val="00472B78"/>
    <w:rsid w:val="00473853"/>
    <w:rsid w:val="00474807"/>
    <w:rsid w:val="0047598B"/>
    <w:rsid w:val="00476091"/>
    <w:rsid w:val="004760EE"/>
    <w:rsid w:val="00476172"/>
    <w:rsid w:val="00476A9D"/>
    <w:rsid w:val="00476DD8"/>
    <w:rsid w:val="00477A33"/>
    <w:rsid w:val="00480529"/>
    <w:rsid w:val="00480BFA"/>
    <w:rsid w:val="004813EF"/>
    <w:rsid w:val="004815CE"/>
    <w:rsid w:val="004818C4"/>
    <w:rsid w:val="0048232A"/>
    <w:rsid w:val="004826CE"/>
    <w:rsid w:val="00482E16"/>
    <w:rsid w:val="004831B2"/>
    <w:rsid w:val="00483493"/>
    <w:rsid w:val="00483D1A"/>
    <w:rsid w:val="00484C38"/>
    <w:rsid w:val="00485AA6"/>
    <w:rsid w:val="00485C0D"/>
    <w:rsid w:val="00486139"/>
    <w:rsid w:val="0048621C"/>
    <w:rsid w:val="004865AA"/>
    <w:rsid w:val="0048687C"/>
    <w:rsid w:val="0048699E"/>
    <w:rsid w:val="00487689"/>
    <w:rsid w:val="004902FE"/>
    <w:rsid w:val="00490520"/>
    <w:rsid w:val="00490BE1"/>
    <w:rsid w:val="00491C1D"/>
    <w:rsid w:val="00491E58"/>
    <w:rsid w:val="00492B88"/>
    <w:rsid w:val="00492BD9"/>
    <w:rsid w:val="004931D0"/>
    <w:rsid w:val="00494124"/>
    <w:rsid w:val="004945F4"/>
    <w:rsid w:val="004952FC"/>
    <w:rsid w:val="0049594E"/>
    <w:rsid w:val="00495DC9"/>
    <w:rsid w:val="00496714"/>
    <w:rsid w:val="00496C14"/>
    <w:rsid w:val="004971D2"/>
    <w:rsid w:val="004A00F1"/>
    <w:rsid w:val="004A02A8"/>
    <w:rsid w:val="004A0651"/>
    <w:rsid w:val="004A088E"/>
    <w:rsid w:val="004A0A6A"/>
    <w:rsid w:val="004A0AA0"/>
    <w:rsid w:val="004A0CD7"/>
    <w:rsid w:val="004A1407"/>
    <w:rsid w:val="004A149F"/>
    <w:rsid w:val="004A16ED"/>
    <w:rsid w:val="004A1BB5"/>
    <w:rsid w:val="004A1C9B"/>
    <w:rsid w:val="004A2740"/>
    <w:rsid w:val="004A3116"/>
    <w:rsid w:val="004A3E36"/>
    <w:rsid w:val="004A4B88"/>
    <w:rsid w:val="004A4C6D"/>
    <w:rsid w:val="004A57D2"/>
    <w:rsid w:val="004A5A1B"/>
    <w:rsid w:val="004A5E4C"/>
    <w:rsid w:val="004A5FD5"/>
    <w:rsid w:val="004A6658"/>
    <w:rsid w:val="004A6F6C"/>
    <w:rsid w:val="004B1B1D"/>
    <w:rsid w:val="004B38AD"/>
    <w:rsid w:val="004B4468"/>
    <w:rsid w:val="004B49A5"/>
    <w:rsid w:val="004B4A85"/>
    <w:rsid w:val="004B54E1"/>
    <w:rsid w:val="004B5D0A"/>
    <w:rsid w:val="004B686B"/>
    <w:rsid w:val="004B7E02"/>
    <w:rsid w:val="004B7E17"/>
    <w:rsid w:val="004C101F"/>
    <w:rsid w:val="004C1BB3"/>
    <w:rsid w:val="004C21E5"/>
    <w:rsid w:val="004C2223"/>
    <w:rsid w:val="004C25B3"/>
    <w:rsid w:val="004C26A7"/>
    <w:rsid w:val="004C2718"/>
    <w:rsid w:val="004C290A"/>
    <w:rsid w:val="004C293A"/>
    <w:rsid w:val="004C3490"/>
    <w:rsid w:val="004C34FF"/>
    <w:rsid w:val="004C3E3D"/>
    <w:rsid w:val="004C405C"/>
    <w:rsid w:val="004C4067"/>
    <w:rsid w:val="004C5463"/>
    <w:rsid w:val="004C5591"/>
    <w:rsid w:val="004C5593"/>
    <w:rsid w:val="004C55AE"/>
    <w:rsid w:val="004C5BA3"/>
    <w:rsid w:val="004C6929"/>
    <w:rsid w:val="004C70A4"/>
    <w:rsid w:val="004C7CD4"/>
    <w:rsid w:val="004D010D"/>
    <w:rsid w:val="004D057E"/>
    <w:rsid w:val="004D0671"/>
    <w:rsid w:val="004D06CE"/>
    <w:rsid w:val="004D0C93"/>
    <w:rsid w:val="004D1221"/>
    <w:rsid w:val="004D17DF"/>
    <w:rsid w:val="004D1D51"/>
    <w:rsid w:val="004D1F79"/>
    <w:rsid w:val="004D2133"/>
    <w:rsid w:val="004D24EF"/>
    <w:rsid w:val="004D2B8D"/>
    <w:rsid w:val="004D314D"/>
    <w:rsid w:val="004D33FE"/>
    <w:rsid w:val="004D3401"/>
    <w:rsid w:val="004D354F"/>
    <w:rsid w:val="004D42D9"/>
    <w:rsid w:val="004D473D"/>
    <w:rsid w:val="004D4B8B"/>
    <w:rsid w:val="004D4E13"/>
    <w:rsid w:val="004D4F4F"/>
    <w:rsid w:val="004D52AE"/>
    <w:rsid w:val="004D6164"/>
    <w:rsid w:val="004D66A7"/>
    <w:rsid w:val="004D68C5"/>
    <w:rsid w:val="004D69E6"/>
    <w:rsid w:val="004D6CE7"/>
    <w:rsid w:val="004D6E8D"/>
    <w:rsid w:val="004D6FC2"/>
    <w:rsid w:val="004D735C"/>
    <w:rsid w:val="004D7E69"/>
    <w:rsid w:val="004E0BD8"/>
    <w:rsid w:val="004E0C88"/>
    <w:rsid w:val="004E0D81"/>
    <w:rsid w:val="004E1339"/>
    <w:rsid w:val="004E177B"/>
    <w:rsid w:val="004E1D87"/>
    <w:rsid w:val="004E20A5"/>
    <w:rsid w:val="004E3A01"/>
    <w:rsid w:val="004E3AD4"/>
    <w:rsid w:val="004E42EA"/>
    <w:rsid w:val="004E470C"/>
    <w:rsid w:val="004E4F4E"/>
    <w:rsid w:val="004E5285"/>
    <w:rsid w:val="004E5C8E"/>
    <w:rsid w:val="004E5D09"/>
    <w:rsid w:val="004E60E3"/>
    <w:rsid w:val="004E6A53"/>
    <w:rsid w:val="004E6B79"/>
    <w:rsid w:val="004E7EB8"/>
    <w:rsid w:val="004E7F48"/>
    <w:rsid w:val="004F01E8"/>
    <w:rsid w:val="004F05C4"/>
    <w:rsid w:val="004F0603"/>
    <w:rsid w:val="004F0C2A"/>
    <w:rsid w:val="004F0CF6"/>
    <w:rsid w:val="004F0EA3"/>
    <w:rsid w:val="004F24BF"/>
    <w:rsid w:val="004F269D"/>
    <w:rsid w:val="004F34B0"/>
    <w:rsid w:val="004F3CA5"/>
    <w:rsid w:val="004F42FE"/>
    <w:rsid w:val="004F4950"/>
    <w:rsid w:val="004F4E07"/>
    <w:rsid w:val="004F6284"/>
    <w:rsid w:val="004F62FD"/>
    <w:rsid w:val="004F655A"/>
    <w:rsid w:val="004F69F4"/>
    <w:rsid w:val="004F7DA5"/>
    <w:rsid w:val="005007E1"/>
    <w:rsid w:val="0050118F"/>
    <w:rsid w:val="005014C0"/>
    <w:rsid w:val="00501FA2"/>
    <w:rsid w:val="00502571"/>
    <w:rsid w:val="0050298C"/>
    <w:rsid w:val="005033F8"/>
    <w:rsid w:val="00503787"/>
    <w:rsid w:val="00503BD6"/>
    <w:rsid w:val="00503BF7"/>
    <w:rsid w:val="00503E63"/>
    <w:rsid w:val="00504736"/>
    <w:rsid w:val="00504DA9"/>
    <w:rsid w:val="00505CCA"/>
    <w:rsid w:val="005063E7"/>
    <w:rsid w:val="0050715A"/>
    <w:rsid w:val="00507759"/>
    <w:rsid w:val="00507996"/>
    <w:rsid w:val="005112CD"/>
    <w:rsid w:val="005112EC"/>
    <w:rsid w:val="00511893"/>
    <w:rsid w:val="00511BE4"/>
    <w:rsid w:val="00511D3C"/>
    <w:rsid w:val="00512153"/>
    <w:rsid w:val="00512CC2"/>
    <w:rsid w:val="00512F39"/>
    <w:rsid w:val="00512F90"/>
    <w:rsid w:val="0051303F"/>
    <w:rsid w:val="00513E53"/>
    <w:rsid w:val="005140BF"/>
    <w:rsid w:val="005147F1"/>
    <w:rsid w:val="005149F1"/>
    <w:rsid w:val="00514BDB"/>
    <w:rsid w:val="005153BE"/>
    <w:rsid w:val="00515814"/>
    <w:rsid w:val="005159AF"/>
    <w:rsid w:val="00515B5F"/>
    <w:rsid w:val="00515DA0"/>
    <w:rsid w:val="00516B39"/>
    <w:rsid w:val="005170D7"/>
    <w:rsid w:val="0051738A"/>
    <w:rsid w:val="0051781A"/>
    <w:rsid w:val="00517DA1"/>
    <w:rsid w:val="00517F01"/>
    <w:rsid w:val="00520791"/>
    <w:rsid w:val="00520A08"/>
    <w:rsid w:val="00520D54"/>
    <w:rsid w:val="00521639"/>
    <w:rsid w:val="0052195F"/>
    <w:rsid w:val="00523351"/>
    <w:rsid w:val="00523EC0"/>
    <w:rsid w:val="00523F7A"/>
    <w:rsid w:val="005254E3"/>
    <w:rsid w:val="00525798"/>
    <w:rsid w:val="005264F6"/>
    <w:rsid w:val="0052656B"/>
    <w:rsid w:val="005267F0"/>
    <w:rsid w:val="00526F67"/>
    <w:rsid w:val="005276C0"/>
    <w:rsid w:val="00530352"/>
    <w:rsid w:val="005303D0"/>
    <w:rsid w:val="00531674"/>
    <w:rsid w:val="005321DB"/>
    <w:rsid w:val="005327DE"/>
    <w:rsid w:val="00532ABD"/>
    <w:rsid w:val="0053333F"/>
    <w:rsid w:val="005336CF"/>
    <w:rsid w:val="00534C8A"/>
    <w:rsid w:val="00534F78"/>
    <w:rsid w:val="0053500A"/>
    <w:rsid w:val="005359B4"/>
    <w:rsid w:val="00535A9A"/>
    <w:rsid w:val="005360FD"/>
    <w:rsid w:val="00536B37"/>
    <w:rsid w:val="00537CC5"/>
    <w:rsid w:val="00540596"/>
    <w:rsid w:val="00540F93"/>
    <w:rsid w:val="005418B8"/>
    <w:rsid w:val="00543333"/>
    <w:rsid w:val="00543506"/>
    <w:rsid w:val="00543557"/>
    <w:rsid w:val="0054360A"/>
    <w:rsid w:val="00543924"/>
    <w:rsid w:val="00543FA8"/>
    <w:rsid w:val="00544519"/>
    <w:rsid w:val="0054468A"/>
    <w:rsid w:val="005448B3"/>
    <w:rsid w:val="005453E3"/>
    <w:rsid w:val="00547269"/>
    <w:rsid w:val="0054770E"/>
    <w:rsid w:val="005478AE"/>
    <w:rsid w:val="00547E4C"/>
    <w:rsid w:val="005507F9"/>
    <w:rsid w:val="00550852"/>
    <w:rsid w:val="00550903"/>
    <w:rsid w:val="005515CA"/>
    <w:rsid w:val="00551D3D"/>
    <w:rsid w:val="00551D46"/>
    <w:rsid w:val="005520BB"/>
    <w:rsid w:val="005521B5"/>
    <w:rsid w:val="005521B6"/>
    <w:rsid w:val="00552541"/>
    <w:rsid w:val="00553104"/>
    <w:rsid w:val="00553462"/>
    <w:rsid w:val="00553B37"/>
    <w:rsid w:val="00553B8A"/>
    <w:rsid w:val="00553C9E"/>
    <w:rsid w:val="00553D1C"/>
    <w:rsid w:val="0055415D"/>
    <w:rsid w:val="0055421E"/>
    <w:rsid w:val="005543C7"/>
    <w:rsid w:val="00554E27"/>
    <w:rsid w:val="00554E73"/>
    <w:rsid w:val="0055691F"/>
    <w:rsid w:val="005578A8"/>
    <w:rsid w:val="005603F5"/>
    <w:rsid w:val="005608FC"/>
    <w:rsid w:val="005626B8"/>
    <w:rsid w:val="005630EA"/>
    <w:rsid w:val="005637AB"/>
    <w:rsid w:val="0056426E"/>
    <w:rsid w:val="0056471F"/>
    <w:rsid w:val="005651E6"/>
    <w:rsid w:val="00565279"/>
    <w:rsid w:val="005658E6"/>
    <w:rsid w:val="00565A02"/>
    <w:rsid w:val="005664C7"/>
    <w:rsid w:val="00566D36"/>
    <w:rsid w:val="0056749F"/>
    <w:rsid w:val="005677CF"/>
    <w:rsid w:val="00570231"/>
    <w:rsid w:val="0057182C"/>
    <w:rsid w:val="00571D66"/>
    <w:rsid w:val="0057207E"/>
    <w:rsid w:val="00572113"/>
    <w:rsid w:val="00572D0F"/>
    <w:rsid w:val="00572E20"/>
    <w:rsid w:val="005733E7"/>
    <w:rsid w:val="00573B57"/>
    <w:rsid w:val="00574C69"/>
    <w:rsid w:val="00574C94"/>
    <w:rsid w:val="00575114"/>
    <w:rsid w:val="005753C2"/>
    <w:rsid w:val="0057580C"/>
    <w:rsid w:val="00575D72"/>
    <w:rsid w:val="00575E5B"/>
    <w:rsid w:val="00577FE2"/>
    <w:rsid w:val="00580BAF"/>
    <w:rsid w:val="00581653"/>
    <w:rsid w:val="005826DC"/>
    <w:rsid w:val="00582E02"/>
    <w:rsid w:val="00583102"/>
    <w:rsid w:val="005831DA"/>
    <w:rsid w:val="00583751"/>
    <w:rsid w:val="00583C92"/>
    <w:rsid w:val="0058405F"/>
    <w:rsid w:val="00584AB1"/>
    <w:rsid w:val="00585B13"/>
    <w:rsid w:val="00585D94"/>
    <w:rsid w:val="00585F25"/>
    <w:rsid w:val="00586938"/>
    <w:rsid w:val="00586A4F"/>
    <w:rsid w:val="0058708D"/>
    <w:rsid w:val="00590638"/>
    <w:rsid w:val="00590727"/>
    <w:rsid w:val="00590BB6"/>
    <w:rsid w:val="00591180"/>
    <w:rsid w:val="00591572"/>
    <w:rsid w:val="0059166E"/>
    <w:rsid w:val="0059211F"/>
    <w:rsid w:val="005928A6"/>
    <w:rsid w:val="005928BB"/>
    <w:rsid w:val="00593443"/>
    <w:rsid w:val="00593A03"/>
    <w:rsid w:val="005942CB"/>
    <w:rsid w:val="0059430B"/>
    <w:rsid w:val="005944BC"/>
    <w:rsid w:val="0059498D"/>
    <w:rsid w:val="00594D15"/>
    <w:rsid w:val="005954AA"/>
    <w:rsid w:val="005958CC"/>
    <w:rsid w:val="00595C67"/>
    <w:rsid w:val="00595CE5"/>
    <w:rsid w:val="00595EEA"/>
    <w:rsid w:val="00596396"/>
    <w:rsid w:val="0059730C"/>
    <w:rsid w:val="00597C63"/>
    <w:rsid w:val="00597F11"/>
    <w:rsid w:val="005A0123"/>
    <w:rsid w:val="005A0162"/>
    <w:rsid w:val="005A0C8D"/>
    <w:rsid w:val="005A0FB6"/>
    <w:rsid w:val="005A14A3"/>
    <w:rsid w:val="005A1B6C"/>
    <w:rsid w:val="005A2241"/>
    <w:rsid w:val="005A28FC"/>
    <w:rsid w:val="005A2C40"/>
    <w:rsid w:val="005A2C46"/>
    <w:rsid w:val="005A2F37"/>
    <w:rsid w:val="005A3367"/>
    <w:rsid w:val="005A35FA"/>
    <w:rsid w:val="005A364D"/>
    <w:rsid w:val="005A3757"/>
    <w:rsid w:val="005A49D9"/>
    <w:rsid w:val="005A4BAD"/>
    <w:rsid w:val="005A4F73"/>
    <w:rsid w:val="005A4F82"/>
    <w:rsid w:val="005A533B"/>
    <w:rsid w:val="005A5644"/>
    <w:rsid w:val="005A568F"/>
    <w:rsid w:val="005A6347"/>
    <w:rsid w:val="005A6824"/>
    <w:rsid w:val="005A6E01"/>
    <w:rsid w:val="005A70D1"/>
    <w:rsid w:val="005A747E"/>
    <w:rsid w:val="005A75D7"/>
    <w:rsid w:val="005A7912"/>
    <w:rsid w:val="005B0A1A"/>
    <w:rsid w:val="005B10F3"/>
    <w:rsid w:val="005B1AAD"/>
    <w:rsid w:val="005B1AF7"/>
    <w:rsid w:val="005B2DFE"/>
    <w:rsid w:val="005B3DAA"/>
    <w:rsid w:val="005B4261"/>
    <w:rsid w:val="005B49C2"/>
    <w:rsid w:val="005B49EC"/>
    <w:rsid w:val="005B5A91"/>
    <w:rsid w:val="005B5C30"/>
    <w:rsid w:val="005B5D81"/>
    <w:rsid w:val="005B614A"/>
    <w:rsid w:val="005B68D8"/>
    <w:rsid w:val="005B713F"/>
    <w:rsid w:val="005B729F"/>
    <w:rsid w:val="005B7548"/>
    <w:rsid w:val="005C05E4"/>
    <w:rsid w:val="005C0C4A"/>
    <w:rsid w:val="005C13A6"/>
    <w:rsid w:val="005C1B97"/>
    <w:rsid w:val="005C1D3B"/>
    <w:rsid w:val="005C212D"/>
    <w:rsid w:val="005C21B6"/>
    <w:rsid w:val="005C2C30"/>
    <w:rsid w:val="005C2DE2"/>
    <w:rsid w:val="005C34F8"/>
    <w:rsid w:val="005C4586"/>
    <w:rsid w:val="005C4B31"/>
    <w:rsid w:val="005C4D72"/>
    <w:rsid w:val="005C51DB"/>
    <w:rsid w:val="005C552A"/>
    <w:rsid w:val="005C58D1"/>
    <w:rsid w:val="005C5ACC"/>
    <w:rsid w:val="005C6377"/>
    <w:rsid w:val="005C6568"/>
    <w:rsid w:val="005C6D9B"/>
    <w:rsid w:val="005C7024"/>
    <w:rsid w:val="005C7BE5"/>
    <w:rsid w:val="005D058B"/>
    <w:rsid w:val="005D09F7"/>
    <w:rsid w:val="005D0C5F"/>
    <w:rsid w:val="005D1765"/>
    <w:rsid w:val="005D2053"/>
    <w:rsid w:val="005D238A"/>
    <w:rsid w:val="005D2639"/>
    <w:rsid w:val="005D2BC3"/>
    <w:rsid w:val="005D305F"/>
    <w:rsid w:val="005D3245"/>
    <w:rsid w:val="005D3F1C"/>
    <w:rsid w:val="005D4C18"/>
    <w:rsid w:val="005D5F7F"/>
    <w:rsid w:val="005D6030"/>
    <w:rsid w:val="005D60F6"/>
    <w:rsid w:val="005D709E"/>
    <w:rsid w:val="005D7134"/>
    <w:rsid w:val="005D7AA4"/>
    <w:rsid w:val="005D7C5D"/>
    <w:rsid w:val="005D7EDC"/>
    <w:rsid w:val="005D7F6E"/>
    <w:rsid w:val="005E00DC"/>
    <w:rsid w:val="005E0970"/>
    <w:rsid w:val="005E0B83"/>
    <w:rsid w:val="005E0D47"/>
    <w:rsid w:val="005E1BEB"/>
    <w:rsid w:val="005E21BB"/>
    <w:rsid w:val="005E21EB"/>
    <w:rsid w:val="005E3515"/>
    <w:rsid w:val="005E4930"/>
    <w:rsid w:val="005E4A82"/>
    <w:rsid w:val="005E4AC2"/>
    <w:rsid w:val="005E52F8"/>
    <w:rsid w:val="005E5AFE"/>
    <w:rsid w:val="005E7170"/>
    <w:rsid w:val="005E7919"/>
    <w:rsid w:val="005E7BAB"/>
    <w:rsid w:val="005F0816"/>
    <w:rsid w:val="005F08F6"/>
    <w:rsid w:val="005F09E2"/>
    <w:rsid w:val="005F16BE"/>
    <w:rsid w:val="005F1A2E"/>
    <w:rsid w:val="005F1B1B"/>
    <w:rsid w:val="005F20DB"/>
    <w:rsid w:val="005F2117"/>
    <w:rsid w:val="005F29A3"/>
    <w:rsid w:val="005F320E"/>
    <w:rsid w:val="005F32AB"/>
    <w:rsid w:val="005F4A14"/>
    <w:rsid w:val="005F4DA4"/>
    <w:rsid w:val="005F5375"/>
    <w:rsid w:val="005F5432"/>
    <w:rsid w:val="005F565D"/>
    <w:rsid w:val="005F59BB"/>
    <w:rsid w:val="005F70C8"/>
    <w:rsid w:val="00600C4F"/>
    <w:rsid w:val="00600D46"/>
    <w:rsid w:val="00600E8E"/>
    <w:rsid w:val="00600F96"/>
    <w:rsid w:val="006016C5"/>
    <w:rsid w:val="00601831"/>
    <w:rsid w:val="00601BE8"/>
    <w:rsid w:val="006025C7"/>
    <w:rsid w:val="00602D6A"/>
    <w:rsid w:val="00602D7B"/>
    <w:rsid w:val="00603675"/>
    <w:rsid w:val="0060419F"/>
    <w:rsid w:val="00604599"/>
    <w:rsid w:val="00604657"/>
    <w:rsid w:val="00604F87"/>
    <w:rsid w:val="006050EF"/>
    <w:rsid w:val="006052AA"/>
    <w:rsid w:val="00606710"/>
    <w:rsid w:val="00606A9F"/>
    <w:rsid w:val="00606B2B"/>
    <w:rsid w:val="0060702C"/>
    <w:rsid w:val="00607A81"/>
    <w:rsid w:val="00607C18"/>
    <w:rsid w:val="006109CB"/>
    <w:rsid w:val="00610E6D"/>
    <w:rsid w:val="00611225"/>
    <w:rsid w:val="0061138C"/>
    <w:rsid w:val="00613F9F"/>
    <w:rsid w:val="00614122"/>
    <w:rsid w:val="00614215"/>
    <w:rsid w:val="006142BA"/>
    <w:rsid w:val="006145A8"/>
    <w:rsid w:val="00614ADD"/>
    <w:rsid w:val="00614C0F"/>
    <w:rsid w:val="00616997"/>
    <w:rsid w:val="006172EE"/>
    <w:rsid w:val="006178D6"/>
    <w:rsid w:val="006179E5"/>
    <w:rsid w:val="00620598"/>
    <w:rsid w:val="00620E5E"/>
    <w:rsid w:val="00620F61"/>
    <w:rsid w:val="006211A0"/>
    <w:rsid w:val="006212B9"/>
    <w:rsid w:val="00621492"/>
    <w:rsid w:val="006215FF"/>
    <w:rsid w:val="00622437"/>
    <w:rsid w:val="00622C5F"/>
    <w:rsid w:val="00623288"/>
    <w:rsid w:val="0062328E"/>
    <w:rsid w:val="006232BF"/>
    <w:rsid w:val="0062377A"/>
    <w:rsid w:val="00623863"/>
    <w:rsid w:val="00623A52"/>
    <w:rsid w:val="0062403A"/>
    <w:rsid w:val="0062423F"/>
    <w:rsid w:val="00624D59"/>
    <w:rsid w:val="006262F8"/>
    <w:rsid w:val="0062664F"/>
    <w:rsid w:val="00626AFA"/>
    <w:rsid w:val="006273DF"/>
    <w:rsid w:val="006275AC"/>
    <w:rsid w:val="0062790E"/>
    <w:rsid w:val="00627B30"/>
    <w:rsid w:val="00630266"/>
    <w:rsid w:val="0063068A"/>
    <w:rsid w:val="006308AF"/>
    <w:rsid w:val="006308FA"/>
    <w:rsid w:val="00631D3D"/>
    <w:rsid w:val="006322B8"/>
    <w:rsid w:val="00632AB9"/>
    <w:rsid w:val="00632B89"/>
    <w:rsid w:val="00632BD2"/>
    <w:rsid w:val="006331CD"/>
    <w:rsid w:val="006335D4"/>
    <w:rsid w:val="00633C39"/>
    <w:rsid w:val="00633CCD"/>
    <w:rsid w:val="00633D09"/>
    <w:rsid w:val="00634829"/>
    <w:rsid w:val="006349C3"/>
    <w:rsid w:val="006350BF"/>
    <w:rsid w:val="00635259"/>
    <w:rsid w:val="006356DC"/>
    <w:rsid w:val="00636227"/>
    <w:rsid w:val="0063626E"/>
    <w:rsid w:val="00636323"/>
    <w:rsid w:val="00636ABC"/>
    <w:rsid w:val="006372E6"/>
    <w:rsid w:val="00637CD3"/>
    <w:rsid w:val="00637CF7"/>
    <w:rsid w:val="006401C0"/>
    <w:rsid w:val="00640C2A"/>
    <w:rsid w:val="00640D04"/>
    <w:rsid w:val="00642C43"/>
    <w:rsid w:val="0064384A"/>
    <w:rsid w:val="00643C75"/>
    <w:rsid w:val="00643CC6"/>
    <w:rsid w:val="00644C2E"/>
    <w:rsid w:val="00644E76"/>
    <w:rsid w:val="00645263"/>
    <w:rsid w:val="0064547C"/>
    <w:rsid w:val="0064622D"/>
    <w:rsid w:val="00646FF5"/>
    <w:rsid w:val="00647992"/>
    <w:rsid w:val="00647A31"/>
    <w:rsid w:val="00647A9F"/>
    <w:rsid w:val="00650A8F"/>
    <w:rsid w:val="00652B55"/>
    <w:rsid w:val="00652F08"/>
    <w:rsid w:val="00652FCE"/>
    <w:rsid w:val="00653493"/>
    <w:rsid w:val="006534E7"/>
    <w:rsid w:val="00653DF3"/>
    <w:rsid w:val="006540F9"/>
    <w:rsid w:val="00654673"/>
    <w:rsid w:val="00656810"/>
    <w:rsid w:val="00656925"/>
    <w:rsid w:val="006570CD"/>
    <w:rsid w:val="0065741C"/>
    <w:rsid w:val="006576D7"/>
    <w:rsid w:val="00657A13"/>
    <w:rsid w:val="00660653"/>
    <w:rsid w:val="00660C74"/>
    <w:rsid w:val="00661A55"/>
    <w:rsid w:val="00662416"/>
    <w:rsid w:val="0066256B"/>
    <w:rsid w:val="00662596"/>
    <w:rsid w:val="00663047"/>
    <w:rsid w:val="0066310A"/>
    <w:rsid w:val="00663C2A"/>
    <w:rsid w:val="00664D33"/>
    <w:rsid w:val="00665585"/>
    <w:rsid w:val="006658D4"/>
    <w:rsid w:val="0066640C"/>
    <w:rsid w:val="006667A6"/>
    <w:rsid w:val="00666944"/>
    <w:rsid w:val="006675F7"/>
    <w:rsid w:val="006676EF"/>
    <w:rsid w:val="00667758"/>
    <w:rsid w:val="00670E19"/>
    <w:rsid w:val="006711B5"/>
    <w:rsid w:val="00671403"/>
    <w:rsid w:val="00672111"/>
    <w:rsid w:val="006722B2"/>
    <w:rsid w:val="0067254C"/>
    <w:rsid w:val="00672C33"/>
    <w:rsid w:val="006735E2"/>
    <w:rsid w:val="0067410B"/>
    <w:rsid w:val="00674495"/>
    <w:rsid w:val="006749DF"/>
    <w:rsid w:val="00675926"/>
    <w:rsid w:val="00675AA8"/>
    <w:rsid w:val="00675BE1"/>
    <w:rsid w:val="00676647"/>
    <w:rsid w:val="00676CDB"/>
    <w:rsid w:val="0067728F"/>
    <w:rsid w:val="006776C9"/>
    <w:rsid w:val="0068005F"/>
    <w:rsid w:val="00680E29"/>
    <w:rsid w:val="00680EF9"/>
    <w:rsid w:val="0068159C"/>
    <w:rsid w:val="00681735"/>
    <w:rsid w:val="0068174E"/>
    <w:rsid w:val="006817A6"/>
    <w:rsid w:val="006818F8"/>
    <w:rsid w:val="0068240B"/>
    <w:rsid w:val="00682EAC"/>
    <w:rsid w:val="00683023"/>
    <w:rsid w:val="0068358F"/>
    <w:rsid w:val="00683D9B"/>
    <w:rsid w:val="00683E3D"/>
    <w:rsid w:val="00684165"/>
    <w:rsid w:val="00684B13"/>
    <w:rsid w:val="00684F7A"/>
    <w:rsid w:val="00685B1B"/>
    <w:rsid w:val="00685D67"/>
    <w:rsid w:val="00686719"/>
    <w:rsid w:val="0068696F"/>
    <w:rsid w:val="00686ECD"/>
    <w:rsid w:val="00687295"/>
    <w:rsid w:val="00687982"/>
    <w:rsid w:val="00687CBB"/>
    <w:rsid w:val="00690188"/>
    <w:rsid w:val="006908CE"/>
    <w:rsid w:val="00691904"/>
    <w:rsid w:val="0069285D"/>
    <w:rsid w:val="00692A39"/>
    <w:rsid w:val="0069377D"/>
    <w:rsid w:val="0069385F"/>
    <w:rsid w:val="00693CE1"/>
    <w:rsid w:val="00693E3E"/>
    <w:rsid w:val="00693FD2"/>
    <w:rsid w:val="00694465"/>
    <w:rsid w:val="0069485E"/>
    <w:rsid w:val="00694D0E"/>
    <w:rsid w:val="00695A16"/>
    <w:rsid w:val="006965DA"/>
    <w:rsid w:val="00697065"/>
    <w:rsid w:val="006974E6"/>
    <w:rsid w:val="006A00FF"/>
    <w:rsid w:val="006A0AB0"/>
    <w:rsid w:val="006A0BE7"/>
    <w:rsid w:val="006A1F26"/>
    <w:rsid w:val="006A203F"/>
    <w:rsid w:val="006A221A"/>
    <w:rsid w:val="006A2AA5"/>
    <w:rsid w:val="006A30B5"/>
    <w:rsid w:val="006A3797"/>
    <w:rsid w:val="006A46C9"/>
    <w:rsid w:val="006A4A2E"/>
    <w:rsid w:val="006A4CAB"/>
    <w:rsid w:val="006A51DF"/>
    <w:rsid w:val="006A574F"/>
    <w:rsid w:val="006A60C1"/>
    <w:rsid w:val="006A67A6"/>
    <w:rsid w:val="006A6909"/>
    <w:rsid w:val="006A695B"/>
    <w:rsid w:val="006A6CBC"/>
    <w:rsid w:val="006A702C"/>
    <w:rsid w:val="006A75AF"/>
    <w:rsid w:val="006B02A3"/>
    <w:rsid w:val="006B048E"/>
    <w:rsid w:val="006B156B"/>
    <w:rsid w:val="006B208B"/>
    <w:rsid w:val="006B21B2"/>
    <w:rsid w:val="006B2BAC"/>
    <w:rsid w:val="006B2C18"/>
    <w:rsid w:val="006B3165"/>
    <w:rsid w:val="006B4276"/>
    <w:rsid w:val="006B4490"/>
    <w:rsid w:val="006B4618"/>
    <w:rsid w:val="006B46DA"/>
    <w:rsid w:val="006B577D"/>
    <w:rsid w:val="006B6719"/>
    <w:rsid w:val="006B69DD"/>
    <w:rsid w:val="006B6AC2"/>
    <w:rsid w:val="006B6CA2"/>
    <w:rsid w:val="006B6F69"/>
    <w:rsid w:val="006B77CF"/>
    <w:rsid w:val="006B78E5"/>
    <w:rsid w:val="006B7CE4"/>
    <w:rsid w:val="006B7D77"/>
    <w:rsid w:val="006B7FB8"/>
    <w:rsid w:val="006C02E1"/>
    <w:rsid w:val="006C06AF"/>
    <w:rsid w:val="006C11C9"/>
    <w:rsid w:val="006C251F"/>
    <w:rsid w:val="006C25F6"/>
    <w:rsid w:val="006C3601"/>
    <w:rsid w:val="006C3699"/>
    <w:rsid w:val="006C3C53"/>
    <w:rsid w:val="006C3E08"/>
    <w:rsid w:val="006C3F54"/>
    <w:rsid w:val="006C401E"/>
    <w:rsid w:val="006C5F86"/>
    <w:rsid w:val="006C668E"/>
    <w:rsid w:val="006C68D1"/>
    <w:rsid w:val="006C6A6C"/>
    <w:rsid w:val="006C6B1A"/>
    <w:rsid w:val="006C6FEB"/>
    <w:rsid w:val="006C7510"/>
    <w:rsid w:val="006C7862"/>
    <w:rsid w:val="006D05D6"/>
    <w:rsid w:val="006D1AC8"/>
    <w:rsid w:val="006D1EE5"/>
    <w:rsid w:val="006D233E"/>
    <w:rsid w:val="006D2C14"/>
    <w:rsid w:val="006D2F04"/>
    <w:rsid w:val="006D33DC"/>
    <w:rsid w:val="006D4616"/>
    <w:rsid w:val="006D4626"/>
    <w:rsid w:val="006D533F"/>
    <w:rsid w:val="006D55BD"/>
    <w:rsid w:val="006D5872"/>
    <w:rsid w:val="006D6BF0"/>
    <w:rsid w:val="006D6C44"/>
    <w:rsid w:val="006D6E55"/>
    <w:rsid w:val="006D73E0"/>
    <w:rsid w:val="006D74E6"/>
    <w:rsid w:val="006D782F"/>
    <w:rsid w:val="006E0629"/>
    <w:rsid w:val="006E09A6"/>
    <w:rsid w:val="006E0ABE"/>
    <w:rsid w:val="006E1055"/>
    <w:rsid w:val="006E12FF"/>
    <w:rsid w:val="006E1FF9"/>
    <w:rsid w:val="006E2160"/>
    <w:rsid w:val="006E231B"/>
    <w:rsid w:val="006E250E"/>
    <w:rsid w:val="006E2A12"/>
    <w:rsid w:val="006E3C6F"/>
    <w:rsid w:val="006E4149"/>
    <w:rsid w:val="006E44CA"/>
    <w:rsid w:val="006E491D"/>
    <w:rsid w:val="006E4BE5"/>
    <w:rsid w:val="006E5636"/>
    <w:rsid w:val="006E57A2"/>
    <w:rsid w:val="006E58C8"/>
    <w:rsid w:val="006E5A34"/>
    <w:rsid w:val="006E6772"/>
    <w:rsid w:val="006E7064"/>
    <w:rsid w:val="006E76EF"/>
    <w:rsid w:val="006E7B36"/>
    <w:rsid w:val="006F0150"/>
    <w:rsid w:val="006F142F"/>
    <w:rsid w:val="006F161E"/>
    <w:rsid w:val="006F19AE"/>
    <w:rsid w:val="006F251F"/>
    <w:rsid w:val="006F28CB"/>
    <w:rsid w:val="006F32DD"/>
    <w:rsid w:val="006F4B8D"/>
    <w:rsid w:val="006F4CB2"/>
    <w:rsid w:val="006F50E2"/>
    <w:rsid w:val="006F627E"/>
    <w:rsid w:val="006F7D67"/>
    <w:rsid w:val="007000EE"/>
    <w:rsid w:val="00700180"/>
    <w:rsid w:val="007001FB"/>
    <w:rsid w:val="00700FB4"/>
    <w:rsid w:val="00701998"/>
    <w:rsid w:val="00701C95"/>
    <w:rsid w:val="007025BE"/>
    <w:rsid w:val="00702AB9"/>
    <w:rsid w:val="007032F0"/>
    <w:rsid w:val="0070382E"/>
    <w:rsid w:val="00703BD7"/>
    <w:rsid w:val="007056A9"/>
    <w:rsid w:val="00705737"/>
    <w:rsid w:val="007058D2"/>
    <w:rsid w:val="007058FC"/>
    <w:rsid w:val="00705B8E"/>
    <w:rsid w:val="00706DE3"/>
    <w:rsid w:val="00707855"/>
    <w:rsid w:val="00707C4D"/>
    <w:rsid w:val="00707FB7"/>
    <w:rsid w:val="00710010"/>
    <w:rsid w:val="00710044"/>
    <w:rsid w:val="00712D2E"/>
    <w:rsid w:val="007134EF"/>
    <w:rsid w:val="007152E9"/>
    <w:rsid w:val="0071580E"/>
    <w:rsid w:val="00715B8D"/>
    <w:rsid w:val="007167DD"/>
    <w:rsid w:val="00716B0A"/>
    <w:rsid w:val="00716C96"/>
    <w:rsid w:val="00717170"/>
    <w:rsid w:val="007204D5"/>
    <w:rsid w:val="00720692"/>
    <w:rsid w:val="00720918"/>
    <w:rsid w:val="00720DE0"/>
    <w:rsid w:val="007217D8"/>
    <w:rsid w:val="00722042"/>
    <w:rsid w:val="00722918"/>
    <w:rsid w:val="00723259"/>
    <w:rsid w:val="00723EC1"/>
    <w:rsid w:val="007241A7"/>
    <w:rsid w:val="0072479C"/>
    <w:rsid w:val="00724F50"/>
    <w:rsid w:val="00724FCA"/>
    <w:rsid w:val="0072531F"/>
    <w:rsid w:val="00725C5A"/>
    <w:rsid w:val="00726319"/>
    <w:rsid w:val="00726BF6"/>
    <w:rsid w:val="0072710D"/>
    <w:rsid w:val="00727D0B"/>
    <w:rsid w:val="00730B43"/>
    <w:rsid w:val="00730B82"/>
    <w:rsid w:val="00730F83"/>
    <w:rsid w:val="0073157B"/>
    <w:rsid w:val="00731C3A"/>
    <w:rsid w:val="00731CB1"/>
    <w:rsid w:val="0073394A"/>
    <w:rsid w:val="00734B21"/>
    <w:rsid w:val="00734B6E"/>
    <w:rsid w:val="00734F08"/>
    <w:rsid w:val="00735CCE"/>
    <w:rsid w:val="00735D06"/>
    <w:rsid w:val="007363B1"/>
    <w:rsid w:val="007368B2"/>
    <w:rsid w:val="007372A9"/>
    <w:rsid w:val="00737A52"/>
    <w:rsid w:val="00740BAA"/>
    <w:rsid w:val="00740EF3"/>
    <w:rsid w:val="007413E4"/>
    <w:rsid w:val="007415E7"/>
    <w:rsid w:val="0074198A"/>
    <w:rsid w:val="00741E1D"/>
    <w:rsid w:val="00741E9F"/>
    <w:rsid w:val="007423ED"/>
    <w:rsid w:val="007427A7"/>
    <w:rsid w:val="0074284D"/>
    <w:rsid w:val="007428F0"/>
    <w:rsid w:val="00742CA3"/>
    <w:rsid w:val="0074321E"/>
    <w:rsid w:val="007435D8"/>
    <w:rsid w:val="00743831"/>
    <w:rsid w:val="0074447E"/>
    <w:rsid w:val="007448E8"/>
    <w:rsid w:val="00744BF9"/>
    <w:rsid w:val="00745758"/>
    <w:rsid w:val="00746540"/>
    <w:rsid w:val="007466FF"/>
    <w:rsid w:val="00746FB4"/>
    <w:rsid w:val="00747B1B"/>
    <w:rsid w:val="00747C2B"/>
    <w:rsid w:val="007502C2"/>
    <w:rsid w:val="007524B0"/>
    <w:rsid w:val="0075318C"/>
    <w:rsid w:val="00753549"/>
    <w:rsid w:val="0075378B"/>
    <w:rsid w:val="00753865"/>
    <w:rsid w:val="007538FD"/>
    <w:rsid w:val="00753FD0"/>
    <w:rsid w:val="00754249"/>
    <w:rsid w:val="00755755"/>
    <w:rsid w:val="00756916"/>
    <w:rsid w:val="00756B59"/>
    <w:rsid w:val="00756D58"/>
    <w:rsid w:val="00757CC5"/>
    <w:rsid w:val="007611B5"/>
    <w:rsid w:val="00761539"/>
    <w:rsid w:val="00762028"/>
    <w:rsid w:val="00762772"/>
    <w:rsid w:val="007628E7"/>
    <w:rsid w:val="00762B0D"/>
    <w:rsid w:val="00762CA4"/>
    <w:rsid w:val="007637F6"/>
    <w:rsid w:val="0076403E"/>
    <w:rsid w:val="0076452D"/>
    <w:rsid w:val="007645D2"/>
    <w:rsid w:val="0076548C"/>
    <w:rsid w:val="007654F5"/>
    <w:rsid w:val="007656C5"/>
    <w:rsid w:val="00765B28"/>
    <w:rsid w:val="00766129"/>
    <w:rsid w:val="0076708B"/>
    <w:rsid w:val="00767095"/>
    <w:rsid w:val="007701A9"/>
    <w:rsid w:val="00770239"/>
    <w:rsid w:val="00770430"/>
    <w:rsid w:val="0077056A"/>
    <w:rsid w:val="00770FF2"/>
    <w:rsid w:val="00771176"/>
    <w:rsid w:val="0077128B"/>
    <w:rsid w:val="00771EEE"/>
    <w:rsid w:val="00772968"/>
    <w:rsid w:val="007733CC"/>
    <w:rsid w:val="007746D7"/>
    <w:rsid w:val="0077486C"/>
    <w:rsid w:val="007751B3"/>
    <w:rsid w:val="00775576"/>
    <w:rsid w:val="00776198"/>
    <w:rsid w:val="007765B2"/>
    <w:rsid w:val="00776DBD"/>
    <w:rsid w:val="00777677"/>
    <w:rsid w:val="007777CC"/>
    <w:rsid w:val="007777D6"/>
    <w:rsid w:val="00777852"/>
    <w:rsid w:val="00780099"/>
    <w:rsid w:val="00780880"/>
    <w:rsid w:val="00780D2A"/>
    <w:rsid w:val="0078137C"/>
    <w:rsid w:val="00781563"/>
    <w:rsid w:val="007817E8"/>
    <w:rsid w:val="00781825"/>
    <w:rsid w:val="0078189F"/>
    <w:rsid w:val="00782BE6"/>
    <w:rsid w:val="0078335A"/>
    <w:rsid w:val="007834AB"/>
    <w:rsid w:val="00783904"/>
    <w:rsid w:val="00784CF2"/>
    <w:rsid w:val="00784D01"/>
    <w:rsid w:val="00784F71"/>
    <w:rsid w:val="007860E3"/>
    <w:rsid w:val="00786BE3"/>
    <w:rsid w:val="00787A92"/>
    <w:rsid w:val="00790079"/>
    <w:rsid w:val="00790400"/>
    <w:rsid w:val="007909D7"/>
    <w:rsid w:val="00790D82"/>
    <w:rsid w:val="00790EB7"/>
    <w:rsid w:val="0079182A"/>
    <w:rsid w:val="00791E3D"/>
    <w:rsid w:val="00791F82"/>
    <w:rsid w:val="00791FAB"/>
    <w:rsid w:val="00792169"/>
    <w:rsid w:val="0079308C"/>
    <w:rsid w:val="007931C0"/>
    <w:rsid w:val="007936C1"/>
    <w:rsid w:val="00793CC4"/>
    <w:rsid w:val="00793E84"/>
    <w:rsid w:val="0079435E"/>
    <w:rsid w:val="007946A8"/>
    <w:rsid w:val="00794CC0"/>
    <w:rsid w:val="00794E32"/>
    <w:rsid w:val="00795061"/>
    <w:rsid w:val="00795137"/>
    <w:rsid w:val="00795531"/>
    <w:rsid w:val="00795AA3"/>
    <w:rsid w:val="007961C1"/>
    <w:rsid w:val="00797632"/>
    <w:rsid w:val="007A06B7"/>
    <w:rsid w:val="007A1349"/>
    <w:rsid w:val="007A1E98"/>
    <w:rsid w:val="007A2F33"/>
    <w:rsid w:val="007A3368"/>
    <w:rsid w:val="007A33EC"/>
    <w:rsid w:val="007A351F"/>
    <w:rsid w:val="007A382E"/>
    <w:rsid w:val="007A3D01"/>
    <w:rsid w:val="007A3E61"/>
    <w:rsid w:val="007A3EBA"/>
    <w:rsid w:val="007A4843"/>
    <w:rsid w:val="007A4DE5"/>
    <w:rsid w:val="007A4F8D"/>
    <w:rsid w:val="007A5610"/>
    <w:rsid w:val="007A5928"/>
    <w:rsid w:val="007A5998"/>
    <w:rsid w:val="007A5AAB"/>
    <w:rsid w:val="007A63F4"/>
    <w:rsid w:val="007A7144"/>
    <w:rsid w:val="007B031E"/>
    <w:rsid w:val="007B0371"/>
    <w:rsid w:val="007B0D33"/>
    <w:rsid w:val="007B1062"/>
    <w:rsid w:val="007B165C"/>
    <w:rsid w:val="007B1859"/>
    <w:rsid w:val="007B19FC"/>
    <w:rsid w:val="007B2208"/>
    <w:rsid w:val="007B2AD8"/>
    <w:rsid w:val="007B2DF3"/>
    <w:rsid w:val="007B3400"/>
    <w:rsid w:val="007B4065"/>
    <w:rsid w:val="007B45E7"/>
    <w:rsid w:val="007B53DE"/>
    <w:rsid w:val="007B5DEE"/>
    <w:rsid w:val="007B628F"/>
    <w:rsid w:val="007B65EB"/>
    <w:rsid w:val="007B6791"/>
    <w:rsid w:val="007B6A65"/>
    <w:rsid w:val="007C01AA"/>
    <w:rsid w:val="007C0763"/>
    <w:rsid w:val="007C0E2D"/>
    <w:rsid w:val="007C1DB9"/>
    <w:rsid w:val="007C2247"/>
    <w:rsid w:val="007C2802"/>
    <w:rsid w:val="007C2E10"/>
    <w:rsid w:val="007C2E32"/>
    <w:rsid w:val="007C3FCF"/>
    <w:rsid w:val="007C4B9C"/>
    <w:rsid w:val="007C51DC"/>
    <w:rsid w:val="007C583E"/>
    <w:rsid w:val="007C58C3"/>
    <w:rsid w:val="007C5A0F"/>
    <w:rsid w:val="007C5EAE"/>
    <w:rsid w:val="007C6E78"/>
    <w:rsid w:val="007C6F29"/>
    <w:rsid w:val="007C7499"/>
    <w:rsid w:val="007C7527"/>
    <w:rsid w:val="007C755D"/>
    <w:rsid w:val="007C7723"/>
    <w:rsid w:val="007C7A96"/>
    <w:rsid w:val="007C7EFC"/>
    <w:rsid w:val="007D056C"/>
    <w:rsid w:val="007D0E8D"/>
    <w:rsid w:val="007D1130"/>
    <w:rsid w:val="007D2A9C"/>
    <w:rsid w:val="007D3024"/>
    <w:rsid w:val="007D3B28"/>
    <w:rsid w:val="007D4C6D"/>
    <w:rsid w:val="007D4E6F"/>
    <w:rsid w:val="007D5BBC"/>
    <w:rsid w:val="007D6354"/>
    <w:rsid w:val="007D65E2"/>
    <w:rsid w:val="007D6726"/>
    <w:rsid w:val="007D6DE5"/>
    <w:rsid w:val="007D7866"/>
    <w:rsid w:val="007D7934"/>
    <w:rsid w:val="007E0B04"/>
    <w:rsid w:val="007E0C49"/>
    <w:rsid w:val="007E0D28"/>
    <w:rsid w:val="007E1953"/>
    <w:rsid w:val="007E2315"/>
    <w:rsid w:val="007E2467"/>
    <w:rsid w:val="007E2904"/>
    <w:rsid w:val="007E30AF"/>
    <w:rsid w:val="007E3121"/>
    <w:rsid w:val="007E3522"/>
    <w:rsid w:val="007E3C39"/>
    <w:rsid w:val="007E44C8"/>
    <w:rsid w:val="007E4975"/>
    <w:rsid w:val="007E50AE"/>
    <w:rsid w:val="007E66C2"/>
    <w:rsid w:val="007E71B7"/>
    <w:rsid w:val="007E76EE"/>
    <w:rsid w:val="007F00F4"/>
    <w:rsid w:val="007F020D"/>
    <w:rsid w:val="007F0219"/>
    <w:rsid w:val="007F0222"/>
    <w:rsid w:val="007F064D"/>
    <w:rsid w:val="007F1195"/>
    <w:rsid w:val="007F1811"/>
    <w:rsid w:val="007F1B2B"/>
    <w:rsid w:val="007F21E4"/>
    <w:rsid w:val="007F24D4"/>
    <w:rsid w:val="007F3B33"/>
    <w:rsid w:val="007F4662"/>
    <w:rsid w:val="007F49BA"/>
    <w:rsid w:val="007F503C"/>
    <w:rsid w:val="007F5B16"/>
    <w:rsid w:val="007F5BF3"/>
    <w:rsid w:val="007F5E41"/>
    <w:rsid w:val="007F5E47"/>
    <w:rsid w:val="007F6689"/>
    <w:rsid w:val="007F7870"/>
    <w:rsid w:val="0080021C"/>
    <w:rsid w:val="00802431"/>
    <w:rsid w:val="00802566"/>
    <w:rsid w:val="00802818"/>
    <w:rsid w:val="0080290F"/>
    <w:rsid w:val="0080362D"/>
    <w:rsid w:val="0080432B"/>
    <w:rsid w:val="008046F4"/>
    <w:rsid w:val="008049D8"/>
    <w:rsid w:val="0080573F"/>
    <w:rsid w:val="0080580A"/>
    <w:rsid w:val="00805A5E"/>
    <w:rsid w:val="00805BCF"/>
    <w:rsid w:val="00805C63"/>
    <w:rsid w:val="008067B9"/>
    <w:rsid w:val="00806D6F"/>
    <w:rsid w:val="00806EE0"/>
    <w:rsid w:val="00810090"/>
    <w:rsid w:val="00810EB7"/>
    <w:rsid w:val="00811131"/>
    <w:rsid w:val="008117CC"/>
    <w:rsid w:val="008119E3"/>
    <w:rsid w:val="00811B26"/>
    <w:rsid w:val="00812856"/>
    <w:rsid w:val="00812CE6"/>
    <w:rsid w:val="00812E8F"/>
    <w:rsid w:val="00812FA6"/>
    <w:rsid w:val="008133ED"/>
    <w:rsid w:val="00813E61"/>
    <w:rsid w:val="00813ED2"/>
    <w:rsid w:val="00814370"/>
    <w:rsid w:val="008143EA"/>
    <w:rsid w:val="00814DBE"/>
    <w:rsid w:val="00816004"/>
    <w:rsid w:val="0081627F"/>
    <w:rsid w:val="00816811"/>
    <w:rsid w:val="0081694B"/>
    <w:rsid w:val="0081713B"/>
    <w:rsid w:val="0081724F"/>
    <w:rsid w:val="00817D44"/>
    <w:rsid w:val="00820B5B"/>
    <w:rsid w:val="00820BC2"/>
    <w:rsid w:val="00820C6F"/>
    <w:rsid w:val="00820D16"/>
    <w:rsid w:val="00820FB2"/>
    <w:rsid w:val="00821208"/>
    <w:rsid w:val="00821461"/>
    <w:rsid w:val="0082168F"/>
    <w:rsid w:val="00821B29"/>
    <w:rsid w:val="00822903"/>
    <w:rsid w:val="00822FF5"/>
    <w:rsid w:val="008237B2"/>
    <w:rsid w:val="008240F4"/>
    <w:rsid w:val="008243C0"/>
    <w:rsid w:val="00824687"/>
    <w:rsid w:val="0082537F"/>
    <w:rsid w:val="008261A3"/>
    <w:rsid w:val="008267A2"/>
    <w:rsid w:val="00826912"/>
    <w:rsid w:val="008276AE"/>
    <w:rsid w:val="0082777C"/>
    <w:rsid w:val="008308F2"/>
    <w:rsid w:val="008309B3"/>
    <w:rsid w:val="00831023"/>
    <w:rsid w:val="00831A7A"/>
    <w:rsid w:val="00832731"/>
    <w:rsid w:val="00832B51"/>
    <w:rsid w:val="00832F8A"/>
    <w:rsid w:val="008332AE"/>
    <w:rsid w:val="00833531"/>
    <w:rsid w:val="0083419B"/>
    <w:rsid w:val="00834DEF"/>
    <w:rsid w:val="00835128"/>
    <w:rsid w:val="00835DA3"/>
    <w:rsid w:val="008374C8"/>
    <w:rsid w:val="00837B43"/>
    <w:rsid w:val="008408D7"/>
    <w:rsid w:val="00840A45"/>
    <w:rsid w:val="00840C55"/>
    <w:rsid w:val="00841EF1"/>
    <w:rsid w:val="00841F3B"/>
    <w:rsid w:val="00841F7D"/>
    <w:rsid w:val="0084250C"/>
    <w:rsid w:val="008428C0"/>
    <w:rsid w:val="008429A4"/>
    <w:rsid w:val="008429B7"/>
    <w:rsid w:val="00843087"/>
    <w:rsid w:val="008432EE"/>
    <w:rsid w:val="008435F3"/>
    <w:rsid w:val="00843C70"/>
    <w:rsid w:val="0084485E"/>
    <w:rsid w:val="0084566A"/>
    <w:rsid w:val="00845F16"/>
    <w:rsid w:val="008462EC"/>
    <w:rsid w:val="008469F1"/>
    <w:rsid w:val="00846C5B"/>
    <w:rsid w:val="008476B4"/>
    <w:rsid w:val="00847BA7"/>
    <w:rsid w:val="008504F4"/>
    <w:rsid w:val="00850867"/>
    <w:rsid w:val="0085093C"/>
    <w:rsid w:val="00851649"/>
    <w:rsid w:val="0085228B"/>
    <w:rsid w:val="008537EF"/>
    <w:rsid w:val="008547E2"/>
    <w:rsid w:val="00854F0C"/>
    <w:rsid w:val="008551B9"/>
    <w:rsid w:val="00856D8E"/>
    <w:rsid w:val="008579A1"/>
    <w:rsid w:val="00860BF7"/>
    <w:rsid w:val="00860DDD"/>
    <w:rsid w:val="00860F26"/>
    <w:rsid w:val="0086103E"/>
    <w:rsid w:val="0086191A"/>
    <w:rsid w:val="008620B1"/>
    <w:rsid w:val="00862960"/>
    <w:rsid w:val="008633FC"/>
    <w:rsid w:val="00863F5E"/>
    <w:rsid w:val="00864F6C"/>
    <w:rsid w:val="0086526E"/>
    <w:rsid w:val="00865B25"/>
    <w:rsid w:val="0086600E"/>
    <w:rsid w:val="008660AA"/>
    <w:rsid w:val="00866783"/>
    <w:rsid w:val="00866FD8"/>
    <w:rsid w:val="00867140"/>
    <w:rsid w:val="00867323"/>
    <w:rsid w:val="008675FB"/>
    <w:rsid w:val="0086778C"/>
    <w:rsid w:val="00867835"/>
    <w:rsid w:val="008679C4"/>
    <w:rsid w:val="00867FD9"/>
    <w:rsid w:val="008700D4"/>
    <w:rsid w:val="0087073D"/>
    <w:rsid w:val="00870B62"/>
    <w:rsid w:val="00871774"/>
    <w:rsid w:val="00871919"/>
    <w:rsid w:val="00871F63"/>
    <w:rsid w:val="0087242D"/>
    <w:rsid w:val="00872983"/>
    <w:rsid w:val="00872CBC"/>
    <w:rsid w:val="0087303F"/>
    <w:rsid w:val="00873969"/>
    <w:rsid w:val="00873D72"/>
    <w:rsid w:val="0087545E"/>
    <w:rsid w:val="00875DB8"/>
    <w:rsid w:val="00876121"/>
    <w:rsid w:val="00876553"/>
    <w:rsid w:val="00876654"/>
    <w:rsid w:val="00876D47"/>
    <w:rsid w:val="0087747A"/>
    <w:rsid w:val="008775FC"/>
    <w:rsid w:val="00877654"/>
    <w:rsid w:val="00877777"/>
    <w:rsid w:val="00877D4D"/>
    <w:rsid w:val="00877E94"/>
    <w:rsid w:val="0088070F"/>
    <w:rsid w:val="008817CF"/>
    <w:rsid w:val="008823BC"/>
    <w:rsid w:val="008826E4"/>
    <w:rsid w:val="008827E4"/>
    <w:rsid w:val="00882B36"/>
    <w:rsid w:val="00882E7B"/>
    <w:rsid w:val="008837CF"/>
    <w:rsid w:val="00883D5E"/>
    <w:rsid w:val="00883E47"/>
    <w:rsid w:val="0088463E"/>
    <w:rsid w:val="00884AF4"/>
    <w:rsid w:val="008854F7"/>
    <w:rsid w:val="008855BB"/>
    <w:rsid w:val="00885917"/>
    <w:rsid w:val="00885A80"/>
    <w:rsid w:val="008901F4"/>
    <w:rsid w:val="00890469"/>
    <w:rsid w:val="00891933"/>
    <w:rsid w:val="008923C6"/>
    <w:rsid w:val="0089280E"/>
    <w:rsid w:val="0089347C"/>
    <w:rsid w:val="00893B65"/>
    <w:rsid w:val="00893BDD"/>
    <w:rsid w:val="00893CF6"/>
    <w:rsid w:val="00893D05"/>
    <w:rsid w:val="0089562E"/>
    <w:rsid w:val="008970B4"/>
    <w:rsid w:val="0089766B"/>
    <w:rsid w:val="008976D3"/>
    <w:rsid w:val="008A0152"/>
    <w:rsid w:val="008A08EF"/>
    <w:rsid w:val="008A0B88"/>
    <w:rsid w:val="008A0D75"/>
    <w:rsid w:val="008A0EB2"/>
    <w:rsid w:val="008A165E"/>
    <w:rsid w:val="008A1EF3"/>
    <w:rsid w:val="008A2044"/>
    <w:rsid w:val="008A2C9C"/>
    <w:rsid w:val="008A2FF8"/>
    <w:rsid w:val="008A3375"/>
    <w:rsid w:val="008A4DE1"/>
    <w:rsid w:val="008A5011"/>
    <w:rsid w:val="008A533C"/>
    <w:rsid w:val="008A541F"/>
    <w:rsid w:val="008A5500"/>
    <w:rsid w:val="008A55D8"/>
    <w:rsid w:val="008A56A9"/>
    <w:rsid w:val="008A6B60"/>
    <w:rsid w:val="008A6E6A"/>
    <w:rsid w:val="008A700B"/>
    <w:rsid w:val="008A7C30"/>
    <w:rsid w:val="008B13A8"/>
    <w:rsid w:val="008B17E1"/>
    <w:rsid w:val="008B236B"/>
    <w:rsid w:val="008B27FA"/>
    <w:rsid w:val="008B411A"/>
    <w:rsid w:val="008B466A"/>
    <w:rsid w:val="008B4BF3"/>
    <w:rsid w:val="008B504D"/>
    <w:rsid w:val="008B5913"/>
    <w:rsid w:val="008B6425"/>
    <w:rsid w:val="008B6478"/>
    <w:rsid w:val="008B64C3"/>
    <w:rsid w:val="008B6DE4"/>
    <w:rsid w:val="008B70E2"/>
    <w:rsid w:val="008C03A1"/>
    <w:rsid w:val="008C0435"/>
    <w:rsid w:val="008C05E3"/>
    <w:rsid w:val="008C060C"/>
    <w:rsid w:val="008C1500"/>
    <w:rsid w:val="008C167F"/>
    <w:rsid w:val="008C226B"/>
    <w:rsid w:val="008C275A"/>
    <w:rsid w:val="008C34E7"/>
    <w:rsid w:val="008C3E8A"/>
    <w:rsid w:val="008C4152"/>
    <w:rsid w:val="008C4A1A"/>
    <w:rsid w:val="008C4B04"/>
    <w:rsid w:val="008C4B5D"/>
    <w:rsid w:val="008C5532"/>
    <w:rsid w:val="008C5ED1"/>
    <w:rsid w:val="008C664A"/>
    <w:rsid w:val="008C68C2"/>
    <w:rsid w:val="008C721B"/>
    <w:rsid w:val="008C7882"/>
    <w:rsid w:val="008C7897"/>
    <w:rsid w:val="008C78A8"/>
    <w:rsid w:val="008C7ED6"/>
    <w:rsid w:val="008D1A77"/>
    <w:rsid w:val="008D1B04"/>
    <w:rsid w:val="008D22E8"/>
    <w:rsid w:val="008D33C7"/>
    <w:rsid w:val="008D3740"/>
    <w:rsid w:val="008D49A0"/>
    <w:rsid w:val="008D4FB3"/>
    <w:rsid w:val="008D5746"/>
    <w:rsid w:val="008D5C17"/>
    <w:rsid w:val="008D5D86"/>
    <w:rsid w:val="008D5F54"/>
    <w:rsid w:val="008D642A"/>
    <w:rsid w:val="008D65F5"/>
    <w:rsid w:val="008D711D"/>
    <w:rsid w:val="008D79E6"/>
    <w:rsid w:val="008D79ED"/>
    <w:rsid w:val="008E090A"/>
    <w:rsid w:val="008E139E"/>
    <w:rsid w:val="008E15E8"/>
    <w:rsid w:val="008E22B5"/>
    <w:rsid w:val="008E24C9"/>
    <w:rsid w:val="008E2C68"/>
    <w:rsid w:val="008E38E9"/>
    <w:rsid w:val="008E45F6"/>
    <w:rsid w:val="008E5713"/>
    <w:rsid w:val="008E5E30"/>
    <w:rsid w:val="008E66FD"/>
    <w:rsid w:val="008E68FF"/>
    <w:rsid w:val="008E6D4E"/>
    <w:rsid w:val="008E7013"/>
    <w:rsid w:val="008E70D8"/>
    <w:rsid w:val="008F0542"/>
    <w:rsid w:val="008F11DD"/>
    <w:rsid w:val="008F2217"/>
    <w:rsid w:val="008F29C7"/>
    <w:rsid w:val="008F318D"/>
    <w:rsid w:val="008F3A0F"/>
    <w:rsid w:val="008F3C05"/>
    <w:rsid w:val="008F3E0F"/>
    <w:rsid w:val="008F3ECB"/>
    <w:rsid w:val="008F516B"/>
    <w:rsid w:val="008F5E44"/>
    <w:rsid w:val="008F5FDD"/>
    <w:rsid w:val="008F6636"/>
    <w:rsid w:val="008F78D3"/>
    <w:rsid w:val="008F7A79"/>
    <w:rsid w:val="009001EB"/>
    <w:rsid w:val="00900294"/>
    <w:rsid w:val="0090063D"/>
    <w:rsid w:val="00901259"/>
    <w:rsid w:val="00901628"/>
    <w:rsid w:val="00901B25"/>
    <w:rsid w:val="00901EC5"/>
    <w:rsid w:val="00901FA6"/>
    <w:rsid w:val="00902A96"/>
    <w:rsid w:val="009030AD"/>
    <w:rsid w:val="0090312E"/>
    <w:rsid w:val="009032C7"/>
    <w:rsid w:val="00903472"/>
    <w:rsid w:val="00903D25"/>
    <w:rsid w:val="00903E43"/>
    <w:rsid w:val="00903F4E"/>
    <w:rsid w:val="00904070"/>
    <w:rsid w:val="0090470B"/>
    <w:rsid w:val="00904711"/>
    <w:rsid w:val="00904A3C"/>
    <w:rsid w:val="00904A48"/>
    <w:rsid w:val="00904D83"/>
    <w:rsid w:val="00904DA2"/>
    <w:rsid w:val="00905035"/>
    <w:rsid w:val="00905BAE"/>
    <w:rsid w:val="00906280"/>
    <w:rsid w:val="00906A90"/>
    <w:rsid w:val="00906AA8"/>
    <w:rsid w:val="00906EF6"/>
    <w:rsid w:val="0091054F"/>
    <w:rsid w:val="00910698"/>
    <w:rsid w:val="00911438"/>
    <w:rsid w:val="009121BC"/>
    <w:rsid w:val="00913056"/>
    <w:rsid w:val="0091325D"/>
    <w:rsid w:val="00913824"/>
    <w:rsid w:val="0091404E"/>
    <w:rsid w:val="0091421B"/>
    <w:rsid w:val="009156A3"/>
    <w:rsid w:val="00915728"/>
    <w:rsid w:val="00916153"/>
    <w:rsid w:val="0091667A"/>
    <w:rsid w:val="00916B45"/>
    <w:rsid w:val="00917501"/>
    <w:rsid w:val="009176A7"/>
    <w:rsid w:val="0091788E"/>
    <w:rsid w:val="00917B82"/>
    <w:rsid w:val="009207DC"/>
    <w:rsid w:val="00920C52"/>
    <w:rsid w:val="00921084"/>
    <w:rsid w:val="0092177D"/>
    <w:rsid w:val="009220A4"/>
    <w:rsid w:val="00922E11"/>
    <w:rsid w:val="00924000"/>
    <w:rsid w:val="00924143"/>
    <w:rsid w:val="0092510B"/>
    <w:rsid w:val="009255EB"/>
    <w:rsid w:val="00925635"/>
    <w:rsid w:val="00925AFD"/>
    <w:rsid w:val="00925DC4"/>
    <w:rsid w:val="009268B2"/>
    <w:rsid w:val="00926AB5"/>
    <w:rsid w:val="00926B5A"/>
    <w:rsid w:val="00926C09"/>
    <w:rsid w:val="00927266"/>
    <w:rsid w:val="009278AD"/>
    <w:rsid w:val="0092792D"/>
    <w:rsid w:val="00927CAB"/>
    <w:rsid w:val="00930300"/>
    <w:rsid w:val="009310F1"/>
    <w:rsid w:val="009318C3"/>
    <w:rsid w:val="00931C78"/>
    <w:rsid w:val="00932941"/>
    <w:rsid w:val="009339FD"/>
    <w:rsid w:val="00933CDF"/>
    <w:rsid w:val="00933F03"/>
    <w:rsid w:val="0093476C"/>
    <w:rsid w:val="00934BD8"/>
    <w:rsid w:val="00934CBF"/>
    <w:rsid w:val="00935555"/>
    <w:rsid w:val="009358B8"/>
    <w:rsid w:val="00935A7A"/>
    <w:rsid w:val="00936C53"/>
    <w:rsid w:val="00936F14"/>
    <w:rsid w:val="009375F9"/>
    <w:rsid w:val="00937DBE"/>
    <w:rsid w:val="00937FD7"/>
    <w:rsid w:val="00942FB1"/>
    <w:rsid w:val="0094319A"/>
    <w:rsid w:val="00943BF5"/>
    <w:rsid w:val="00943E25"/>
    <w:rsid w:val="009445B3"/>
    <w:rsid w:val="0094475C"/>
    <w:rsid w:val="00944E7A"/>
    <w:rsid w:val="00944EBF"/>
    <w:rsid w:val="0094514B"/>
    <w:rsid w:val="009451F3"/>
    <w:rsid w:val="009453D8"/>
    <w:rsid w:val="00945DA5"/>
    <w:rsid w:val="009462DE"/>
    <w:rsid w:val="00946A50"/>
    <w:rsid w:val="00947857"/>
    <w:rsid w:val="00947BD2"/>
    <w:rsid w:val="00947EAC"/>
    <w:rsid w:val="00950028"/>
    <w:rsid w:val="00950E57"/>
    <w:rsid w:val="00950FDB"/>
    <w:rsid w:val="0095178B"/>
    <w:rsid w:val="009529AE"/>
    <w:rsid w:val="00952D2C"/>
    <w:rsid w:val="009534E6"/>
    <w:rsid w:val="0095376B"/>
    <w:rsid w:val="009538B3"/>
    <w:rsid w:val="009546CD"/>
    <w:rsid w:val="009556F3"/>
    <w:rsid w:val="009558B1"/>
    <w:rsid w:val="00956E56"/>
    <w:rsid w:val="00957248"/>
    <w:rsid w:val="009572C5"/>
    <w:rsid w:val="009610A8"/>
    <w:rsid w:val="009610FC"/>
    <w:rsid w:val="00961F22"/>
    <w:rsid w:val="009622F6"/>
    <w:rsid w:val="0096232F"/>
    <w:rsid w:val="00962662"/>
    <w:rsid w:val="00962991"/>
    <w:rsid w:val="009629FF"/>
    <w:rsid w:val="009633A0"/>
    <w:rsid w:val="00963603"/>
    <w:rsid w:val="00964B0F"/>
    <w:rsid w:val="00964D65"/>
    <w:rsid w:val="0096502E"/>
    <w:rsid w:val="00966A57"/>
    <w:rsid w:val="00966A9B"/>
    <w:rsid w:val="00966C28"/>
    <w:rsid w:val="00966D23"/>
    <w:rsid w:val="00967353"/>
    <w:rsid w:val="00967382"/>
    <w:rsid w:val="00967C4B"/>
    <w:rsid w:val="00967C84"/>
    <w:rsid w:val="00967DB9"/>
    <w:rsid w:val="009701AD"/>
    <w:rsid w:val="00970DC5"/>
    <w:rsid w:val="009718B9"/>
    <w:rsid w:val="009719E8"/>
    <w:rsid w:val="00971A02"/>
    <w:rsid w:val="00971BF5"/>
    <w:rsid w:val="00971D3D"/>
    <w:rsid w:val="00971F43"/>
    <w:rsid w:val="00972BD2"/>
    <w:rsid w:val="00973536"/>
    <w:rsid w:val="009739ED"/>
    <w:rsid w:val="0097457E"/>
    <w:rsid w:val="00974CD3"/>
    <w:rsid w:val="00974F08"/>
    <w:rsid w:val="0097506C"/>
    <w:rsid w:val="009759A3"/>
    <w:rsid w:val="00975A9C"/>
    <w:rsid w:val="00976E6B"/>
    <w:rsid w:val="009779CE"/>
    <w:rsid w:val="00977AEF"/>
    <w:rsid w:val="00980277"/>
    <w:rsid w:val="0098061E"/>
    <w:rsid w:val="00980912"/>
    <w:rsid w:val="00980C92"/>
    <w:rsid w:val="00980EB5"/>
    <w:rsid w:val="009812D5"/>
    <w:rsid w:val="00981897"/>
    <w:rsid w:val="009820DA"/>
    <w:rsid w:val="009825A9"/>
    <w:rsid w:val="00984552"/>
    <w:rsid w:val="00984F9C"/>
    <w:rsid w:val="00985435"/>
    <w:rsid w:val="0098579E"/>
    <w:rsid w:val="00985CCD"/>
    <w:rsid w:val="00985F58"/>
    <w:rsid w:val="009860BF"/>
    <w:rsid w:val="009864A2"/>
    <w:rsid w:val="0098673B"/>
    <w:rsid w:val="00986C10"/>
    <w:rsid w:val="00987CC8"/>
    <w:rsid w:val="00987E76"/>
    <w:rsid w:val="00987EDE"/>
    <w:rsid w:val="009903F3"/>
    <w:rsid w:val="00990972"/>
    <w:rsid w:val="00990CC4"/>
    <w:rsid w:val="009911D3"/>
    <w:rsid w:val="00991570"/>
    <w:rsid w:val="00991859"/>
    <w:rsid w:val="0099238D"/>
    <w:rsid w:val="00992826"/>
    <w:rsid w:val="00992D38"/>
    <w:rsid w:val="009939D0"/>
    <w:rsid w:val="00993AB3"/>
    <w:rsid w:val="00994646"/>
    <w:rsid w:val="009946C2"/>
    <w:rsid w:val="009953D4"/>
    <w:rsid w:val="00995763"/>
    <w:rsid w:val="0099600D"/>
    <w:rsid w:val="0099680A"/>
    <w:rsid w:val="00996C51"/>
    <w:rsid w:val="00996CCF"/>
    <w:rsid w:val="00996D72"/>
    <w:rsid w:val="00996FBA"/>
    <w:rsid w:val="009971C4"/>
    <w:rsid w:val="00997392"/>
    <w:rsid w:val="0099776B"/>
    <w:rsid w:val="00997FB5"/>
    <w:rsid w:val="009A0222"/>
    <w:rsid w:val="009A05B1"/>
    <w:rsid w:val="009A0971"/>
    <w:rsid w:val="009A0F3E"/>
    <w:rsid w:val="009A290F"/>
    <w:rsid w:val="009A2A36"/>
    <w:rsid w:val="009A2EC0"/>
    <w:rsid w:val="009A498E"/>
    <w:rsid w:val="009A4BD8"/>
    <w:rsid w:val="009A5024"/>
    <w:rsid w:val="009A5141"/>
    <w:rsid w:val="009A5284"/>
    <w:rsid w:val="009A611A"/>
    <w:rsid w:val="009A6872"/>
    <w:rsid w:val="009A6FE9"/>
    <w:rsid w:val="009A7AAA"/>
    <w:rsid w:val="009B0305"/>
    <w:rsid w:val="009B0728"/>
    <w:rsid w:val="009B13EF"/>
    <w:rsid w:val="009B14FA"/>
    <w:rsid w:val="009B3AED"/>
    <w:rsid w:val="009B42A0"/>
    <w:rsid w:val="009B4562"/>
    <w:rsid w:val="009B4CEB"/>
    <w:rsid w:val="009B56BA"/>
    <w:rsid w:val="009B5CE7"/>
    <w:rsid w:val="009B62EF"/>
    <w:rsid w:val="009B6922"/>
    <w:rsid w:val="009B6FFB"/>
    <w:rsid w:val="009B7A65"/>
    <w:rsid w:val="009B7DA0"/>
    <w:rsid w:val="009C014E"/>
    <w:rsid w:val="009C01A3"/>
    <w:rsid w:val="009C0FEA"/>
    <w:rsid w:val="009C1174"/>
    <w:rsid w:val="009C125E"/>
    <w:rsid w:val="009C1446"/>
    <w:rsid w:val="009C15C6"/>
    <w:rsid w:val="009C1917"/>
    <w:rsid w:val="009C1D96"/>
    <w:rsid w:val="009C2064"/>
    <w:rsid w:val="009C29F1"/>
    <w:rsid w:val="009C374F"/>
    <w:rsid w:val="009C567D"/>
    <w:rsid w:val="009C60FE"/>
    <w:rsid w:val="009C6AA6"/>
    <w:rsid w:val="009C72D6"/>
    <w:rsid w:val="009C7380"/>
    <w:rsid w:val="009C75E3"/>
    <w:rsid w:val="009C784A"/>
    <w:rsid w:val="009C78C1"/>
    <w:rsid w:val="009C7CF2"/>
    <w:rsid w:val="009D0011"/>
    <w:rsid w:val="009D012B"/>
    <w:rsid w:val="009D01A2"/>
    <w:rsid w:val="009D0892"/>
    <w:rsid w:val="009D0F12"/>
    <w:rsid w:val="009D1AB8"/>
    <w:rsid w:val="009D1BAA"/>
    <w:rsid w:val="009D22EF"/>
    <w:rsid w:val="009D2DAB"/>
    <w:rsid w:val="009D309B"/>
    <w:rsid w:val="009D33E2"/>
    <w:rsid w:val="009D3B4E"/>
    <w:rsid w:val="009D48C1"/>
    <w:rsid w:val="009D4A32"/>
    <w:rsid w:val="009D4E72"/>
    <w:rsid w:val="009D5149"/>
    <w:rsid w:val="009D5D0D"/>
    <w:rsid w:val="009D667C"/>
    <w:rsid w:val="009D6DDE"/>
    <w:rsid w:val="009D7E99"/>
    <w:rsid w:val="009E047F"/>
    <w:rsid w:val="009E07FA"/>
    <w:rsid w:val="009E0B29"/>
    <w:rsid w:val="009E131C"/>
    <w:rsid w:val="009E1370"/>
    <w:rsid w:val="009E1A24"/>
    <w:rsid w:val="009E2315"/>
    <w:rsid w:val="009E27F9"/>
    <w:rsid w:val="009E33B7"/>
    <w:rsid w:val="009E3600"/>
    <w:rsid w:val="009E3784"/>
    <w:rsid w:val="009E3E4D"/>
    <w:rsid w:val="009E3E93"/>
    <w:rsid w:val="009E4DD8"/>
    <w:rsid w:val="009E5009"/>
    <w:rsid w:val="009E50DA"/>
    <w:rsid w:val="009E5151"/>
    <w:rsid w:val="009E55E1"/>
    <w:rsid w:val="009E57B8"/>
    <w:rsid w:val="009E6894"/>
    <w:rsid w:val="009E6949"/>
    <w:rsid w:val="009E6F54"/>
    <w:rsid w:val="009E76D7"/>
    <w:rsid w:val="009E77EE"/>
    <w:rsid w:val="009E78AA"/>
    <w:rsid w:val="009E78F2"/>
    <w:rsid w:val="009F0D0D"/>
    <w:rsid w:val="009F2491"/>
    <w:rsid w:val="009F2BE5"/>
    <w:rsid w:val="009F2D0A"/>
    <w:rsid w:val="009F2F1D"/>
    <w:rsid w:val="009F42C6"/>
    <w:rsid w:val="009F452C"/>
    <w:rsid w:val="009F4616"/>
    <w:rsid w:val="009F50D3"/>
    <w:rsid w:val="009F54C9"/>
    <w:rsid w:val="009F559C"/>
    <w:rsid w:val="009F6207"/>
    <w:rsid w:val="009F623A"/>
    <w:rsid w:val="009F6494"/>
    <w:rsid w:val="009F6615"/>
    <w:rsid w:val="009F7137"/>
    <w:rsid w:val="009F7267"/>
    <w:rsid w:val="009F7BC3"/>
    <w:rsid w:val="00A00298"/>
    <w:rsid w:val="00A0064F"/>
    <w:rsid w:val="00A00AF4"/>
    <w:rsid w:val="00A00DFB"/>
    <w:rsid w:val="00A00F64"/>
    <w:rsid w:val="00A00F75"/>
    <w:rsid w:val="00A01AF0"/>
    <w:rsid w:val="00A01C1F"/>
    <w:rsid w:val="00A0220F"/>
    <w:rsid w:val="00A02770"/>
    <w:rsid w:val="00A02E64"/>
    <w:rsid w:val="00A03704"/>
    <w:rsid w:val="00A03935"/>
    <w:rsid w:val="00A03A47"/>
    <w:rsid w:val="00A044B7"/>
    <w:rsid w:val="00A04F45"/>
    <w:rsid w:val="00A0739D"/>
    <w:rsid w:val="00A07BBC"/>
    <w:rsid w:val="00A1133C"/>
    <w:rsid w:val="00A11645"/>
    <w:rsid w:val="00A11C8D"/>
    <w:rsid w:val="00A12582"/>
    <w:rsid w:val="00A13E3E"/>
    <w:rsid w:val="00A140A0"/>
    <w:rsid w:val="00A14371"/>
    <w:rsid w:val="00A153F8"/>
    <w:rsid w:val="00A15C86"/>
    <w:rsid w:val="00A15D6C"/>
    <w:rsid w:val="00A15EC5"/>
    <w:rsid w:val="00A168CE"/>
    <w:rsid w:val="00A17355"/>
    <w:rsid w:val="00A20876"/>
    <w:rsid w:val="00A20961"/>
    <w:rsid w:val="00A226D0"/>
    <w:rsid w:val="00A226EC"/>
    <w:rsid w:val="00A22D7F"/>
    <w:rsid w:val="00A22F80"/>
    <w:rsid w:val="00A22FBF"/>
    <w:rsid w:val="00A23B71"/>
    <w:rsid w:val="00A23FDF"/>
    <w:rsid w:val="00A2404A"/>
    <w:rsid w:val="00A24B7C"/>
    <w:rsid w:val="00A24BB0"/>
    <w:rsid w:val="00A253B2"/>
    <w:rsid w:val="00A254E0"/>
    <w:rsid w:val="00A260B7"/>
    <w:rsid w:val="00A267BB"/>
    <w:rsid w:val="00A276BE"/>
    <w:rsid w:val="00A27F77"/>
    <w:rsid w:val="00A27FBF"/>
    <w:rsid w:val="00A27FCD"/>
    <w:rsid w:val="00A30769"/>
    <w:rsid w:val="00A30873"/>
    <w:rsid w:val="00A309F4"/>
    <w:rsid w:val="00A30A38"/>
    <w:rsid w:val="00A30CE7"/>
    <w:rsid w:val="00A311D9"/>
    <w:rsid w:val="00A3210A"/>
    <w:rsid w:val="00A321DD"/>
    <w:rsid w:val="00A34165"/>
    <w:rsid w:val="00A350E4"/>
    <w:rsid w:val="00A35257"/>
    <w:rsid w:val="00A35840"/>
    <w:rsid w:val="00A35DE1"/>
    <w:rsid w:val="00A361A3"/>
    <w:rsid w:val="00A37F37"/>
    <w:rsid w:val="00A401AE"/>
    <w:rsid w:val="00A404CD"/>
    <w:rsid w:val="00A405E7"/>
    <w:rsid w:val="00A40771"/>
    <w:rsid w:val="00A4081D"/>
    <w:rsid w:val="00A412A8"/>
    <w:rsid w:val="00A41EA3"/>
    <w:rsid w:val="00A422EF"/>
    <w:rsid w:val="00A4368C"/>
    <w:rsid w:val="00A43DEC"/>
    <w:rsid w:val="00A446F5"/>
    <w:rsid w:val="00A4490E"/>
    <w:rsid w:val="00A4496A"/>
    <w:rsid w:val="00A451D3"/>
    <w:rsid w:val="00A461C9"/>
    <w:rsid w:val="00A46B3A"/>
    <w:rsid w:val="00A476F3"/>
    <w:rsid w:val="00A479C3"/>
    <w:rsid w:val="00A47B4C"/>
    <w:rsid w:val="00A50957"/>
    <w:rsid w:val="00A51063"/>
    <w:rsid w:val="00A515AA"/>
    <w:rsid w:val="00A516B8"/>
    <w:rsid w:val="00A51A79"/>
    <w:rsid w:val="00A52367"/>
    <w:rsid w:val="00A5280B"/>
    <w:rsid w:val="00A52C2F"/>
    <w:rsid w:val="00A5355D"/>
    <w:rsid w:val="00A5393C"/>
    <w:rsid w:val="00A53DC8"/>
    <w:rsid w:val="00A54561"/>
    <w:rsid w:val="00A549F4"/>
    <w:rsid w:val="00A54C47"/>
    <w:rsid w:val="00A551D1"/>
    <w:rsid w:val="00A557CD"/>
    <w:rsid w:val="00A55CC9"/>
    <w:rsid w:val="00A55D62"/>
    <w:rsid w:val="00A5611C"/>
    <w:rsid w:val="00A564CA"/>
    <w:rsid w:val="00A576C9"/>
    <w:rsid w:val="00A60C60"/>
    <w:rsid w:val="00A60F18"/>
    <w:rsid w:val="00A6114C"/>
    <w:rsid w:val="00A612B9"/>
    <w:rsid w:val="00A6177A"/>
    <w:rsid w:val="00A61924"/>
    <w:rsid w:val="00A61D78"/>
    <w:rsid w:val="00A625C0"/>
    <w:rsid w:val="00A6265D"/>
    <w:rsid w:val="00A628F3"/>
    <w:rsid w:val="00A62AF8"/>
    <w:rsid w:val="00A62BD4"/>
    <w:rsid w:val="00A62C6E"/>
    <w:rsid w:val="00A62FB9"/>
    <w:rsid w:val="00A6351F"/>
    <w:rsid w:val="00A63CF1"/>
    <w:rsid w:val="00A64A4F"/>
    <w:rsid w:val="00A656B6"/>
    <w:rsid w:val="00A65C70"/>
    <w:rsid w:val="00A65F4C"/>
    <w:rsid w:val="00A66B71"/>
    <w:rsid w:val="00A672C3"/>
    <w:rsid w:val="00A676B3"/>
    <w:rsid w:val="00A67D02"/>
    <w:rsid w:val="00A67DA9"/>
    <w:rsid w:val="00A71769"/>
    <w:rsid w:val="00A718C2"/>
    <w:rsid w:val="00A725BC"/>
    <w:rsid w:val="00A727D0"/>
    <w:rsid w:val="00A72C51"/>
    <w:rsid w:val="00A73219"/>
    <w:rsid w:val="00A732BD"/>
    <w:rsid w:val="00A73351"/>
    <w:rsid w:val="00A73373"/>
    <w:rsid w:val="00A742DC"/>
    <w:rsid w:val="00A74788"/>
    <w:rsid w:val="00A74C08"/>
    <w:rsid w:val="00A7523C"/>
    <w:rsid w:val="00A75804"/>
    <w:rsid w:val="00A75DED"/>
    <w:rsid w:val="00A770B9"/>
    <w:rsid w:val="00A80016"/>
    <w:rsid w:val="00A807D6"/>
    <w:rsid w:val="00A80C7F"/>
    <w:rsid w:val="00A817AB"/>
    <w:rsid w:val="00A81CF6"/>
    <w:rsid w:val="00A822AC"/>
    <w:rsid w:val="00A827F4"/>
    <w:rsid w:val="00A83713"/>
    <w:rsid w:val="00A83738"/>
    <w:rsid w:val="00A83EC0"/>
    <w:rsid w:val="00A8432C"/>
    <w:rsid w:val="00A84539"/>
    <w:rsid w:val="00A84E7C"/>
    <w:rsid w:val="00A853BD"/>
    <w:rsid w:val="00A85F74"/>
    <w:rsid w:val="00A85FBB"/>
    <w:rsid w:val="00A861C3"/>
    <w:rsid w:val="00A878E3"/>
    <w:rsid w:val="00A87901"/>
    <w:rsid w:val="00A87FA8"/>
    <w:rsid w:val="00A90B60"/>
    <w:rsid w:val="00A90C0E"/>
    <w:rsid w:val="00A911C3"/>
    <w:rsid w:val="00A913C4"/>
    <w:rsid w:val="00A9194B"/>
    <w:rsid w:val="00A92987"/>
    <w:rsid w:val="00A92991"/>
    <w:rsid w:val="00A943FF"/>
    <w:rsid w:val="00A9480C"/>
    <w:rsid w:val="00A95A86"/>
    <w:rsid w:val="00A95C12"/>
    <w:rsid w:val="00A95E75"/>
    <w:rsid w:val="00A95F7C"/>
    <w:rsid w:val="00A965FD"/>
    <w:rsid w:val="00A96D81"/>
    <w:rsid w:val="00A970FA"/>
    <w:rsid w:val="00A97944"/>
    <w:rsid w:val="00A97C0A"/>
    <w:rsid w:val="00AA0F9C"/>
    <w:rsid w:val="00AA10EF"/>
    <w:rsid w:val="00AA16D7"/>
    <w:rsid w:val="00AA16E7"/>
    <w:rsid w:val="00AA1CF0"/>
    <w:rsid w:val="00AA1F6F"/>
    <w:rsid w:val="00AA382C"/>
    <w:rsid w:val="00AA4008"/>
    <w:rsid w:val="00AA571F"/>
    <w:rsid w:val="00AA57E2"/>
    <w:rsid w:val="00AA5943"/>
    <w:rsid w:val="00AA59DA"/>
    <w:rsid w:val="00AA608E"/>
    <w:rsid w:val="00AA64C1"/>
    <w:rsid w:val="00AA6D22"/>
    <w:rsid w:val="00AA6F4B"/>
    <w:rsid w:val="00AA738D"/>
    <w:rsid w:val="00AA745C"/>
    <w:rsid w:val="00AA747E"/>
    <w:rsid w:val="00AA7D4B"/>
    <w:rsid w:val="00AB04B9"/>
    <w:rsid w:val="00AB10F7"/>
    <w:rsid w:val="00AB1610"/>
    <w:rsid w:val="00AB1665"/>
    <w:rsid w:val="00AB16EE"/>
    <w:rsid w:val="00AB1961"/>
    <w:rsid w:val="00AB1CED"/>
    <w:rsid w:val="00AB21E5"/>
    <w:rsid w:val="00AB2578"/>
    <w:rsid w:val="00AB2BC8"/>
    <w:rsid w:val="00AB2C31"/>
    <w:rsid w:val="00AB2D79"/>
    <w:rsid w:val="00AB40E6"/>
    <w:rsid w:val="00AB4685"/>
    <w:rsid w:val="00AB4790"/>
    <w:rsid w:val="00AB5856"/>
    <w:rsid w:val="00AB5985"/>
    <w:rsid w:val="00AB5D43"/>
    <w:rsid w:val="00AB5E09"/>
    <w:rsid w:val="00AB5EB6"/>
    <w:rsid w:val="00AB6ABF"/>
    <w:rsid w:val="00AB6C25"/>
    <w:rsid w:val="00AB6DFB"/>
    <w:rsid w:val="00AB71E2"/>
    <w:rsid w:val="00AB7A49"/>
    <w:rsid w:val="00AB7EE1"/>
    <w:rsid w:val="00AC074A"/>
    <w:rsid w:val="00AC08B9"/>
    <w:rsid w:val="00AC1087"/>
    <w:rsid w:val="00AC1319"/>
    <w:rsid w:val="00AC173F"/>
    <w:rsid w:val="00AC17CA"/>
    <w:rsid w:val="00AC2197"/>
    <w:rsid w:val="00AC275A"/>
    <w:rsid w:val="00AC3207"/>
    <w:rsid w:val="00AC3598"/>
    <w:rsid w:val="00AC3692"/>
    <w:rsid w:val="00AC4C0A"/>
    <w:rsid w:val="00AC589A"/>
    <w:rsid w:val="00AC5E04"/>
    <w:rsid w:val="00AC6E27"/>
    <w:rsid w:val="00AC714D"/>
    <w:rsid w:val="00AC79FE"/>
    <w:rsid w:val="00AC7AB7"/>
    <w:rsid w:val="00AD0D06"/>
    <w:rsid w:val="00AD1945"/>
    <w:rsid w:val="00AD1C52"/>
    <w:rsid w:val="00AD1CEB"/>
    <w:rsid w:val="00AD1FF5"/>
    <w:rsid w:val="00AD2144"/>
    <w:rsid w:val="00AD21A8"/>
    <w:rsid w:val="00AD2C13"/>
    <w:rsid w:val="00AD2ED4"/>
    <w:rsid w:val="00AD33D8"/>
    <w:rsid w:val="00AD4D9D"/>
    <w:rsid w:val="00AD5B1D"/>
    <w:rsid w:val="00AD5F50"/>
    <w:rsid w:val="00AD64A8"/>
    <w:rsid w:val="00AD6A9D"/>
    <w:rsid w:val="00AD7439"/>
    <w:rsid w:val="00AD78AD"/>
    <w:rsid w:val="00AE016E"/>
    <w:rsid w:val="00AE1321"/>
    <w:rsid w:val="00AE1555"/>
    <w:rsid w:val="00AE39D7"/>
    <w:rsid w:val="00AE40BB"/>
    <w:rsid w:val="00AE470E"/>
    <w:rsid w:val="00AE5804"/>
    <w:rsid w:val="00AE5A3C"/>
    <w:rsid w:val="00AE61D2"/>
    <w:rsid w:val="00AE63F9"/>
    <w:rsid w:val="00AE6462"/>
    <w:rsid w:val="00AE6921"/>
    <w:rsid w:val="00AE69A3"/>
    <w:rsid w:val="00AE6D88"/>
    <w:rsid w:val="00AE7671"/>
    <w:rsid w:val="00AE76C3"/>
    <w:rsid w:val="00AE793E"/>
    <w:rsid w:val="00AF03AB"/>
    <w:rsid w:val="00AF0E1C"/>
    <w:rsid w:val="00AF15ED"/>
    <w:rsid w:val="00AF19FF"/>
    <w:rsid w:val="00AF20C1"/>
    <w:rsid w:val="00AF22BD"/>
    <w:rsid w:val="00AF2ACA"/>
    <w:rsid w:val="00AF3B40"/>
    <w:rsid w:val="00AF44B6"/>
    <w:rsid w:val="00AF46F1"/>
    <w:rsid w:val="00AF4BD3"/>
    <w:rsid w:val="00AF50AA"/>
    <w:rsid w:val="00AF570A"/>
    <w:rsid w:val="00AF5743"/>
    <w:rsid w:val="00AF598D"/>
    <w:rsid w:val="00AF5C58"/>
    <w:rsid w:val="00AF5F9B"/>
    <w:rsid w:val="00AF6B0E"/>
    <w:rsid w:val="00AF6E28"/>
    <w:rsid w:val="00AF6F6A"/>
    <w:rsid w:val="00AF7136"/>
    <w:rsid w:val="00AF7E5D"/>
    <w:rsid w:val="00B0056A"/>
    <w:rsid w:val="00B008A1"/>
    <w:rsid w:val="00B00F19"/>
    <w:rsid w:val="00B01C6C"/>
    <w:rsid w:val="00B01D51"/>
    <w:rsid w:val="00B0201C"/>
    <w:rsid w:val="00B0395F"/>
    <w:rsid w:val="00B03B50"/>
    <w:rsid w:val="00B0503F"/>
    <w:rsid w:val="00B05465"/>
    <w:rsid w:val="00B058F0"/>
    <w:rsid w:val="00B059CE"/>
    <w:rsid w:val="00B0611F"/>
    <w:rsid w:val="00B06246"/>
    <w:rsid w:val="00B06A89"/>
    <w:rsid w:val="00B07226"/>
    <w:rsid w:val="00B07CB2"/>
    <w:rsid w:val="00B07E93"/>
    <w:rsid w:val="00B100DB"/>
    <w:rsid w:val="00B10519"/>
    <w:rsid w:val="00B105D8"/>
    <w:rsid w:val="00B10828"/>
    <w:rsid w:val="00B11317"/>
    <w:rsid w:val="00B11907"/>
    <w:rsid w:val="00B1222D"/>
    <w:rsid w:val="00B125D8"/>
    <w:rsid w:val="00B13189"/>
    <w:rsid w:val="00B13332"/>
    <w:rsid w:val="00B1350F"/>
    <w:rsid w:val="00B139B2"/>
    <w:rsid w:val="00B144BE"/>
    <w:rsid w:val="00B149AD"/>
    <w:rsid w:val="00B14ECE"/>
    <w:rsid w:val="00B15577"/>
    <w:rsid w:val="00B157A0"/>
    <w:rsid w:val="00B161F5"/>
    <w:rsid w:val="00B20FFD"/>
    <w:rsid w:val="00B21107"/>
    <w:rsid w:val="00B21363"/>
    <w:rsid w:val="00B21754"/>
    <w:rsid w:val="00B21B03"/>
    <w:rsid w:val="00B21BBE"/>
    <w:rsid w:val="00B22644"/>
    <w:rsid w:val="00B2303A"/>
    <w:rsid w:val="00B23BF3"/>
    <w:rsid w:val="00B24B01"/>
    <w:rsid w:val="00B25131"/>
    <w:rsid w:val="00B258DA"/>
    <w:rsid w:val="00B26C5F"/>
    <w:rsid w:val="00B27137"/>
    <w:rsid w:val="00B300B1"/>
    <w:rsid w:val="00B300D5"/>
    <w:rsid w:val="00B30A10"/>
    <w:rsid w:val="00B30A94"/>
    <w:rsid w:val="00B30B69"/>
    <w:rsid w:val="00B30DEC"/>
    <w:rsid w:val="00B31255"/>
    <w:rsid w:val="00B31865"/>
    <w:rsid w:val="00B31FF0"/>
    <w:rsid w:val="00B32451"/>
    <w:rsid w:val="00B3260C"/>
    <w:rsid w:val="00B32C8E"/>
    <w:rsid w:val="00B331C2"/>
    <w:rsid w:val="00B33485"/>
    <w:rsid w:val="00B33670"/>
    <w:rsid w:val="00B33EA1"/>
    <w:rsid w:val="00B341AB"/>
    <w:rsid w:val="00B34278"/>
    <w:rsid w:val="00B342A0"/>
    <w:rsid w:val="00B346BC"/>
    <w:rsid w:val="00B34A45"/>
    <w:rsid w:val="00B35F58"/>
    <w:rsid w:val="00B362DB"/>
    <w:rsid w:val="00B36699"/>
    <w:rsid w:val="00B379DA"/>
    <w:rsid w:val="00B37D0A"/>
    <w:rsid w:val="00B37DD1"/>
    <w:rsid w:val="00B37F72"/>
    <w:rsid w:val="00B401D2"/>
    <w:rsid w:val="00B403D4"/>
    <w:rsid w:val="00B40CA5"/>
    <w:rsid w:val="00B4127F"/>
    <w:rsid w:val="00B41BBF"/>
    <w:rsid w:val="00B42AB2"/>
    <w:rsid w:val="00B4302D"/>
    <w:rsid w:val="00B4311C"/>
    <w:rsid w:val="00B43218"/>
    <w:rsid w:val="00B436A5"/>
    <w:rsid w:val="00B43D37"/>
    <w:rsid w:val="00B4438B"/>
    <w:rsid w:val="00B4438C"/>
    <w:rsid w:val="00B45C64"/>
    <w:rsid w:val="00B46C9B"/>
    <w:rsid w:val="00B46D4F"/>
    <w:rsid w:val="00B46F02"/>
    <w:rsid w:val="00B4730A"/>
    <w:rsid w:val="00B4740F"/>
    <w:rsid w:val="00B474D1"/>
    <w:rsid w:val="00B47EAF"/>
    <w:rsid w:val="00B50A1B"/>
    <w:rsid w:val="00B50BCE"/>
    <w:rsid w:val="00B50E62"/>
    <w:rsid w:val="00B510A8"/>
    <w:rsid w:val="00B513AF"/>
    <w:rsid w:val="00B514DD"/>
    <w:rsid w:val="00B5180C"/>
    <w:rsid w:val="00B52285"/>
    <w:rsid w:val="00B52FEC"/>
    <w:rsid w:val="00B538D6"/>
    <w:rsid w:val="00B53ABF"/>
    <w:rsid w:val="00B5431D"/>
    <w:rsid w:val="00B5439D"/>
    <w:rsid w:val="00B54C3B"/>
    <w:rsid w:val="00B55BEF"/>
    <w:rsid w:val="00B55F8F"/>
    <w:rsid w:val="00B564CA"/>
    <w:rsid w:val="00B56807"/>
    <w:rsid w:val="00B56B56"/>
    <w:rsid w:val="00B56F19"/>
    <w:rsid w:val="00B57144"/>
    <w:rsid w:val="00B571AC"/>
    <w:rsid w:val="00B574B1"/>
    <w:rsid w:val="00B57925"/>
    <w:rsid w:val="00B60097"/>
    <w:rsid w:val="00B60461"/>
    <w:rsid w:val="00B606FD"/>
    <w:rsid w:val="00B60D73"/>
    <w:rsid w:val="00B61C9D"/>
    <w:rsid w:val="00B625C7"/>
    <w:rsid w:val="00B62702"/>
    <w:rsid w:val="00B62E12"/>
    <w:rsid w:val="00B630F5"/>
    <w:rsid w:val="00B63928"/>
    <w:rsid w:val="00B63E2A"/>
    <w:rsid w:val="00B6457B"/>
    <w:rsid w:val="00B658A2"/>
    <w:rsid w:val="00B65936"/>
    <w:rsid w:val="00B65B19"/>
    <w:rsid w:val="00B65BF7"/>
    <w:rsid w:val="00B65C93"/>
    <w:rsid w:val="00B66414"/>
    <w:rsid w:val="00B6699F"/>
    <w:rsid w:val="00B66B0C"/>
    <w:rsid w:val="00B66B8C"/>
    <w:rsid w:val="00B670A4"/>
    <w:rsid w:val="00B670B8"/>
    <w:rsid w:val="00B67270"/>
    <w:rsid w:val="00B6768C"/>
    <w:rsid w:val="00B67902"/>
    <w:rsid w:val="00B67E5C"/>
    <w:rsid w:val="00B701DE"/>
    <w:rsid w:val="00B709BF"/>
    <w:rsid w:val="00B70AAB"/>
    <w:rsid w:val="00B70F67"/>
    <w:rsid w:val="00B7127A"/>
    <w:rsid w:val="00B71F49"/>
    <w:rsid w:val="00B7281F"/>
    <w:rsid w:val="00B72826"/>
    <w:rsid w:val="00B72AC2"/>
    <w:rsid w:val="00B72B92"/>
    <w:rsid w:val="00B72CCA"/>
    <w:rsid w:val="00B72EC7"/>
    <w:rsid w:val="00B73D23"/>
    <w:rsid w:val="00B74946"/>
    <w:rsid w:val="00B74FA4"/>
    <w:rsid w:val="00B755E4"/>
    <w:rsid w:val="00B757BD"/>
    <w:rsid w:val="00B75A02"/>
    <w:rsid w:val="00B75CC9"/>
    <w:rsid w:val="00B76D0D"/>
    <w:rsid w:val="00B76E0B"/>
    <w:rsid w:val="00B779B3"/>
    <w:rsid w:val="00B77B35"/>
    <w:rsid w:val="00B77D03"/>
    <w:rsid w:val="00B807DB"/>
    <w:rsid w:val="00B80A20"/>
    <w:rsid w:val="00B80F5E"/>
    <w:rsid w:val="00B81B2A"/>
    <w:rsid w:val="00B81E17"/>
    <w:rsid w:val="00B82DE2"/>
    <w:rsid w:val="00B82E7B"/>
    <w:rsid w:val="00B835BB"/>
    <w:rsid w:val="00B839E3"/>
    <w:rsid w:val="00B83E6E"/>
    <w:rsid w:val="00B83F2C"/>
    <w:rsid w:val="00B840CF"/>
    <w:rsid w:val="00B84752"/>
    <w:rsid w:val="00B848D8"/>
    <w:rsid w:val="00B853E0"/>
    <w:rsid w:val="00B85559"/>
    <w:rsid w:val="00B85728"/>
    <w:rsid w:val="00B85BCD"/>
    <w:rsid w:val="00B8637E"/>
    <w:rsid w:val="00B8663E"/>
    <w:rsid w:val="00B86EF3"/>
    <w:rsid w:val="00B874B2"/>
    <w:rsid w:val="00B9003B"/>
    <w:rsid w:val="00B9102F"/>
    <w:rsid w:val="00B9124B"/>
    <w:rsid w:val="00B91355"/>
    <w:rsid w:val="00B91595"/>
    <w:rsid w:val="00B92945"/>
    <w:rsid w:val="00B92EE8"/>
    <w:rsid w:val="00B93243"/>
    <w:rsid w:val="00B93B57"/>
    <w:rsid w:val="00B93DB0"/>
    <w:rsid w:val="00B94CF4"/>
    <w:rsid w:val="00B957FC"/>
    <w:rsid w:val="00B96854"/>
    <w:rsid w:val="00B97BA0"/>
    <w:rsid w:val="00B97F21"/>
    <w:rsid w:val="00BA0B8E"/>
    <w:rsid w:val="00BA18E6"/>
    <w:rsid w:val="00BA297A"/>
    <w:rsid w:val="00BA2C23"/>
    <w:rsid w:val="00BA30B6"/>
    <w:rsid w:val="00BA322C"/>
    <w:rsid w:val="00BA452C"/>
    <w:rsid w:val="00BA4778"/>
    <w:rsid w:val="00BA4ACB"/>
    <w:rsid w:val="00BA4F74"/>
    <w:rsid w:val="00BA5A36"/>
    <w:rsid w:val="00BA5A49"/>
    <w:rsid w:val="00BA6181"/>
    <w:rsid w:val="00BA6388"/>
    <w:rsid w:val="00BA68BF"/>
    <w:rsid w:val="00BA69C6"/>
    <w:rsid w:val="00BA6A09"/>
    <w:rsid w:val="00BA721D"/>
    <w:rsid w:val="00BA7CD4"/>
    <w:rsid w:val="00BA7EA4"/>
    <w:rsid w:val="00BB0236"/>
    <w:rsid w:val="00BB0895"/>
    <w:rsid w:val="00BB0950"/>
    <w:rsid w:val="00BB0C05"/>
    <w:rsid w:val="00BB1E5F"/>
    <w:rsid w:val="00BB2493"/>
    <w:rsid w:val="00BB26DA"/>
    <w:rsid w:val="00BB2A03"/>
    <w:rsid w:val="00BB2A29"/>
    <w:rsid w:val="00BB2B93"/>
    <w:rsid w:val="00BB4F2A"/>
    <w:rsid w:val="00BB4FDD"/>
    <w:rsid w:val="00BB503F"/>
    <w:rsid w:val="00BB5BB4"/>
    <w:rsid w:val="00BB5BF2"/>
    <w:rsid w:val="00BB61F7"/>
    <w:rsid w:val="00BB62D6"/>
    <w:rsid w:val="00BB7036"/>
    <w:rsid w:val="00BB734F"/>
    <w:rsid w:val="00BB7367"/>
    <w:rsid w:val="00BB7F87"/>
    <w:rsid w:val="00BB7FB9"/>
    <w:rsid w:val="00BC009C"/>
    <w:rsid w:val="00BC04C8"/>
    <w:rsid w:val="00BC0A8F"/>
    <w:rsid w:val="00BC0D3F"/>
    <w:rsid w:val="00BC1724"/>
    <w:rsid w:val="00BC25E2"/>
    <w:rsid w:val="00BC457A"/>
    <w:rsid w:val="00BC4C08"/>
    <w:rsid w:val="00BC5760"/>
    <w:rsid w:val="00BC6447"/>
    <w:rsid w:val="00BC659D"/>
    <w:rsid w:val="00BC66CA"/>
    <w:rsid w:val="00BD0239"/>
    <w:rsid w:val="00BD0363"/>
    <w:rsid w:val="00BD080E"/>
    <w:rsid w:val="00BD162F"/>
    <w:rsid w:val="00BD1851"/>
    <w:rsid w:val="00BD18E3"/>
    <w:rsid w:val="00BD1B72"/>
    <w:rsid w:val="00BD3374"/>
    <w:rsid w:val="00BD3502"/>
    <w:rsid w:val="00BD3B68"/>
    <w:rsid w:val="00BD3E4A"/>
    <w:rsid w:val="00BD4223"/>
    <w:rsid w:val="00BD4C5A"/>
    <w:rsid w:val="00BD5980"/>
    <w:rsid w:val="00BD6258"/>
    <w:rsid w:val="00BD679A"/>
    <w:rsid w:val="00BD7091"/>
    <w:rsid w:val="00BD7229"/>
    <w:rsid w:val="00BD77AB"/>
    <w:rsid w:val="00BD7E92"/>
    <w:rsid w:val="00BE0809"/>
    <w:rsid w:val="00BE102D"/>
    <w:rsid w:val="00BE1301"/>
    <w:rsid w:val="00BE1382"/>
    <w:rsid w:val="00BE145E"/>
    <w:rsid w:val="00BE323E"/>
    <w:rsid w:val="00BE472A"/>
    <w:rsid w:val="00BE4CA0"/>
    <w:rsid w:val="00BE55AA"/>
    <w:rsid w:val="00BE5D01"/>
    <w:rsid w:val="00BE5E5C"/>
    <w:rsid w:val="00BE656A"/>
    <w:rsid w:val="00BE6810"/>
    <w:rsid w:val="00BE68BA"/>
    <w:rsid w:val="00BE74D7"/>
    <w:rsid w:val="00BF015B"/>
    <w:rsid w:val="00BF064C"/>
    <w:rsid w:val="00BF0B0E"/>
    <w:rsid w:val="00BF0B14"/>
    <w:rsid w:val="00BF107A"/>
    <w:rsid w:val="00BF1479"/>
    <w:rsid w:val="00BF19B0"/>
    <w:rsid w:val="00BF1E05"/>
    <w:rsid w:val="00BF214F"/>
    <w:rsid w:val="00BF2251"/>
    <w:rsid w:val="00BF229A"/>
    <w:rsid w:val="00BF25AD"/>
    <w:rsid w:val="00BF27F5"/>
    <w:rsid w:val="00BF3548"/>
    <w:rsid w:val="00BF371C"/>
    <w:rsid w:val="00BF4989"/>
    <w:rsid w:val="00BF4BE0"/>
    <w:rsid w:val="00BF544C"/>
    <w:rsid w:val="00BF6583"/>
    <w:rsid w:val="00BF6DFA"/>
    <w:rsid w:val="00BF6FC5"/>
    <w:rsid w:val="00BF73F0"/>
    <w:rsid w:val="00BF746D"/>
    <w:rsid w:val="00BF77C9"/>
    <w:rsid w:val="00BF79EE"/>
    <w:rsid w:val="00BF7A17"/>
    <w:rsid w:val="00BF7C93"/>
    <w:rsid w:val="00BF7CE8"/>
    <w:rsid w:val="00C00D92"/>
    <w:rsid w:val="00C0113F"/>
    <w:rsid w:val="00C01729"/>
    <w:rsid w:val="00C019F0"/>
    <w:rsid w:val="00C022BA"/>
    <w:rsid w:val="00C024F0"/>
    <w:rsid w:val="00C03298"/>
    <w:rsid w:val="00C043B4"/>
    <w:rsid w:val="00C048AA"/>
    <w:rsid w:val="00C049D9"/>
    <w:rsid w:val="00C04FC4"/>
    <w:rsid w:val="00C05462"/>
    <w:rsid w:val="00C062C5"/>
    <w:rsid w:val="00C062F2"/>
    <w:rsid w:val="00C06397"/>
    <w:rsid w:val="00C067B6"/>
    <w:rsid w:val="00C06814"/>
    <w:rsid w:val="00C06C00"/>
    <w:rsid w:val="00C06CC9"/>
    <w:rsid w:val="00C06F72"/>
    <w:rsid w:val="00C07646"/>
    <w:rsid w:val="00C10CF2"/>
    <w:rsid w:val="00C11009"/>
    <w:rsid w:val="00C11123"/>
    <w:rsid w:val="00C117B2"/>
    <w:rsid w:val="00C121F3"/>
    <w:rsid w:val="00C128B3"/>
    <w:rsid w:val="00C12CA8"/>
    <w:rsid w:val="00C12DA0"/>
    <w:rsid w:val="00C1300E"/>
    <w:rsid w:val="00C13902"/>
    <w:rsid w:val="00C13BC0"/>
    <w:rsid w:val="00C14253"/>
    <w:rsid w:val="00C14C00"/>
    <w:rsid w:val="00C14EFE"/>
    <w:rsid w:val="00C172F3"/>
    <w:rsid w:val="00C17418"/>
    <w:rsid w:val="00C208A1"/>
    <w:rsid w:val="00C20B09"/>
    <w:rsid w:val="00C20BC1"/>
    <w:rsid w:val="00C20DB2"/>
    <w:rsid w:val="00C20E51"/>
    <w:rsid w:val="00C20FA8"/>
    <w:rsid w:val="00C2198D"/>
    <w:rsid w:val="00C21B12"/>
    <w:rsid w:val="00C21C51"/>
    <w:rsid w:val="00C22595"/>
    <w:rsid w:val="00C226B3"/>
    <w:rsid w:val="00C228B4"/>
    <w:rsid w:val="00C23982"/>
    <w:rsid w:val="00C23CDE"/>
    <w:rsid w:val="00C24448"/>
    <w:rsid w:val="00C24968"/>
    <w:rsid w:val="00C25FB7"/>
    <w:rsid w:val="00C262DF"/>
    <w:rsid w:val="00C266E0"/>
    <w:rsid w:val="00C26836"/>
    <w:rsid w:val="00C26C15"/>
    <w:rsid w:val="00C2764A"/>
    <w:rsid w:val="00C278B5"/>
    <w:rsid w:val="00C3031B"/>
    <w:rsid w:val="00C307CC"/>
    <w:rsid w:val="00C30E2C"/>
    <w:rsid w:val="00C31895"/>
    <w:rsid w:val="00C31B7E"/>
    <w:rsid w:val="00C329AF"/>
    <w:rsid w:val="00C330F6"/>
    <w:rsid w:val="00C33492"/>
    <w:rsid w:val="00C33AA6"/>
    <w:rsid w:val="00C33FAA"/>
    <w:rsid w:val="00C3443D"/>
    <w:rsid w:val="00C3562E"/>
    <w:rsid w:val="00C366CC"/>
    <w:rsid w:val="00C36708"/>
    <w:rsid w:val="00C36799"/>
    <w:rsid w:val="00C371A2"/>
    <w:rsid w:val="00C3765E"/>
    <w:rsid w:val="00C37CE4"/>
    <w:rsid w:val="00C4122A"/>
    <w:rsid w:val="00C41335"/>
    <w:rsid w:val="00C41F96"/>
    <w:rsid w:val="00C429DC"/>
    <w:rsid w:val="00C42F73"/>
    <w:rsid w:val="00C430C9"/>
    <w:rsid w:val="00C432E3"/>
    <w:rsid w:val="00C4334D"/>
    <w:rsid w:val="00C433E1"/>
    <w:rsid w:val="00C43F70"/>
    <w:rsid w:val="00C441A3"/>
    <w:rsid w:val="00C45844"/>
    <w:rsid w:val="00C466AA"/>
    <w:rsid w:val="00C474D4"/>
    <w:rsid w:val="00C47E98"/>
    <w:rsid w:val="00C50326"/>
    <w:rsid w:val="00C50857"/>
    <w:rsid w:val="00C5087A"/>
    <w:rsid w:val="00C51C0D"/>
    <w:rsid w:val="00C521CB"/>
    <w:rsid w:val="00C52312"/>
    <w:rsid w:val="00C5391D"/>
    <w:rsid w:val="00C5502D"/>
    <w:rsid w:val="00C55DD4"/>
    <w:rsid w:val="00C564D2"/>
    <w:rsid w:val="00C56688"/>
    <w:rsid w:val="00C56BDF"/>
    <w:rsid w:val="00C56C85"/>
    <w:rsid w:val="00C57009"/>
    <w:rsid w:val="00C571D9"/>
    <w:rsid w:val="00C57419"/>
    <w:rsid w:val="00C57D9D"/>
    <w:rsid w:val="00C57DBA"/>
    <w:rsid w:val="00C6169D"/>
    <w:rsid w:val="00C616D3"/>
    <w:rsid w:val="00C61DAB"/>
    <w:rsid w:val="00C62BC8"/>
    <w:rsid w:val="00C62D02"/>
    <w:rsid w:val="00C63AF5"/>
    <w:rsid w:val="00C648B9"/>
    <w:rsid w:val="00C6495C"/>
    <w:rsid w:val="00C64CCA"/>
    <w:rsid w:val="00C653DA"/>
    <w:rsid w:val="00C657C2"/>
    <w:rsid w:val="00C65C35"/>
    <w:rsid w:val="00C662A0"/>
    <w:rsid w:val="00C66D9E"/>
    <w:rsid w:val="00C67246"/>
    <w:rsid w:val="00C67BC0"/>
    <w:rsid w:val="00C67E1F"/>
    <w:rsid w:val="00C7057A"/>
    <w:rsid w:val="00C70959"/>
    <w:rsid w:val="00C71264"/>
    <w:rsid w:val="00C71CB7"/>
    <w:rsid w:val="00C73744"/>
    <w:rsid w:val="00C73F46"/>
    <w:rsid w:val="00C74316"/>
    <w:rsid w:val="00C74B81"/>
    <w:rsid w:val="00C74FDF"/>
    <w:rsid w:val="00C751BA"/>
    <w:rsid w:val="00C76323"/>
    <w:rsid w:val="00C768A3"/>
    <w:rsid w:val="00C77DDB"/>
    <w:rsid w:val="00C77ED9"/>
    <w:rsid w:val="00C80773"/>
    <w:rsid w:val="00C8087F"/>
    <w:rsid w:val="00C8217D"/>
    <w:rsid w:val="00C821A8"/>
    <w:rsid w:val="00C82A04"/>
    <w:rsid w:val="00C82ABC"/>
    <w:rsid w:val="00C82C8E"/>
    <w:rsid w:val="00C8324C"/>
    <w:rsid w:val="00C83CB3"/>
    <w:rsid w:val="00C840CE"/>
    <w:rsid w:val="00C848B4"/>
    <w:rsid w:val="00C849B8"/>
    <w:rsid w:val="00C856FB"/>
    <w:rsid w:val="00C85E04"/>
    <w:rsid w:val="00C8657E"/>
    <w:rsid w:val="00C871D7"/>
    <w:rsid w:val="00C8746A"/>
    <w:rsid w:val="00C874C0"/>
    <w:rsid w:val="00C87521"/>
    <w:rsid w:val="00C8756A"/>
    <w:rsid w:val="00C87F3B"/>
    <w:rsid w:val="00C90194"/>
    <w:rsid w:val="00C90721"/>
    <w:rsid w:val="00C90BA4"/>
    <w:rsid w:val="00C910B9"/>
    <w:rsid w:val="00C91652"/>
    <w:rsid w:val="00C91A16"/>
    <w:rsid w:val="00C923C5"/>
    <w:rsid w:val="00C9249A"/>
    <w:rsid w:val="00C93372"/>
    <w:rsid w:val="00C93465"/>
    <w:rsid w:val="00C938DB"/>
    <w:rsid w:val="00C94709"/>
    <w:rsid w:val="00C951F9"/>
    <w:rsid w:val="00C9526D"/>
    <w:rsid w:val="00C954FB"/>
    <w:rsid w:val="00C965A3"/>
    <w:rsid w:val="00C96A1E"/>
    <w:rsid w:val="00C973DB"/>
    <w:rsid w:val="00CA0950"/>
    <w:rsid w:val="00CA0F12"/>
    <w:rsid w:val="00CA1C2B"/>
    <w:rsid w:val="00CA23A1"/>
    <w:rsid w:val="00CA23D4"/>
    <w:rsid w:val="00CA254E"/>
    <w:rsid w:val="00CA27D0"/>
    <w:rsid w:val="00CA2FE4"/>
    <w:rsid w:val="00CA3361"/>
    <w:rsid w:val="00CA375A"/>
    <w:rsid w:val="00CA47CA"/>
    <w:rsid w:val="00CA4A61"/>
    <w:rsid w:val="00CA53B2"/>
    <w:rsid w:val="00CA597E"/>
    <w:rsid w:val="00CA5BBB"/>
    <w:rsid w:val="00CA5C6B"/>
    <w:rsid w:val="00CA7174"/>
    <w:rsid w:val="00CA78A9"/>
    <w:rsid w:val="00CA7A65"/>
    <w:rsid w:val="00CB0133"/>
    <w:rsid w:val="00CB0CA5"/>
    <w:rsid w:val="00CB0F2F"/>
    <w:rsid w:val="00CB1B06"/>
    <w:rsid w:val="00CB1D3A"/>
    <w:rsid w:val="00CB28AE"/>
    <w:rsid w:val="00CB2B4E"/>
    <w:rsid w:val="00CB2D68"/>
    <w:rsid w:val="00CB2D97"/>
    <w:rsid w:val="00CB3355"/>
    <w:rsid w:val="00CB3373"/>
    <w:rsid w:val="00CB6641"/>
    <w:rsid w:val="00CB7ADD"/>
    <w:rsid w:val="00CB7F4B"/>
    <w:rsid w:val="00CB7FD8"/>
    <w:rsid w:val="00CC0B4C"/>
    <w:rsid w:val="00CC0C51"/>
    <w:rsid w:val="00CC0F60"/>
    <w:rsid w:val="00CC1153"/>
    <w:rsid w:val="00CC1654"/>
    <w:rsid w:val="00CC1A4E"/>
    <w:rsid w:val="00CC1BEE"/>
    <w:rsid w:val="00CC2096"/>
    <w:rsid w:val="00CC350C"/>
    <w:rsid w:val="00CC35EC"/>
    <w:rsid w:val="00CC36E9"/>
    <w:rsid w:val="00CC3883"/>
    <w:rsid w:val="00CC3BF8"/>
    <w:rsid w:val="00CC3D24"/>
    <w:rsid w:val="00CC471E"/>
    <w:rsid w:val="00CC4FD5"/>
    <w:rsid w:val="00CC5C49"/>
    <w:rsid w:val="00CC5D75"/>
    <w:rsid w:val="00CC5FA5"/>
    <w:rsid w:val="00CC6161"/>
    <w:rsid w:val="00CC6763"/>
    <w:rsid w:val="00CC68C5"/>
    <w:rsid w:val="00CC6E4D"/>
    <w:rsid w:val="00CC766C"/>
    <w:rsid w:val="00CC7D75"/>
    <w:rsid w:val="00CD119D"/>
    <w:rsid w:val="00CD2624"/>
    <w:rsid w:val="00CD2874"/>
    <w:rsid w:val="00CD2891"/>
    <w:rsid w:val="00CD3229"/>
    <w:rsid w:val="00CD33A1"/>
    <w:rsid w:val="00CD343F"/>
    <w:rsid w:val="00CD3D53"/>
    <w:rsid w:val="00CD4000"/>
    <w:rsid w:val="00CD43CA"/>
    <w:rsid w:val="00CD473E"/>
    <w:rsid w:val="00CD4886"/>
    <w:rsid w:val="00CD4CE1"/>
    <w:rsid w:val="00CD4DBE"/>
    <w:rsid w:val="00CD5E16"/>
    <w:rsid w:val="00CD5F00"/>
    <w:rsid w:val="00CD5F2F"/>
    <w:rsid w:val="00CD5F38"/>
    <w:rsid w:val="00CD5F96"/>
    <w:rsid w:val="00CD656F"/>
    <w:rsid w:val="00CD67E0"/>
    <w:rsid w:val="00CD783C"/>
    <w:rsid w:val="00CE0055"/>
    <w:rsid w:val="00CE049E"/>
    <w:rsid w:val="00CE063F"/>
    <w:rsid w:val="00CE16F2"/>
    <w:rsid w:val="00CE1759"/>
    <w:rsid w:val="00CE1BF1"/>
    <w:rsid w:val="00CE1F35"/>
    <w:rsid w:val="00CE2890"/>
    <w:rsid w:val="00CE2CD3"/>
    <w:rsid w:val="00CE2CEA"/>
    <w:rsid w:val="00CE2D5E"/>
    <w:rsid w:val="00CE2F1E"/>
    <w:rsid w:val="00CE2F58"/>
    <w:rsid w:val="00CE3C22"/>
    <w:rsid w:val="00CE3EA3"/>
    <w:rsid w:val="00CE49E5"/>
    <w:rsid w:val="00CE4BEF"/>
    <w:rsid w:val="00CE51E5"/>
    <w:rsid w:val="00CE53B3"/>
    <w:rsid w:val="00CE5424"/>
    <w:rsid w:val="00CE58A5"/>
    <w:rsid w:val="00CE5F26"/>
    <w:rsid w:val="00CE6008"/>
    <w:rsid w:val="00CE634D"/>
    <w:rsid w:val="00CE72CE"/>
    <w:rsid w:val="00CE74CB"/>
    <w:rsid w:val="00CE777B"/>
    <w:rsid w:val="00CF0471"/>
    <w:rsid w:val="00CF0C69"/>
    <w:rsid w:val="00CF120C"/>
    <w:rsid w:val="00CF1626"/>
    <w:rsid w:val="00CF198A"/>
    <w:rsid w:val="00CF1B6D"/>
    <w:rsid w:val="00CF1BBD"/>
    <w:rsid w:val="00CF1D85"/>
    <w:rsid w:val="00CF383E"/>
    <w:rsid w:val="00CF45A1"/>
    <w:rsid w:val="00CF5A83"/>
    <w:rsid w:val="00CF6269"/>
    <w:rsid w:val="00CF7421"/>
    <w:rsid w:val="00CF78FE"/>
    <w:rsid w:val="00CF7957"/>
    <w:rsid w:val="00CF7B19"/>
    <w:rsid w:val="00CF7CD8"/>
    <w:rsid w:val="00CF7D5E"/>
    <w:rsid w:val="00D00306"/>
    <w:rsid w:val="00D0036C"/>
    <w:rsid w:val="00D0129F"/>
    <w:rsid w:val="00D019D3"/>
    <w:rsid w:val="00D02293"/>
    <w:rsid w:val="00D02B59"/>
    <w:rsid w:val="00D030EB"/>
    <w:rsid w:val="00D0336A"/>
    <w:rsid w:val="00D03979"/>
    <w:rsid w:val="00D039B2"/>
    <w:rsid w:val="00D03B90"/>
    <w:rsid w:val="00D03ED8"/>
    <w:rsid w:val="00D04252"/>
    <w:rsid w:val="00D04588"/>
    <w:rsid w:val="00D046B5"/>
    <w:rsid w:val="00D04FD9"/>
    <w:rsid w:val="00D05A2F"/>
    <w:rsid w:val="00D06869"/>
    <w:rsid w:val="00D06AB4"/>
    <w:rsid w:val="00D079CA"/>
    <w:rsid w:val="00D07A45"/>
    <w:rsid w:val="00D1050B"/>
    <w:rsid w:val="00D10608"/>
    <w:rsid w:val="00D11628"/>
    <w:rsid w:val="00D119DD"/>
    <w:rsid w:val="00D12743"/>
    <w:rsid w:val="00D12EDE"/>
    <w:rsid w:val="00D136BA"/>
    <w:rsid w:val="00D14F21"/>
    <w:rsid w:val="00D151CC"/>
    <w:rsid w:val="00D158C3"/>
    <w:rsid w:val="00D17516"/>
    <w:rsid w:val="00D17530"/>
    <w:rsid w:val="00D17656"/>
    <w:rsid w:val="00D20C85"/>
    <w:rsid w:val="00D20E99"/>
    <w:rsid w:val="00D22D42"/>
    <w:rsid w:val="00D22DC6"/>
    <w:rsid w:val="00D22E56"/>
    <w:rsid w:val="00D235B4"/>
    <w:rsid w:val="00D23D6B"/>
    <w:rsid w:val="00D23ED5"/>
    <w:rsid w:val="00D25247"/>
    <w:rsid w:val="00D2549E"/>
    <w:rsid w:val="00D25715"/>
    <w:rsid w:val="00D25770"/>
    <w:rsid w:val="00D25BF3"/>
    <w:rsid w:val="00D260D4"/>
    <w:rsid w:val="00D26BBB"/>
    <w:rsid w:val="00D271FB"/>
    <w:rsid w:val="00D2750B"/>
    <w:rsid w:val="00D27DFC"/>
    <w:rsid w:val="00D27F48"/>
    <w:rsid w:val="00D30300"/>
    <w:rsid w:val="00D30E25"/>
    <w:rsid w:val="00D31239"/>
    <w:rsid w:val="00D316C8"/>
    <w:rsid w:val="00D31B3A"/>
    <w:rsid w:val="00D31B3E"/>
    <w:rsid w:val="00D32435"/>
    <w:rsid w:val="00D334E6"/>
    <w:rsid w:val="00D3477B"/>
    <w:rsid w:val="00D34C0E"/>
    <w:rsid w:val="00D35E22"/>
    <w:rsid w:val="00D35FA9"/>
    <w:rsid w:val="00D3620D"/>
    <w:rsid w:val="00D36B13"/>
    <w:rsid w:val="00D36C7A"/>
    <w:rsid w:val="00D375F5"/>
    <w:rsid w:val="00D400E4"/>
    <w:rsid w:val="00D40BED"/>
    <w:rsid w:val="00D410AA"/>
    <w:rsid w:val="00D412FF"/>
    <w:rsid w:val="00D41498"/>
    <w:rsid w:val="00D42363"/>
    <w:rsid w:val="00D42702"/>
    <w:rsid w:val="00D42A60"/>
    <w:rsid w:val="00D436D4"/>
    <w:rsid w:val="00D43724"/>
    <w:rsid w:val="00D438A7"/>
    <w:rsid w:val="00D43D13"/>
    <w:rsid w:val="00D44A0C"/>
    <w:rsid w:val="00D44AF0"/>
    <w:rsid w:val="00D451AC"/>
    <w:rsid w:val="00D4553F"/>
    <w:rsid w:val="00D46C47"/>
    <w:rsid w:val="00D471E4"/>
    <w:rsid w:val="00D50142"/>
    <w:rsid w:val="00D50427"/>
    <w:rsid w:val="00D50495"/>
    <w:rsid w:val="00D50585"/>
    <w:rsid w:val="00D50960"/>
    <w:rsid w:val="00D51176"/>
    <w:rsid w:val="00D52AC4"/>
    <w:rsid w:val="00D52D12"/>
    <w:rsid w:val="00D52E20"/>
    <w:rsid w:val="00D52E99"/>
    <w:rsid w:val="00D53AAB"/>
    <w:rsid w:val="00D53B13"/>
    <w:rsid w:val="00D54177"/>
    <w:rsid w:val="00D54346"/>
    <w:rsid w:val="00D55781"/>
    <w:rsid w:val="00D55862"/>
    <w:rsid w:val="00D55A88"/>
    <w:rsid w:val="00D56FA1"/>
    <w:rsid w:val="00D57074"/>
    <w:rsid w:val="00D5742E"/>
    <w:rsid w:val="00D57C56"/>
    <w:rsid w:val="00D60B1C"/>
    <w:rsid w:val="00D616BC"/>
    <w:rsid w:val="00D61EB7"/>
    <w:rsid w:val="00D62A83"/>
    <w:rsid w:val="00D62DC2"/>
    <w:rsid w:val="00D62FED"/>
    <w:rsid w:val="00D6301F"/>
    <w:rsid w:val="00D63268"/>
    <w:rsid w:val="00D6328F"/>
    <w:rsid w:val="00D638DF"/>
    <w:rsid w:val="00D639AD"/>
    <w:rsid w:val="00D6437C"/>
    <w:rsid w:val="00D648E9"/>
    <w:rsid w:val="00D648EF"/>
    <w:rsid w:val="00D64F5A"/>
    <w:rsid w:val="00D65D52"/>
    <w:rsid w:val="00D66020"/>
    <w:rsid w:val="00D66493"/>
    <w:rsid w:val="00D66918"/>
    <w:rsid w:val="00D66B87"/>
    <w:rsid w:val="00D66C29"/>
    <w:rsid w:val="00D66FCB"/>
    <w:rsid w:val="00D673AF"/>
    <w:rsid w:val="00D67435"/>
    <w:rsid w:val="00D707B9"/>
    <w:rsid w:val="00D7145C"/>
    <w:rsid w:val="00D715AC"/>
    <w:rsid w:val="00D71848"/>
    <w:rsid w:val="00D71864"/>
    <w:rsid w:val="00D726F2"/>
    <w:rsid w:val="00D73D76"/>
    <w:rsid w:val="00D7469B"/>
    <w:rsid w:val="00D74CB4"/>
    <w:rsid w:val="00D74D62"/>
    <w:rsid w:val="00D76060"/>
    <w:rsid w:val="00D76434"/>
    <w:rsid w:val="00D76685"/>
    <w:rsid w:val="00D76802"/>
    <w:rsid w:val="00D76BB3"/>
    <w:rsid w:val="00D76D09"/>
    <w:rsid w:val="00D77665"/>
    <w:rsid w:val="00D801C6"/>
    <w:rsid w:val="00D80C37"/>
    <w:rsid w:val="00D8106B"/>
    <w:rsid w:val="00D810A7"/>
    <w:rsid w:val="00D82198"/>
    <w:rsid w:val="00D8306D"/>
    <w:rsid w:val="00D8337E"/>
    <w:rsid w:val="00D835F9"/>
    <w:rsid w:val="00D83D71"/>
    <w:rsid w:val="00D8423D"/>
    <w:rsid w:val="00D84986"/>
    <w:rsid w:val="00D84AE2"/>
    <w:rsid w:val="00D851FF"/>
    <w:rsid w:val="00D85456"/>
    <w:rsid w:val="00D85E75"/>
    <w:rsid w:val="00D86139"/>
    <w:rsid w:val="00D86B3B"/>
    <w:rsid w:val="00D86FD3"/>
    <w:rsid w:val="00D87DD3"/>
    <w:rsid w:val="00D901E6"/>
    <w:rsid w:val="00D91092"/>
    <w:rsid w:val="00D91226"/>
    <w:rsid w:val="00D91826"/>
    <w:rsid w:val="00D91928"/>
    <w:rsid w:val="00D91B1B"/>
    <w:rsid w:val="00D91FB7"/>
    <w:rsid w:val="00D9232B"/>
    <w:rsid w:val="00D92827"/>
    <w:rsid w:val="00D92A50"/>
    <w:rsid w:val="00D92BEA"/>
    <w:rsid w:val="00D9323B"/>
    <w:rsid w:val="00D938BA"/>
    <w:rsid w:val="00D93CD5"/>
    <w:rsid w:val="00D93CEA"/>
    <w:rsid w:val="00D93FD2"/>
    <w:rsid w:val="00D941C4"/>
    <w:rsid w:val="00D941D9"/>
    <w:rsid w:val="00D94B75"/>
    <w:rsid w:val="00D94EEE"/>
    <w:rsid w:val="00D95189"/>
    <w:rsid w:val="00D95342"/>
    <w:rsid w:val="00D959A2"/>
    <w:rsid w:val="00D95CF2"/>
    <w:rsid w:val="00DA0829"/>
    <w:rsid w:val="00DA0D21"/>
    <w:rsid w:val="00DA1294"/>
    <w:rsid w:val="00DA15C8"/>
    <w:rsid w:val="00DA1AB4"/>
    <w:rsid w:val="00DA1CC2"/>
    <w:rsid w:val="00DA1DE2"/>
    <w:rsid w:val="00DA215F"/>
    <w:rsid w:val="00DA3566"/>
    <w:rsid w:val="00DA38DD"/>
    <w:rsid w:val="00DA401F"/>
    <w:rsid w:val="00DA4477"/>
    <w:rsid w:val="00DA462E"/>
    <w:rsid w:val="00DA578B"/>
    <w:rsid w:val="00DA5AB0"/>
    <w:rsid w:val="00DA5E43"/>
    <w:rsid w:val="00DA7281"/>
    <w:rsid w:val="00DA7EC5"/>
    <w:rsid w:val="00DA7FC4"/>
    <w:rsid w:val="00DB0565"/>
    <w:rsid w:val="00DB06F0"/>
    <w:rsid w:val="00DB18E2"/>
    <w:rsid w:val="00DB1DE2"/>
    <w:rsid w:val="00DB2C7F"/>
    <w:rsid w:val="00DB2EAF"/>
    <w:rsid w:val="00DB3300"/>
    <w:rsid w:val="00DB3FFE"/>
    <w:rsid w:val="00DB43CD"/>
    <w:rsid w:val="00DB47E8"/>
    <w:rsid w:val="00DB54A9"/>
    <w:rsid w:val="00DB5A5E"/>
    <w:rsid w:val="00DB5AB0"/>
    <w:rsid w:val="00DB5FD4"/>
    <w:rsid w:val="00DB605A"/>
    <w:rsid w:val="00DB60E5"/>
    <w:rsid w:val="00DB6A75"/>
    <w:rsid w:val="00DC0264"/>
    <w:rsid w:val="00DC2CCB"/>
    <w:rsid w:val="00DC2EC7"/>
    <w:rsid w:val="00DC33BC"/>
    <w:rsid w:val="00DC3443"/>
    <w:rsid w:val="00DC3D11"/>
    <w:rsid w:val="00DC3DB6"/>
    <w:rsid w:val="00DC4921"/>
    <w:rsid w:val="00DC4FDC"/>
    <w:rsid w:val="00DC5029"/>
    <w:rsid w:val="00DC5E75"/>
    <w:rsid w:val="00DC6483"/>
    <w:rsid w:val="00DC6E98"/>
    <w:rsid w:val="00DC6FD3"/>
    <w:rsid w:val="00DC71B9"/>
    <w:rsid w:val="00DC7C73"/>
    <w:rsid w:val="00DD0509"/>
    <w:rsid w:val="00DD0E15"/>
    <w:rsid w:val="00DD158C"/>
    <w:rsid w:val="00DD2DE3"/>
    <w:rsid w:val="00DD3ABA"/>
    <w:rsid w:val="00DD3B36"/>
    <w:rsid w:val="00DD4CED"/>
    <w:rsid w:val="00DD5046"/>
    <w:rsid w:val="00DD5489"/>
    <w:rsid w:val="00DD5E9C"/>
    <w:rsid w:val="00DD5F85"/>
    <w:rsid w:val="00DD6092"/>
    <w:rsid w:val="00DD6379"/>
    <w:rsid w:val="00DD6942"/>
    <w:rsid w:val="00DE01A0"/>
    <w:rsid w:val="00DE02C0"/>
    <w:rsid w:val="00DE02D9"/>
    <w:rsid w:val="00DE0645"/>
    <w:rsid w:val="00DE09A8"/>
    <w:rsid w:val="00DE09DF"/>
    <w:rsid w:val="00DE1C08"/>
    <w:rsid w:val="00DE2422"/>
    <w:rsid w:val="00DE26CF"/>
    <w:rsid w:val="00DE2D22"/>
    <w:rsid w:val="00DE3085"/>
    <w:rsid w:val="00DE34CE"/>
    <w:rsid w:val="00DE3512"/>
    <w:rsid w:val="00DE3599"/>
    <w:rsid w:val="00DE394F"/>
    <w:rsid w:val="00DE3C68"/>
    <w:rsid w:val="00DE3CBC"/>
    <w:rsid w:val="00DE3D6E"/>
    <w:rsid w:val="00DE3D9A"/>
    <w:rsid w:val="00DE4465"/>
    <w:rsid w:val="00DE4BDE"/>
    <w:rsid w:val="00DE5FC8"/>
    <w:rsid w:val="00DE6182"/>
    <w:rsid w:val="00DE6870"/>
    <w:rsid w:val="00DE7CDD"/>
    <w:rsid w:val="00DF0BA9"/>
    <w:rsid w:val="00DF100F"/>
    <w:rsid w:val="00DF128F"/>
    <w:rsid w:val="00DF13BB"/>
    <w:rsid w:val="00DF13E4"/>
    <w:rsid w:val="00DF262F"/>
    <w:rsid w:val="00DF2FB2"/>
    <w:rsid w:val="00DF3B21"/>
    <w:rsid w:val="00DF56F4"/>
    <w:rsid w:val="00DF5A53"/>
    <w:rsid w:val="00DF5B40"/>
    <w:rsid w:val="00DF62F8"/>
    <w:rsid w:val="00DF7632"/>
    <w:rsid w:val="00DF7C02"/>
    <w:rsid w:val="00E006EB"/>
    <w:rsid w:val="00E014DF"/>
    <w:rsid w:val="00E0151B"/>
    <w:rsid w:val="00E022C0"/>
    <w:rsid w:val="00E02AE5"/>
    <w:rsid w:val="00E02CD1"/>
    <w:rsid w:val="00E03497"/>
    <w:rsid w:val="00E03CD5"/>
    <w:rsid w:val="00E04723"/>
    <w:rsid w:val="00E051BC"/>
    <w:rsid w:val="00E05271"/>
    <w:rsid w:val="00E0591D"/>
    <w:rsid w:val="00E05941"/>
    <w:rsid w:val="00E05AAF"/>
    <w:rsid w:val="00E05B50"/>
    <w:rsid w:val="00E112C0"/>
    <w:rsid w:val="00E11A14"/>
    <w:rsid w:val="00E12C08"/>
    <w:rsid w:val="00E13166"/>
    <w:rsid w:val="00E13389"/>
    <w:rsid w:val="00E148BF"/>
    <w:rsid w:val="00E14E00"/>
    <w:rsid w:val="00E15853"/>
    <w:rsid w:val="00E15901"/>
    <w:rsid w:val="00E15BC5"/>
    <w:rsid w:val="00E17033"/>
    <w:rsid w:val="00E17428"/>
    <w:rsid w:val="00E17A1E"/>
    <w:rsid w:val="00E207E5"/>
    <w:rsid w:val="00E20B96"/>
    <w:rsid w:val="00E20F10"/>
    <w:rsid w:val="00E21430"/>
    <w:rsid w:val="00E21828"/>
    <w:rsid w:val="00E218AA"/>
    <w:rsid w:val="00E21FCD"/>
    <w:rsid w:val="00E22A11"/>
    <w:rsid w:val="00E23B1D"/>
    <w:rsid w:val="00E24137"/>
    <w:rsid w:val="00E2429D"/>
    <w:rsid w:val="00E25063"/>
    <w:rsid w:val="00E250C1"/>
    <w:rsid w:val="00E268A9"/>
    <w:rsid w:val="00E27262"/>
    <w:rsid w:val="00E27459"/>
    <w:rsid w:val="00E278F1"/>
    <w:rsid w:val="00E305D9"/>
    <w:rsid w:val="00E30B60"/>
    <w:rsid w:val="00E30E41"/>
    <w:rsid w:val="00E31D7F"/>
    <w:rsid w:val="00E31F7B"/>
    <w:rsid w:val="00E32B0C"/>
    <w:rsid w:val="00E33343"/>
    <w:rsid w:val="00E33B82"/>
    <w:rsid w:val="00E34559"/>
    <w:rsid w:val="00E348B9"/>
    <w:rsid w:val="00E349D2"/>
    <w:rsid w:val="00E35124"/>
    <w:rsid w:val="00E3514C"/>
    <w:rsid w:val="00E35A76"/>
    <w:rsid w:val="00E35CE2"/>
    <w:rsid w:val="00E35F3E"/>
    <w:rsid w:val="00E35F4A"/>
    <w:rsid w:val="00E3667E"/>
    <w:rsid w:val="00E36F24"/>
    <w:rsid w:val="00E37DA4"/>
    <w:rsid w:val="00E37F0D"/>
    <w:rsid w:val="00E40025"/>
    <w:rsid w:val="00E4064B"/>
    <w:rsid w:val="00E408CB"/>
    <w:rsid w:val="00E40DB1"/>
    <w:rsid w:val="00E40FB7"/>
    <w:rsid w:val="00E41053"/>
    <w:rsid w:val="00E41596"/>
    <w:rsid w:val="00E42615"/>
    <w:rsid w:val="00E43087"/>
    <w:rsid w:val="00E43186"/>
    <w:rsid w:val="00E43972"/>
    <w:rsid w:val="00E43E74"/>
    <w:rsid w:val="00E44603"/>
    <w:rsid w:val="00E448EB"/>
    <w:rsid w:val="00E4497E"/>
    <w:rsid w:val="00E44AE9"/>
    <w:rsid w:val="00E44B41"/>
    <w:rsid w:val="00E44E8A"/>
    <w:rsid w:val="00E44F0B"/>
    <w:rsid w:val="00E44FBB"/>
    <w:rsid w:val="00E453DD"/>
    <w:rsid w:val="00E45795"/>
    <w:rsid w:val="00E458B3"/>
    <w:rsid w:val="00E45D68"/>
    <w:rsid w:val="00E4632E"/>
    <w:rsid w:val="00E46A7B"/>
    <w:rsid w:val="00E474E9"/>
    <w:rsid w:val="00E47509"/>
    <w:rsid w:val="00E47C63"/>
    <w:rsid w:val="00E47D2A"/>
    <w:rsid w:val="00E50163"/>
    <w:rsid w:val="00E501A1"/>
    <w:rsid w:val="00E50B98"/>
    <w:rsid w:val="00E520D8"/>
    <w:rsid w:val="00E526E7"/>
    <w:rsid w:val="00E52786"/>
    <w:rsid w:val="00E52C1E"/>
    <w:rsid w:val="00E530B8"/>
    <w:rsid w:val="00E53489"/>
    <w:rsid w:val="00E53952"/>
    <w:rsid w:val="00E53975"/>
    <w:rsid w:val="00E5402E"/>
    <w:rsid w:val="00E546CE"/>
    <w:rsid w:val="00E54C52"/>
    <w:rsid w:val="00E54F68"/>
    <w:rsid w:val="00E55A16"/>
    <w:rsid w:val="00E55B2F"/>
    <w:rsid w:val="00E56456"/>
    <w:rsid w:val="00E56883"/>
    <w:rsid w:val="00E56B2F"/>
    <w:rsid w:val="00E573DE"/>
    <w:rsid w:val="00E57567"/>
    <w:rsid w:val="00E57AE6"/>
    <w:rsid w:val="00E57CF0"/>
    <w:rsid w:val="00E619D7"/>
    <w:rsid w:val="00E61C91"/>
    <w:rsid w:val="00E6209D"/>
    <w:rsid w:val="00E624AA"/>
    <w:rsid w:val="00E62622"/>
    <w:rsid w:val="00E62A34"/>
    <w:rsid w:val="00E63A24"/>
    <w:rsid w:val="00E64097"/>
    <w:rsid w:val="00E64849"/>
    <w:rsid w:val="00E64A65"/>
    <w:rsid w:val="00E64B2B"/>
    <w:rsid w:val="00E64C93"/>
    <w:rsid w:val="00E64EF9"/>
    <w:rsid w:val="00E66BA1"/>
    <w:rsid w:val="00E66E47"/>
    <w:rsid w:val="00E66EEF"/>
    <w:rsid w:val="00E67DD0"/>
    <w:rsid w:val="00E67DEC"/>
    <w:rsid w:val="00E70E0D"/>
    <w:rsid w:val="00E71099"/>
    <w:rsid w:val="00E710C1"/>
    <w:rsid w:val="00E71234"/>
    <w:rsid w:val="00E72CC4"/>
    <w:rsid w:val="00E737C5"/>
    <w:rsid w:val="00E739A6"/>
    <w:rsid w:val="00E73A4B"/>
    <w:rsid w:val="00E73A77"/>
    <w:rsid w:val="00E7417D"/>
    <w:rsid w:val="00E745C4"/>
    <w:rsid w:val="00E746DA"/>
    <w:rsid w:val="00E74DC2"/>
    <w:rsid w:val="00E7508A"/>
    <w:rsid w:val="00E75CAF"/>
    <w:rsid w:val="00E76210"/>
    <w:rsid w:val="00E7776C"/>
    <w:rsid w:val="00E8007A"/>
    <w:rsid w:val="00E80559"/>
    <w:rsid w:val="00E805A8"/>
    <w:rsid w:val="00E8111C"/>
    <w:rsid w:val="00E818E3"/>
    <w:rsid w:val="00E81C0D"/>
    <w:rsid w:val="00E824CD"/>
    <w:rsid w:val="00E82843"/>
    <w:rsid w:val="00E82EDA"/>
    <w:rsid w:val="00E831D9"/>
    <w:rsid w:val="00E83341"/>
    <w:rsid w:val="00E8462B"/>
    <w:rsid w:val="00E84918"/>
    <w:rsid w:val="00E84C0F"/>
    <w:rsid w:val="00E84D68"/>
    <w:rsid w:val="00E84FDD"/>
    <w:rsid w:val="00E850A5"/>
    <w:rsid w:val="00E85813"/>
    <w:rsid w:val="00E85A05"/>
    <w:rsid w:val="00E85D7D"/>
    <w:rsid w:val="00E860BF"/>
    <w:rsid w:val="00E8620D"/>
    <w:rsid w:val="00E8634E"/>
    <w:rsid w:val="00E8640E"/>
    <w:rsid w:val="00E86782"/>
    <w:rsid w:val="00E86DE8"/>
    <w:rsid w:val="00E86E15"/>
    <w:rsid w:val="00E87EB9"/>
    <w:rsid w:val="00E900B9"/>
    <w:rsid w:val="00E9014C"/>
    <w:rsid w:val="00E9071D"/>
    <w:rsid w:val="00E909C7"/>
    <w:rsid w:val="00E90FB3"/>
    <w:rsid w:val="00E91003"/>
    <w:rsid w:val="00E91288"/>
    <w:rsid w:val="00E91732"/>
    <w:rsid w:val="00E924BA"/>
    <w:rsid w:val="00E9293C"/>
    <w:rsid w:val="00E92E3F"/>
    <w:rsid w:val="00E941CC"/>
    <w:rsid w:val="00E9423F"/>
    <w:rsid w:val="00E94304"/>
    <w:rsid w:val="00E943E0"/>
    <w:rsid w:val="00E94A4B"/>
    <w:rsid w:val="00E94B4D"/>
    <w:rsid w:val="00E94F18"/>
    <w:rsid w:val="00E95A0C"/>
    <w:rsid w:val="00E96749"/>
    <w:rsid w:val="00E96DC8"/>
    <w:rsid w:val="00E971CD"/>
    <w:rsid w:val="00E972F4"/>
    <w:rsid w:val="00E9792B"/>
    <w:rsid w:val="00E97F9E"/>
    <w:rsid w:val="00EA09AF"/>
    <w:rsid w:val="00EA0E0A"/>
    <w:rsid w:val="00EA0F85"/>
    <w:rsid w:val="00EA1401"/>
    <w:rsid w:val="00EA1CC5"/>
    <w:rsid w:val="00EA2B05"/>
    <w:rsid w:val="00EA2C3E"/>
    <w:rsid w:val="00EA34D1"/>
    <w:rsid w:val="00EA3614"/>
    <w:rsid w:val="00EA381B"/>
    <w:rsid w:val="00EA3FAC"/>
    <w:rsid w:val="00EA403D"/>
    <w:rsid w:val="00EA43EA"/>
    <w:rsid w:val="00EA4ACE"/>
    <w:rsid w:val="00EA4B17"/>
    <w:rsid w:val="00EA5029"/>
    <w:rsid w:val="00EA6102"/>
    <w:rsid w:val="00EA69E6"/>
    <w:rsid w:val="00EA6F1F"/>
    <w:rsid w:val="00EA6F36"/>
    <w:rsid w:val="00EA7636"/>
    <w:rsid w:val="00EA7D5A"/>
    <w:rsid w:val="00EB0809"/>
    <w:rsid w:val="00EB08AF"/>
    <w:rsid w:val="00EB0914"/>
    <w:rsid w:val="00EB0F77"/>
    <w:rsid w:val="00EB1A35"/>
    <w:rsid w:val="00EB21F0"/>
    <w:rsid w:val="00EB2575"/>
    <w:rsid w:val="00EB2889"/>
    <w:rsid w:val="00EB3083"/>
    <w:rsid w:val="00EB350C"/>
    <w:rsid w:val="00EB39BA"/>
    <w:rsid w:val="00EB4305"/>
    <w:rsid w:val="00EB4324"/>
    <w:rsid w:val="00EB44EA"/>
    <w:rsid w:val="00EB4EE3"/>
    <w:rsid w:val="00EB510B"/>
    <w:rsid w:val="00EB5324"/>
    <w:rsid w:val="00EB58B4"/>
    <w:rsid w:val="00EB61F0"/>
    <w:rsid w:val="00EB6839"/>
    <w:rsid w:val="00EB6DCD"/>
    <w:rsid w:val="00EB7096"/>
    <w:rsid w:val="00EB7317"/>
    <w:rsid w:val="00EB79A4"/>
    <w:rsid w:val="00EC09E2"/>
    <w:rsid w:val="00EC129D"/>
    <w:rsid w:val="00EC1A70"/>
    <w:rsid w:val="00EC367F"/>
    <w:rsid w:val="00EC3E77"/>
    <w:rsid w:val="00EC410D"/>
    <w:rsid w:val="00EC462A"/>
    <w:rsid w:val="00EC4C78"/>
    <w:rsid w:val="00EC600C"/>
    <w:rsid w:val="00EC6993"/>
    <w:rsid w:val="00EC6FFB"/>
    <w:rsid w:val="00EC7AFF"/>
    <w:rsid w:val="00ED0591"/>
    <w:rsid w:val="00ED0610"/>
    <w:rsid w:val="00ED06FB"/>
    <w:rsid w:val="00ED0CAF"/>
    <w:rsid w:val="00ED164C"/>
    <w:rsid w:val="00ED1BDF"/>
    <w:rsid w:val="00ED238C"/>
    <w:rsid w:val="00ED302A"/>
    <w:rsid w:val="00ED39BD"/>
    <w:rsid w:val="00ED3DBB"/>
    <w:rsid w:val="00ED47B9"/>
    <w:rsid w:val="00ED4AAE"/>
    <w:rsid w:val="00ED4ABB"/>
    <w:rsid w:val="00ED5E54"/>
    <w:rsid w:val="00ED6327"/>
    <w:rsid w:val="00ED6ACA"/>
    <w:rsid w:val="00ED6AD8"/>
    <w:rsid w:val="00ED6AE3"/>
    <w:rsid w:val="00ED6B36"/>
    <w:rsid w:val="00ED6FEB"/>
    <w:rsid w:val="00ED7B27"/>
    <w:rsid w:val="00EE03FB"/>
    <w:rsid w:val="00EE053A"/>
    <w:rsid w:val="00EE05CB"/>
    <w:rsid w:val="00EE12FA"/>
    <w:rsid w:val="00EE1417"/>
    <w:rsid w:val="00EE1A0F"/>
    <w:rsid w:val="00EE1FA4"/>
    <w:rsid w:val="00EE22AA"/>
    <w:rsid w:val="00EE2529"/>
    <w:rsid w:val="00EE2735"/>
    <w:rsid w:val="00EE2A91"/>
    <w:rsid w:val="00EE2DB5"/>
    <w:rsid w:val="00EE3559"/>
    <w:rsid w:val="00EE3D2D"/>
    <w:rsid w:val="00EE4162"/>
    <w:rsid w:val="00EE41BF"/>
    <w:rsid w:val="00EE4504"/>
    <w:rsid w:val="00EE488A"/>
    <w:rsid w:val="00EE510B"/>
    <w:rsid w:val="00EE573E"/>
    <w:rsid w:val="00EE58FA"/>
    <w:rsid w:val="00EE6112"/>
    <w:rsid w:val="00EE66D8"/>
    <w:rsid w:val="00EE7A38"/>
    <w:rsid w:val="00EE7DA0"/>
    <w:rsid w:val="00EF0069"/>
    <w:rsid w:val="00EF019B"/>
    <w:rsid w:val="00EF0245"/>
    <w:rsid w:val="00EF0D85"/>
    <w:rsid w:val="00EF1014"/>
    <w:rsid w:val="00EF211A"/>
    <w:rsid w:val="00EF2163"/>
    <w:rsid w:val="00EF21C0"/>
    <w:rsid w:val="00EF22CD"/>
    <w:rsid w:val="00EF231D"/>
    <w:rsid w:val="00EF2472"/>
    <w:rsid w:val="00EF2900"/>
    <w:rsid w:val="00EF3162"/>
    <w:rsid w:val="00EF3D58"/>
    <w:rsid w:val="00EF42F5"/>
    <w:rsid w:val="00EF4CE2"/>
    <w:rsid w:val="00EF4FB1"/>
    <w:rsid w:val="00EF51EE"/>
    <w:rsid w:val="00EF55C6"/>
    <w:rsid w:val="00EF5F52"/>
    <w:rsid w:val="00EF6555"/>
    <w:rsid w:val="00EF69DD"/>
    <w:rsid w:val="00EF6C58"/>
    <w:rsid w:val="00EF75D0"/>
    <w:rsid w:val="00EF7B83"/>
    <w:rsid w:val="00F0096F"/>
    <w:rsid w:val="00F009EE"/>
    <w:rsid w:val="00F00D9A"/>
    <w:rsid w:val="00F00EB1"/>
    <w:rsid w:val="00F01080"/>
    <w:rsid w:val="00F01502"/>
    <w:rsid w:val="00F01C5F"/>
    <w:rsid w:val="00F02103"/>
    <w:rsid w:val="00F02389"/>
    <w:rsid w:val="00F026B2"/>
    <w:rsid w:val="00F02CF1"/>
    <w:rsid w:val="00F04460"/>
    <w:rsid w:val="00F045D6"/>
    <w:rsid w:val="00F050DB"/>
    <w:rsid w:val="00F05436"/>
    <w:rsid w:val="00F0570F"/>
    <w:rsid w:val="00F07193"/>
    <w:rsid w:val="00F071AC"/>
    <w:rsid w:val="00F07B8E"/>
    <w:rsid w:val="00F07CBB"/>
    <w:rsid w:val="00F11440"/>
    <w:rsid w:val="00F11853"/>
    <w:rsid w:val="00F12B9F"/>
    <w:rsid w:val="00F132A2"/>
    <w:rsid w:val="00F138CF"/>
    <w:rsid w:val="00F1457F"/>
    <w:rsid w:val="00F14DF6"/>
    <w:rsid w:val="00F152BE"/>
    <w:rsid w:val="00F15793"/>
    <w:rsid w:val="00F15A35"/>
    <w:rsid w:val="00F16A57"/>
    <w:rsid w:val="00F16FDE"/>
    <w:rsid w:val="00F171B5"/>
    <w:rsid w:val="00F17413"/>
    <w:rsid w:val="00F178FB"/>
    <w:rsid w:val="00F2046E"/>
    <w:rsid w:val="00F218DE"/>
    <w:rsid w:val="00F21BA7"/>
    <w:rsid w:val="00F21CCD"/>
    <w:rsid w:val="00F22383"/>
    <w:rsid w:val="00F23D64"/>
    <w:rsid w:val="00F24516"/>
    <w:rsid w:val="00F2594F"/>
    <w:rsid w:val="00F259DD"/>
    <w:rsid w:val="00F2656F"/>
    <w:rsid w:val="00F266D0"/>
    <w:rsid w:val="00F27E3E"/>
    <w:rsid w:val="00F30289"/>
    <w:rsid w:val="00F3034D"/>
    <w:rsid w:val="00F314E6"/>
    <w:rsid w:val="00F319B3"/>
    <w:rsid w:val="00F31EE6"/>
    <w:rsid w:val="00F323E4"/>
    <w:rsid w:val="00F326C3"/>
    <w:rsid w:val="00F3312A"/>
    <w:rsid w:val="00F33960"/>
    <w:rsid w:val="00F349E5"/>
    <w:rsid w:val="00F34BF1"/>
    <w:rsid w:val="00F34CF5"/>
    <w:rsid w:val="00F34D81"/>
    <w:rsid w:val="00F350F9"/>
    <w:rsid w:val="00F3564A"/>
    <w:rsid w:val="00F35BF2"/>
    <w:rsid w:val="00F36664"/>
    <w:rsid w:val="00F36CB7"/>
    <w:rsid w:val="00F36FF2"/>
    <w:rsid w:val="00F37744"/>
    <w:rsid w:val="00F37EA4"/>
    <w:rsid w:val="00F37FB0"/>
    <w:rsid w:val="00F4129D"/>
    <w:rsid w:val="00F41745"/>
    <w:rsid w:val="00F421A2"/>
    <w:rsid w:val="00F42954"/>
    <w:rsid w:val="00F42E1A"/>
    <w:rsid w:val="00F430AB"/>
    <w:rsid w:val="00F43263"/>
    <w:rsid w:val="00F44926"/>
    <w:rsid w:val="00F44A6D"/>
    <w:rsid w:val="00F44B2D"/>
    <w:rsid w:val="00F45212"/>
    <w:rsid w:val="00F45341"/>
    <w:rsid w:val="00F4586D"/>
    <w:rsid w:val="00F45AE7"/>
    <w:rsid w:val="00F46267"/>
    <w:rsid w:val="00F46AB9"/>
    <w:rsid w:val="00F471B5"/>
    <w:rsid w:val="00F47720"/>
    <w:rsid w:val="00F50007"/>
    <w:rsid w:val="00F5028E"/>
    <w:rsid w:val="00F504C2"/>
    <w:rsid w:val="00F504F6"/>
    <w:rsid w:val="00F50809"/>
    <w:rsid w:val="00F509CB"/>
    <w:rsid w:val="00F511BA"/>
    <w:rsid w:val="00F514F1"/>
    <w:rsid w:val="00F5254E"/>
    <w:rsid w:val="00F53152"/>
    <w:rsid w:val="00F5318F"/>
    <w:rsid w:val="00F53B46"/>
    <w:rsid w:val="00F53FFE"/>
    <w:rsid w:val="00F54184"/>
    <w:rsid w:val="00F54364"/>
    <w:rsid w:val="00F544BE"/>
    <w:rsid w:val="00F54A1D"/>
    <w:rsid w:val="00F5536F"/>
    <w:rsid w:val="00F55B9F"/>
    <w:rsid w:val="00F57251"/>
    <w:rsid w:val="00F578C9"/>
    <w:rsid w:val="00F57C78"/>
    <w:rsid w:val="00F615A3"/>
    <w:rsid w:val="00F6343D"/>
    <w:rsid w:val="00F64157"/>
    <w:rsid w:val="00F64A61"/>
    <w:rsid w:val="00F64F9A"/>
    <w:rsid w:val="00F6514C"/>
    <w:rsid w:val="00F65411"/>
    <w:rsid w:val="00F65A7C"/>
    <w:rsid w:val="00F65B83"/>
    <w:rsid w:val="00F65D6C"/>
    <w:rsid w:val="00F66091"/>
    <w:rsid w:val="00F661B5"/>
    <w:rsid w:val="00F66623"/>
    <w:rsid w:val="00F668CD"/>
    <w:rsid w:val="00F66E49"/>
    <w:rsid w:val="00F6749E"/>
    <w:rsid w:val="00F67B80"/>
    <w:rsid w:val="00F67CBF"/>
    <w:rsid w:val="00F70187"/>
    <w:rsid w:val="00F7058E"/>
    <w:rsid w:val="00F719C1"/>
    <w:rsid w:val="00F71B91"/>
    <w:rsid w:val="00F71E12"/>
    <w:rsid w:val="00F73209"/>
    <w:rsid w:val="00F733D0"/>
    <w:rsid w:val="00F73974"/>
    <w:rsid w:val="00F73E23"/>
    <w:rsid w:val="00F73F56"/>
    <w:rsid w:val="00F74054"/>
    <w:rsid w:val="00F752B3"/>
    <w:rsid w:val="00F75F3C"/>
    <w:rsid w:val="00F7610E"/>
    <w:rsid w:val="00F76141"/>
    <w:rsid w:val="00F76231"/>
    <w:rsid w:val="00F76DED"/>
    <w:rsid w:val="00F76F2A"/>
    <w:rsid w:val="00F77FF9"/>
    <w:rsid w:val="00F803D1"/>
    <w:rsid w:val="00F80438"/>
    <w:rsid w:val="00F80DA0"/>
    <w:rsid w:val="00F81156"/>
    <w:rsid w:val="00F81312"/>
    <w:rsid w:val="00F8168F"/>
    <w:rsid w:val="00F81BD9"/>
    <w:rsid w:val="00F81F04"/>
    <w:rsid w:val="00F8211A"/>
    <w:rsid w:val="00F82712"/>
    <w:rsid w:val="00F82D11"/>
    <w:rsid w:val="00F83709"/>
    <w:rsid w:val="00F845CC"/>
    <w:rsid w:val="00F85B25"/>
    <w:rsid w:val="00F86392"/>
    <w:rsid w:val="00F86590"/>
    <w:rsid w:val="00F868C4"/>
    <w:rsid w:val="00F86E40"/>
    <w:rsid w:val="00F87C8C"/>
    <w:rsid w:val="00F9027A"/>
    <w:rsid w:val="00F90964"/>
    <w:rsid w:val="00F909A0"/>
    <w:rsid w:val="00F9140F"/>
    <w:rsid w:val="00F926ED"/>
    <w:rsid w:val="00F92733"/>
    <w:rsid w:val="00F931C2"/>
    <w:rsid w:val="00F939E2"/>
    <w:rsid w:val="00F93FB4"/>
    <w:rsid w:val="00F93FC6"/>
    <w:rsid w:val="00F94AA6"/>
    <w:rsid w:val="00F95242"/>
    <w:rsid w:val="00F956E3"/>
    <w:rsid w:val="00F95C0B"/>
    <w:rsid w:val="00F95FE4"/>
    <w:rsid w:val="00F9610C"/>
    <w:rsid w:val="00F96472"/>
    <w:rsid w:val="00F9680A"/>
    <w:rsid w:val="00F96CAD"/>
    <w:rsid w:val="00F96F7E"/>
    <w:rsid w:val="00F96FB3"/>
    <w:rsid w:val="00F974A2"/>
    <w:rsid w:val="00FA0A58"/>
    <w:rsid w:val="00FA0C5B"/>
    <w:rsid w:val="00FA1404"/>
    <w:rsid w:val="00FA175C"/>
    <w:rsid w:val="00FA194B"/>
    <w:rsid w:val="00FA1EE6"/>
    <w:rsid w:val="00FA22FC"/>
    <w:rsid w:val="00FA2427"/>
    <w:rsid w:val="00FA351F"/>
    <w:rsid w:val="00FA35B2"/>
    <w:rsid w:val="00FA44D2"/>
    <w:rsid w:val="00FA47BD"/>
    <w:rsid w:val="00FA565A"/>
    <w:rsid w:val="00FA5FAD"/>
    <w:rsid w:val="00FA699A"/>
    <w:rsid w:val="00FA7466"/>
    <w:rsid w:val="00FB12E3"/>
    <w:rsid w:val="00FB14D1"/>
    <w:rsid w:val="00FB1B34"/>
    <w:rsid w:val="00FB24CC"/>
    <w:rsid w:val="00FB3205"/>
    <w:rsid w:val="00FB43B2"/>
    <w:rsid w:val="00FB4823"/>
    <w:rsid w:val="00FB4977"/>
    <w:rsid w:val="00FB498A"/>
    <w:rsid w:val="00FB4CB9"/>
    <w:rsid w:val="00FB58DE"/>
    <w:rsid w:val="00FB60BF"/>
    <w:rsid w:val="00FB7735"/>
    <w:rsid w:val="00FB7A6E"/>
    <w:rsid w:val="00FC08DA"/>
    <w:rsid w:val="00FC0FF0"/>
    <w:rsid w:val="00FC1047"/>
    <w:rsid w:val="00FC10B0"/>
    <w:rsid w:val="00FC17D9"/>
    <w:rsid w:val="00FC1A61"/>
    <w:rsid w:val="00FC1BD0"/>
    <w:rsid w:val="00FC1DD2"/>
    <w:rsid w:val="00FC2001"/>
    <w:rsid w:val="00FC2023"/>
    <w:rsid w:val="00FC2612"/>
    <w:rsid w:val="00FC2E2E"/>
    <w:rsid w:val="00FC2E95"/>
    <w:rsid w:val="00FC3CA5"/>
    <w:rsid w:val="00FC3E16"/>
    <w:rsid w:val="00FC3EBC"/>
    <w:rsid w:val="00FC4888"/>
    <w:rsid w:val="00FC4B4F"/>
    <w:rsid w:val="00FC4BE5"/>
    <w:rsid w:val="00FC4EFE"/>
    <w:rsid w:val="00FC6F9B"/>
    <w:rsid w:val="00FC737E"/>
    <w:rsid w:val="00FC7478"/>
    <w:rsid w:val="00FC77F4"/>
    <w:rsid w:val="00FC78CE"/>
    <w:rsid w:val="00FC7AFF"/>
    <w:rsid w:val="00FC7B89"/>
    <w:rsid w:val="00FC7DC5"/>
    <w:rsid w:val="00FC7F48"/>
    <w:rsid w:val="00FD02F8"/>
    <w:rsid w:val="00FD0E69"/>
    <w:rsid w:val="00FD14F6"/>
    <w:rsid w:val="00FD1763"/>
    <w:rsid w:val="00FD25B3"/>
    <w:rsid w:val="00FD2BF7"/>
    <w:rsid w:val="00FD3079"/>
    <w:rsid w:val="00FD3ADD"/>
    <w:rsid w:val="00FD4093"/>
    <w:rsid w:val="00FD43A4"/>
    <w:rsid w:val="00FD4673"/>
    <w:rsid w:val="00FD5A8C"/>
    <w:rsid w:val="00FD5B1B"/>
    <w:rsid w:val="00FD5FF6"/>
    <w:rsid w:val="00FD784F"/>
    <w:rsid w:val="00FD7B4C"/>
    <w:rsid w:val="00FE05E6"/>
    <w:rsid w:val="00FE0624"/>
    <w:rsid w:val="00FE063E"/>
    <w:rsid w:val="00FE0FAC"/>
    <w:rsid w:val="00FE26FC"/>
    <w:rsid w:val="00FE40DC"/>
    <w:rsid w:val="00FE4388"/>
    <w:rsid w:val="00FE4F77"/>
    <w:rsid w:val="00FE55A4"/>
    <w:rsid w:val="00FE6B4B"/>
    <w:rsid w:val="00FE6B57"/>
    <w:rsid w:val="00FE7DB8"/>
    <w:rsid w:val="00FF0335"/>
    <w:rsid w:val="00FF0670"/>
    <w:rsid w:val="00FF1928"/>
    <w:rsid w:val="00FF1BD6"/>
    <w:rsid w:val="00FF1D2E"/>
    <w:rsid w:val="00FF253C"/>
    <w:rsid w:val="00FF304E"/>
    <w:rsid w:val="00FF32E0"/>
    <w:rsid w:val="00FF3554"/>
    <w:rsid w:val="00FF35A8"/>
    <w:rsid w:val="00FF43DF"/>
    <w:rsid w:val="00FF4C40"/>
    <w:rsid w:val="00FF4DE9"/>
    <w:rsid w:val="00FF5FAE"/>
    <w:rsid w:val="00FF685B"/>
    <w:rsid w:val="00FF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016E9"/>
  <w15:chartTrackingRefBased/>
  <w15:docId w15:val="{2AF01831-712A-4A11-B130-CD7E44A59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53E0"/>
    <w:pPr>
      <w:ind w:firstLineChars="200" w:firstLine="420"/>
    </w:pPr>
  </w:style>
  <w:style w:type="paragraph" w:customStyle="1" w:styleId="AMDisplayEquation">
    <w:name w:val="AMDisplayEquation"/>
    <w:basedOn w:val="Normal"/>
    <w:next w:val="Normal"/>
    <w:link w:val="AMDisplayEquation0"/>
    <w:rsid w:val="00E619D7"/>
    <w:pPr>
      <w:tabs>
        <w:tab w:val="center" w:pos="4160"/>
        <w:tab w:val="right" w:pos="8300"/>
      </w:tabs>
    </w:pPr>
    <w:rPr>
      <w:rFonts w:ascii="Times New Roman" w:hAnsi="Times New Roman" w:cs="Times New Roman"/>
      <w:b/>
      <w:bCs/>
    </w:rPr>
  </w:style>
  <w:style w:type="character" w:customStyle="1" w:styleId="AMDisplayEquation0">
    <w:name w:val="AMDisplayEquation 字符"/>
    <w:basedOn w:val="DefaultParagraphFont"/>
    <w:link w:val="AMDisplayEquation"/>
    <w:rsid w:val="00E619D7"/>
    <w:rPr>
      <w:rFonts w:ascii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F01C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1C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1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1C5F"/>
    <w:rPr>
      <w:sz w:val="18"/>
      <w:szCs w:val="18"/>
    </w:rPr>
  </w:style>
  <w:style w:type="paragraph" w:customStyle="1" w:styleId="ExpressReferences">
    <w:name w:val="Express References"/>
    <w:qFormat/>
    <w:rsid w:val="004931D0"/>
    <w:pPr>
      <w:numPr>
        <w:numId w:val="1"/>
      </w:numPr>
      <w:tabs>
        <w:tab w:val="num" w:pos="420"/>
      </w:tabs>
      <w:ind w:left="420" w:hanging="420"/>
    </w:pPr>
    <w:rPr>
      <w:rFonts w:ascii="Times New Roman" w:eastAsia="SimSun" w:hAnsi="Times New Roman" w:cs="Times New Roman"/>
      <w:kern w:val="0"/>
      <w:sz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8C55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55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4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32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1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98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67889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86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0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95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699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5311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55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2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7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87913">
          <w:marLeft w:val="0"/>
          <w:marRight w:val="12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463262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68573703">
              <w:marLeft w:val="0"/>
              <w:marRight w:val="0"/>
              <w:marTop w:val="0"/>
              <w:marBottom w:val="0"/>
              <w:divBdr>
                <w:top w:val="single" w:sz="2" w:space="8" w:color="auto"/>
                <w:left w:val="single" w:sz="2" w:space="9" w:color="auto"/>
                <w:bottom w:val="single" w:sz="2" w:space="8" w:color="auto"/>
                <w:right w:val="single" w:sz="2" w:space="9" w:color="auto"/>
              </w:divBdr>
              <w:divsChild>
                <w:div w:id="188968184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416455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58439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338428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3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2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8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4</TotalTime>
  <Pages>3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意 喻</dc:creator>
  <cp:keywords/>
  <dc:description/>
  <cp:lastModifiedBy>Saptaparna Dinda</cp:lastModifiedBy>
  <cp:revision>6230</cp:revision>
  <cp:lastPrinted>2024-02-19T15:23:00Z</cp:lastPrinted>
  <dcterms:created xsi:type="dcterms:W3CDTF">2024-01-14T07:53:00Z</dcterms:created>
  <dcterms:modified xsi:type="dcterms:W3CDTF">2024-05-11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</Properties>
</file>